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7486C" w14:textId="13C1E5BB" w:rsidR="008E42BF" w:rsidRPr="004B6645" w:rsidRDefault="002F21EC" w:rsidP="00676DBE">
      <w:pPr>
        <w:pStyle w:val="Heading1"/>
        <w:rPr>
          <w:rFonts w:ascii="Times New Roman" w:hAnsi="Times New Roman" w:cs="Times New Roman"/>
          <w:color w:val="auto"/>
        </w:rPr>
      </w:pPr>
      <w:bookmarkStart w:id="0" w:name="_Toc208072586"/>
      <w:bookmarkStart w:id="1" w:name="sample-characteristics"/>
      <w:r w:rsidRPr="004B6645">
        <w:rPr>
          <w:rFonts w:ascii="Times New Roman" w:hAnsi="Times New Roman" w:cs="Times New Roman"/>
          <w:color w:val="auto"/>
        </w:rPr>
        <w:t>Meta</w:t>
      </w:r>
      <w:r w:rsidR="00BE3951" w:rsidRPr="004B6645">
        <w:rPr>
          <w:rFonts w:ascii="Times New Roman" w:hAnsi="Times New Roman" w:cs="Times New Roman"/>
          <w:color w:val="auto"/>
        </w:rPr>
        <w:t>-a</w:t>
      </w:r>
      <w:r w:rsidRPr="004B6645">
        <w:rPr>
          <w:rFonts w:ascii="Times New Roman" w:hAnsi="Times New Roman" w:cs="Times New Roman"/>
          <w:color w:val="auto"/>
        </w:rPr>
        <w:t>nal</w:t>
      </w:r>
      <w:r w:rsidR="00BE3951" w:rsidRPr="004B6645">
        <w:rPr>
          <w:rFonts w:ascii="Times New Roman" w:hAnsi="Times New Roman" w:cs="Times New Roman"/>
          <w:color w:val="auto"/>
        </w:rPr>
        <w:t>y</w:t>
      </w:r>
      <w:r w:rsidRPr="004B6645">
        <w:rPr>
          <w:rFonts w:ascii="Times New Roman" w:hAnsi="Times New Roman" w:cs="Times New Roman"/>
          <w:color w:val="auto"/>
        </w:rPr>
        <w:t>si</w:t>
      </w:r>
      <w:r w:rsidR="00BE3951" w:rsidRPr="004B6645">
        <w:rPr>
          <w:rFonts w:ascii="Times New Roman" w:hAnsi="Times New Roman" w:cs="Times New Roman"/>
          <w:color w:val="auto"/>
        </w:rPr>
        <w:t>s</w:t>
      </w:r>
      <w:r w:rsidRPr="004B6645">
        <w:rPr>
          <w:rFonts w:ascii="Times New Roman" w:hAnsi="Times New Roman" w:cs="Times New Roman"/>
          <w:color w:val="auto"/>
        </w:rPr>
        <w:t xml:space="preserve">: </w:t>
      </w:r>
      <w:r w:rsidR="008E42BF" w:rsidRPr="004B6645">
        <w:rPr>
          <w:rFonts w:ascii="Times New Roman" w:hAnsi="Times New Roman" w:cs="Times New Roman"/>
          <w:color w:val="auto"/>
        </w:rPr>
        <w:t>IKDC</w:t>
      </w:r>
      <w:bookmarkEnd w:id="0"/>
    </w:p>
    <w:p w14:paraId="636CF1A7" w14:textId="027C0B00" w:rsidR="00742202" w:rsidRPr="004B6645" w:rsidRDefault="002F21EC" w:rsidP="000B2B19">
      <w:pPr>
        <w:pStyle w:val="BodyText"/>
        <w:rPr>
          <w:rFonts w:ascii="Times New Roman" w:hAnsi="Times New Roman" w:cs="Times New Roman"/>
          <w:i/>
          <w:iCs/>
          <w:lang w:val="it-IT"/>
        </w:rPr>
      </w:pPr>
      <w:r w:rsidRPr="004B6645">
        <w:rPr>
          <w:rFonts w:ascii="Times New Roman" w:hAnsi="Times New Roman" w:cs="Times New Roman"/>
          <w:lang w:val="it-IT"/>
        </w:rPr>
        <w:t xml:space="preserve">Grafici: </w:t>
      </w:r>
      <w:r w:rsidRPr="004B6645">
        <w:rPr>
          <w:rFonts w:ascii="Times New Roman" w:hAnsi="Times New Roman" w:cs="Times New Roman"/>
          <w:i/>
          <w:iCs/>
          <w:lang w:val="it-IT"/>
        </w:rPr>
        <w:t>Forest</w:t>
      </w:r>
      <w:r w:rsidR="0034454E" w:rsidRPr="004B6645">
        <w:rPr>
          <w:rFonts w:ascii="Times New Roman" w:hAnsi="Times New Roman" w:cs="Times New Roman"/>
          <w:i/>
          <w:iCs/>
          <w:lang w:val="it-IT"/>
        </w:rPr>
        <w:t>1</w:t>
      </w:r>
      <w:r w:rsidRPr="004B6645">
        <w:rPr>
          <w:rFonts w:ascii="Times New Roman" w:hAnsi="Times New Roman" w:cs="Times New Roman"/>
          <w:lang w:val="it-IT"/>
        </w:rPr>
        <w:t xml:space="preserve"> e </w:t>
      </w:r>
      <w:r w:rsidRPr="004B6645">
        <w:rPr>
          <w:rFonts w:ascii="Times New Roman" w:hAnsi="Times New Roman" w:cs="Times New Roman"/>
          <w:i/>
          <w:iCs/>
          <w:lang w:val="it-IT"/>
        </w:rPr>
        <w:t>Funnel</w:t>
      </w:r>
      <w:r w:rsidR="0034454E" w:rsidRPr="004B6645">
        <w:rPr>
          <w:rFonts w:ascii="Times New Roman" w:hAnsi="Times New Roman" w:cs="Times New Roman"/>
          <w:i/>
          <w:iCs/>
          <w:lang w:val="it-IT"/>
        </w:rPr>
        <w:t>1</w:t>
      </w:r>
      <w:r w:rsidR="00C844ED" w:rsidRPr="004B6645">
        <w:rPr>
          <w:rFonts w:ascii="Times New Roman" w:hAnsi="Times New Roman" w:cs="Times New Roman"/>
          <w:i/>
          <w:iCs/>
          <w:lang w:val="it-IT"/>
        </w:rPr>
        <w:t xml:space="preserve"> e Doi</w:t>
      </w:r>
      <w:r w:rsidR="0034454E" w:rsidRPr="004B6645">
        <w:rPr>
          <w:rFonts w:ascii="Times New Roman" w:hAnsi="Times New Roman" w:cs="Times New Roman"/>
          <w:i/>
          <w:iCs/>
          <w:lang w:val="it-IT"/>
        </w:rPr>
        <w:t>1</w:t>
      </w:r>
    </w:p>
    <w:p w14:paraId="6F7FAE60" w14:textId="6E67EA89" w:rsidR="00275296" w:rsidRPr="004B6645" w:rsidRDefault="00275296" w:rsidP="00275296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4013"/>
      </w:tblGrid>
      <w:tr w:rsidR="004B6645" w:rsidRPr="004B6645" w14:paraId="20EC1B31" w14:textId="77777777" w:rsidTr="006D0288">
        <w:tc>
          <w:tcPr>
            <w:tcW w:w="5949" w:type="dxa"/>
          </w:tcPr>
          <w:p w14:paraId="6864C313" w14:textId="45EFA96D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aracteristics of the </w:t>
            </w:r>
            <w:proofErr w:type="spellStart"/>
            <w:r w:rsidR="00275296" w:rsidRPr="004B6645">
              <w:rPr>
                <w:rFonts w:ascii="Times New Roman" w:hAnsi="Times New Roman" w:cs="Times New Roman"/>
                <w:b/>
                <w:bCs/>
                <w:lang w:val="en-GB"/>
              </w:rPr>
              <w:t>metaregression</w:t>
            </w:r>
            <w:proofErr w:type="spellEnd"/>
          </w:p>
        </w:tc>
        <w:tc>
          <w:tcPr>
            <w:tcW w:w="4013" w:type="dxa"/>
          </w:tcPr>
          <w:p w14:paraId="7C9CA829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lues </w:t>
            </w:r>
          </w:p>
        </w:tc>
      </w:tr>
      <w:tr w:rsidR="004B6645" w:rsidRPr="004B6645" w14:paraId="4161C4A1" w14:textId="77777777" w:rsidTr="00275296">
        <w:trPr>
          <w:trHeight w:val="297"/>
        </w:trPr>
        <w:tc>
          <w:tcPr>
            <w:tcW w:w="5949" w:type="dxa"/>
          </w:tcPr>
          <w:p w14:paraId="1CDBE8AA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013" w:type="dxa"/>
          </w:tcPr>
          <w:p w14:paraId="3B798EA3" w14:textId="143E6AB8" w:rsidR="00286D70" w:rsidRPr="004B6645" w:rsidRDefault="00275296" w:rsidP="00275296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E87E9A" w:rsidRPr="004B6645">
              <w:rPr>
                <w:rFonts w:ascii="Times New Roman" w:hAnsi="Times New Roman" w:cs="Times New Roman"/>
                <w:lang w:val="it-IT"/>
              </w:rPr>
              <w:t>6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(SE = 0.002)</w:t>
            </w:r>
          </w:p>
        </w:tc>
      </w:tr>
      <w:tr w:rsidR="004B6645" w:rsidRPr="004B6645" w14:paraId="39255AC6" w14:textId="77777777" w:rsidTr="006D0288">
        <w:tc>
          <w:tcPr>
            <w:tcW w:w="5949" w:type="dxa"/>
          </w:tcPr>
          <w:p w14:paraId="5EC11DEB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R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013" w:type="dxa"/>
          </w:tcPr>
          <w:p w14:paraId="31A59A83" w14:textId="23DD7778" w:rsidR="00286D70" w:rsidRPr="004B6645" w:rsidRDefault="00275296" w:rsidP="00275296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.05</w:t>
            </w:r>
            <w:r w:rsidR="00A6056B" w:rsidRPr="004B6645">
              <w:rPr>
                <w:rFonts w:ascii="Times New Roman" w:hAnsi="Times New Roman" w:cs="Times New Roman"/>
                <w:lang w:val="it-IT"/>
              </w:rPr>
              <w:t>%</w:t>
            </w:r>
          </w:p>
        </w:tc>
      </w:tr>
      <w:tr w:rsidR="004B6645" w:rsidRPr="004B6645" w14:paraId="55D64C42" w14:textId="77777777" w:rsidTr="006D0288">
        <w:tc>
          <w:tcPr>
            <w:tcW w:w="5949" w:type="dxa"/>
          </w:tcPr>
          <w:p w14:paraId="691826D5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Test for subgroup differences</w:t>
            </w:r>
          </w:p>
        </w:tc>
        <w:tc>
          <w:tcPr>
            <w:tcW w:w="4013" w:type="dxa"/>
          </w:tcPr>
          <w:p w14:paraId="5E96AF77" w14:textId="77777777" w:rsidR="00286D70" w:rsidRPr="004B6645" w:rsidRDefault="00286D70" w:rsidP="00275296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745B3186" w14:textId="77777777" w:rsidTr="006D0288">
        <w:tc>
          <w:tcPr>
            <w:tcW w:w="5949" w:type="dxa"/>
          </w:tcPr>
          <w:p w14:paraId="19386CA0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Between group</w:t>
            </w:r>
          </w:p>
        </w:tc>
        <w:tc>
          <w:tcPr>
            <w:tcW w:w="4013" w:type="dxa"/>
          </w:tcPr>
          <w:p w14:paraId="24ABF824" w14:textId="5764A6A3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A6056B" w:rsidRPr="004B664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275296" w:rsidRPr="004B6645">
              <w:rPr>
                <w:rFonts w:ascii="Times New Roman" w:hAnsi="Times New Roman" w:cs="Times New Roman"/>
                <w:lang w:val="en-GB"/>
              </w:rPr>
              <w:t>2.7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:0.</w:t>
            </w:r>
            <w:r w:rsidR="00275296" w:rsidRPr="004B6645">
              <w:rPr>
                <w:rFonts w:ascii="Times New Roman" w:hAnsi="Times New Roman" w:cs="Times New Roman"/>
                <w:lang w:val="en-GB"/>
              </w:rPr>
              <w:t>255</w:t>
            </w:r>
          </w:p>
        </w:tc>
      </w:tr>
      <w:tr w:rsidR="004B6645" w:rsidRPr="004B6645" w14:paraId="31D110E2" w14:textId="77777777" w:rsidTr="006D0288">
        <w:tc>
          <w:tcPr>
            <w:tcW w:w="5949" w:type="dxa"/>
          </w:tcPr>
          <w:p w14:paraId="6987E793" w14:textId="77777777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Within group</w:t>
            </w:r>
          </w:p>
        </w:tc>
        <w:tc>
          <w:tcPr>
            <w:tcW w:w="4013" w:type="dxa"/>
          </w:tcPr>
          <w:p w14:paraId="1DCBE306" w14:textId="2EDCE41F" w:rsidR="00286D70" w:rsidRPr="004B6645" w:rsidRDefault="00286D70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275296" w:rsidRPr="004B6645">
              <w:rPr>
                <w:rFonts w:ascii="Times New Roman" w:hAnsi="Times New Roman" w:cs="Times New Roman"/>
                <w:vertAlign w:val="subscript"/>
                <w:lang w:val="en-GB"/>
              </w:rPr>
              <w:t>17</w:t>
            </w:r>
            <w:r w:rsidR="00275296" w:rsidRPr="004B6645">
              <w:rPr>
                <w:rFonts w:ascii="Times New Roman" w:hAnsi="Times New Roman" w:cs="Times New Roman"/>
                <w:lang w:val="en-GB"/>
              </w:rPr>
              <w:t>=198.2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</w:t>
            </w:r>
            <w:r w:rsidR="00A6056B" w:rsidRPr="004B6645">
              <w:rPr>
                <w:rFonts w:ascii="Times New Roman" w:hAnsi="Times New Roman" w:cs="Times New Roman"/>
                <w:lang w:val="en-GB"/>
              </w:rPr>
              <w:t>&lt;0.001*</w:t>
            </w:r>
          </w:p>
        </w:tc>
      </w:tr>
    </w:tbl>
    <w:p w14:paraId="3C816E51" w14:textId="77777777" w:rsidR="00286D70" w:rsidRPr="004B6645" w:rsidRDefault="00286D70" w:rsidP="00286D70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Estimate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977"/>
        <w:gridCol w:w="2976"/>
      </w:tblGrid>
      <w:tr w:rsidR="004B6645" w:rsidRPr="004B6645" w14:paraId="2F8CA2C3" w14:textId="77777777" w:rsidTr="00275296">
        <w:trPr>
          <w:trHeight w:val="283"/>
        </w:trPr>
        <w:tc>
          <w:tcPr>
            <w:tcW w:w="1838" w:type="dxa"/>
            <w:vAlign w:val="bottom"/>
          </w:tcPr>
          <w:p w14:paraId="4C71E674" w14:textId="77777777" w:rsidR="00275296" w:rsidRPr="004B6645" w:rsidRDefault="00275296" w:rsidP="006B0F04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A2BF7D" w14:textId="77777777" w:rsidR="00275296" w:rsidRPr="004B6645" w:rsidRDefault="00275296" w:rsidP="006B0F04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269905F7" w14:textId="77777777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N of studies</w:t>
            </w:r>
          </w:p>
        </w:tc>
        <w:tc>
          <w:tcPr>
            <w:tcW w:w="2977" w:type="dxa"/>
            <w:vAlign w:val="bottom"/>
          </w:tcPr>
          <w:p w14:paraId="57868941" w14:textId="77777777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ean [95%CI]</w:t>
            </w:r>
          </w:p>
        </w:tc>
        <w:tc>
          <w:tcPr>
            <w:tcW w:w="2976" w:type="dxa"/>
            <w:vAlign w:val="bottom"/>
          </w:tcPr>
          <w:p w14:paraId="1412AF7A" w14:textId="0CD3C3DF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Subgroup comparison</w:t>
            </w:r>
          </w:p>
          <w:p w14:paraId="2BE29C23" w14:textId="77777777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(p-value)</w:t>
            </w:r>
          </w:p>
        </w:tc>
      </w:tr>
      <w:tr w:rsidR="004B6645" w:rsidRPr="004B6645" w14:paraId="69FD7B9A" w14:textId="77777777" w:rsidTr="00275296">
        <w:trPr>
          <w:trHeight w:val="346"/>
        </w:trPr>
        <w:tc>
          <w:tcPr>
            <w:tcW w:w="1838" w:type="dxa"/>
            <w:vAlign w:val="center"/>
          </w:tcPr>
          <w:p w14:paraId="1179336F" w14:textId="244DECC9" w:rsidR="00275296" w:rsidRPr="004B6645" w:rsidRDefault="00275296" w:rsidP="00275296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843" w:type="dxa"/>
            <w:vAlign w:val="center"/>
          </w:tcPr>
          <w:p w14:paraId="71B6F107" w14:textId="20F2EF3A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0</w:t>
            </w:r>
          </w:p>
        </w:tc>
        <w:tc>
          <w:tcPr>
            <w:tcW w:w="2977" w:type="dxa"/>
            <w:vAlign w:val="center"/>
          </w:tcPr>
          <w:p w14:paraId="1249933B" w14:textId="48D998C0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85.67 [81.55; 89.99]</w:t>
            </w:r>
          </w:p>
        </w:tc>
        <w:tc>
          <w:tcPr>
            <w:tcW w:w="2976" w:type="dxa"/>
            <w:vAlign w:val="center"/>
          </w:tcPr>
          <w:p w14:paraId="3F3832B1" w14:textId="77777777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eference group</w:t>
            </w:r>
          </w:p>
        </w:tc>
      </w:tr>
      <w:tr w:rsidR="004B6645" w:rsidRPr="004B6645" w14:paraId="441533AF" w14:textId="77777777" w:rsidTr="00275296">
        <w:trPr>
          <w:trHeight w:val="283"/>
        </w:trPr>
        <w:tc>
          <w:tcPr>
            <w:tcW w:w="1838" w:type="dxa"/>
            <w:vAlign w:val="center"/>
          </w:tcPr>
          <w:p w14:paraId="3C7BB1D7" w14:textId="0E5D50A2" w:rsidR="00275296" w:rsidRPr="004B6645" w:rsidRDefault="00275296" w:rsidP="00275296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843" w:type="dxa"/>
            <w:vAlign w:val="center"/>
          </w:tcPr>
          <w:p w14:paraId="70625859" w14:textId="2A069AFD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2977" w:type="dxa"/>
            <w:vAlign w:val="center"/>
          </w:tcPr>
          <w:p w14:paraId="07E446F8" w14:textId="6A5D9D21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86.07 [81.19; 91.25]</w:t>
            </w:r>
          </w:p>
        </w:tc>
        <w:tc>
          <w:tcPr>
            <w:tcW w:w="2976" w:type="dxa"/>
            <w:vAlign w:val="center"/>
          </w:tcPr>
          <w:p w14:paraId="1159FB95" w14:textId="476951EC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</w:t>
            </w:r>
            <w:r w:rsidR="00A457CC" w:rsidRPr="004B6645">
              <w:rPr>
                <w:rFonts w:ascii="Times New Roman" w:hAnsi="Times New Roman" w:cs="Times New Roman"/>
                <w:lang w:val="it-IT"/>
              </w:rPr>
              <w:t>903</w:t>
            </w:r>
          </w:p>
        </w:tc>
      </w:tr>
      <w:tr w:rsidR="004B6645" w:rsidRPr="004B6645" w14:paraId="5D4AF207" w14:textId="77777777" w:rsidTr="00275296">
        <w:trPr>
          <w:trHeight w:val="283"/>
        </w:trPr>
        <w:tc>
          <w:tcPr>
            <w:tcW w:w="1838" w:type="dxa"/>
            <w:vAlign w:val="center"/>
          </w:tcPr>
          <w:p w14:paraId="7666BE2B" w14:textId="4E73FBA5" w:rsidR="00275296" w:rsidRPr="004B6645" w:rsidRDefault="00275296" w:rsidP="00275296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843" w:type="dxa"/>
            <w:vAlign w:val="center"/>
          </w:tcPr>
          <w:p w14:paraId="5E9A6F0E" w14:textId="47F21501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2977" w:type="dxa"/>
            <w:vAlign w:val="center"/>
          </w:tcPr>
          <w:p w14:paraId="65A35A9A" w14:textId="02334799" w:rsidR="00275296" w:rsidRPr="004B6645" w:rsidRDefault="00275296" w:rsidP="0027529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78.89 [71.88; 86.58]</w:t>
            </w:r>
          </w:p>
        </w:tc>
        <w:tc>
          <w:tcPr>
            <w:tcW w:w="2976" w:type="dxa"/>
            <w:vAlign w:val="center"/>
          </w:tcPr>
          <w:p w14:paraId="2D9C3932" w14:textId="3F8A2D59" w:rsidR="00275296" w:rsidRPr="004B6645" w:rsidRDefault="00275296" w:rsidP="00275296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</w:t>
            </w:r>
            <w:r w:rsidR="00A457CC" w:rsidRPr="004B6645">
              <w:rPr>
                <w:rFonts w:ascii="Times New Roman" w:hAnsi="Times New Roman" w:cs="Times New Roman"/>
                <w:lang w:val="it-IT"/>
              </w:rPr>
              <w:t>125</w:t>
            </w:r>
          </w:p>
        </w:tc>
      </w:tr>
    </w:tbl>
    <w:p w14:paraId="7C6C8F05" w14:textId="79C6AC25" w:rsidR="00286D70" w:rsidRPr="004B6645" w:rsidRDefault="00286D70" w:rsidP="00286D70">
      <w:pPr>
        <w:rPr>
          <w:rFonts w:ascii="Times New Roman" w:hAnsi="Times New Roman" w:cs="Times New Roman"/>
          <w:b/>
          <w:bCs/>
          <w:lang w:val="en-GB"/>
        </w:rPr>
      </w:pPr>
      <w:r w:rsidRPr="004B6645">
        <w:rPr>
          <w:rFonts w:ascii="Times New Roman" w:hAnsi="Times New Roman" w:cs="Times New Roman"/>
          <w:lang w:val="en-GB"/>
        </w:rPr>
        <w:br w:type="page"/>
      </w:r>
    </w:p>
    <w:p w14:paraId="6BB7B9D6" w14:textId="3C393AC7" w:rsidR="00286D70" w:rsidRPr="004B6645" w:rsidRDefault="00A457CC" w:rsidP="00286D70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2" w:name="_Toc208072590"/>
      <w:r w:rsidRPr="004B6645">
        <w:rPr>
          <w:rFonts w:ascii="Times New Roman" w:hAnsi="Times New Roman" w:cs="Times New Roman"/>
          <w:color w:val="auto"/>
          <w:lang w:val="it-IT"/>
        </w:rPr>
        <w:lastRenderedPageBreak/>
        <w:t>2</w:t>
      </w:r>
      <w:r w:rsidR="00065E2C" w:rsidRPr="004B6645">
        <w:rPr>
          <w:rFonts w:ascii="Times New Roman" w:hAnsi="Times New Roman" w:cs="Times New Roman"/>
          <w:color w:val="auto"/>
          <w:lang w:val="it-IT"/>
        </w:rPr>
        <w:t>.4</w:t>
      </w:r>
      <w:r w:rsidR="00286D70" w:rsidRPr="004B6645">
        <w:rPr>
          <w:rFonts w:ascii="Times New Roman" w:hAnsi="Times New Roman" w:cs="Times New Roman"/>
          <w:color w:val="auto"/>
          <w:lang w:val="it-IT"/>
        </w:rPr>
        <w:t xml:space="preserve"> Funnel plot &amp; doi plot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466ED8CE" w14:textId="77777777" w:rsidTr="006D0288">
        <w:tc>
          <w:tcPr>
            <w:tcW w:w="3320" w:type="dxa"/>
          </w:tcPr>
          <w:p w14:paraId="02612CE0" w14:textId="77777777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650330AA" w14:textId="4489ECE2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-value: </w:t>
            </w:r>
            <w:r w:rsidR="002C201F" w:rsidRPr="004B6645">
              <w:rPr>
                <w:rFonts w:ascii="Times New Roman" w:hAnsi="Times New Roman" w:cs="Times New Roman"/>
                <w:lang w:val="it-IT"/>
              </w:rPr>
              <w:t>&lt;0.001*</w:t>
            </w:r>
          </w:p>
        </w:tc>
      </w:tr>
      <w:tr w:rsidR="004B6645" w:rsidRPr="004B6645" w14:paraId="060F3B69" w14:textId="77777777" w:rsidTr="006D0288">
        <w:tc>
          <w:tcPr>
            <w:tcW w:w="3320" w:type="dxa"/>
          </w:tcPr>
          <w:p w14:paraId="258028A9" w14:textId="77777777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40A49C5C" w14:textId="7C02C1C3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-value: </w:t>
            </w:r>
            <w:r w:rsidR="00B36DDA" w:rsidRPr="004B6645">
              <w:rPr>
                <w:rFonts w:ascii="Times New Roman" w:hAnsi="Times New Roman" w:cs="Times New Roman"/>
                <w:lang w:val="it-IT"/>
              </w:rPr>
              <w:t>&lt;0.001*</w:t>
            </w:r>
          </w:p>
        </w:tc>
      </w:tr>
      <w:tr w:rsidR="004B6645" w:rsidRPr="004B6645" w14:paraId="78A01A2C" w14:textId="77777777" w:rsidTr="006D0288">
        <w:tc>
          <w:tcPr>
            <w:tcW w:w="3320" w:type="dxa"/>
          </w:tcPr>
          <w:p w14:paraId="1166D149" w14:textId="77777777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3077A274" w14:textId="13B74845" w:rsidR="00286D70" w:rsidRPr="004B6645" w:rsidRDefault="00011D04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major</w:t>
            </w:r>
            <w:r w:rsidR="00286D70" w:rsidRPr="004B6645">
              <w:rPr>
                <w:rFonts w:ascii="Times New Roman" w:hAnsi="Times New Roman" w:cs="Times New Roman"/>
                <w:lang w:val="it-IT"/>
              </w:rPr>
              <w:t xml:space="preserve"> asymmetry</w:t>
            </w:r>
          </w:p>
        </w:tc>
      </w:tr>
      <w:tr w:rsidR="00286D70" w:rsidRPr="004B6645" w14:paraId="5D120C99" w14:textId="77777777" w:rsidTr="006D0288">
        <w:tc>
          <w:tcPr>
            <w:tcW w:w="3320" w:type="dxa"/>
          </w:tcPr>
          <w:p w14:paraId="3119089D" w14:textId="77777777" w:rsidR="00286D70" w:rsidRPr="004B6645" w:rsidRDefault="00286D70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286C47FA" w14:textId="46500C58" w:rsidR="00286D70" w:rsidRPr="004B6645" w:rsidRDefault="00011D04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4.49</w:t>
            </w:r>
          </w:p>
        </w:tc>
      </w:tr>
    </w:tbl>
    <w:p w14:paraId="16AE31BB" w14:textId="77777777" w:rsidR="00011D04" w:rsidRPr="004B6645" w:rsidRDefault="00011D04" w:rsidP="00011D04">
      <w:pPr>
        <w:rPr>
          <w:rFonts w:ascii="Times New Roman" w:hAnsi="Times New Roman" w:cs="Times New Roman"/>
          <w:lang w:val="it-IT"/>
        </w:rPr>
      </w:pPr>
    </w:p>
    <w:p w14:paraId="33B694B9" w14:textId="77777777" w:rsidR="00011D04" w:rsidRPr="004B6645" w:rsidRDefault="00011D04" w:rsidP="00011D04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  <w:gridCol w:w="895"/>
      </w:tblGrid>
      <w:tr w:rsidR="004B6645" w:rsidRPr="004B6645" w14:paraId="5AE3D600" w14:textId="77777777" w:rsidTr="00011D04">
        <w:tc>
          <w:tcPr>
            <w:tcW w:w="2263" w:type="dxa"/>
          </w:tcPr>
          <w:p w14:paraId="7E74431D" w14:textId="77777777" w:rsidR="00011D04" w:rsidRPr="004B6645" w:rsidRDefault="00011D0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D3F9B6E" w14:textId="77777777" w:rsidR="00011D04" w:rsidRPr="004B6645" w:rsidRDefault="00011D0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Rank correlation test (p-value)</w:t>
            </w:r>
          </w:p>
        </w:tc>
        <w:tc>
          <w:tcPr>
            <w:tcW w:w="2268" w:type="dxa"/>
          </w:tcPr>
          <w:p w14:paraId="1C3ABA62" w14:textId="77777777" w:rsidR="00011D04" w:rsidRPr="004B6645" w:rsidRDefault="00011D0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Egger’s Regression Test (p-value)</w:t>
            </w:r>
          </w:p>
        </w:tc>
        <w:tc>
          <w:tcPr>
            <w:tcW w:w="2551" w:type="dxa"/>
          </w:tcPr>
          <w:p w14:paraId="140CF8E7" w14:textId="77777777" w:rsidR="00011D04" w:rsidRPr="004B6645" w:rsidRDefault="00011D0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Doi plot asymmetry (interpretation)</w:t>
            </w:r>
          </w:p>
        </w:tc>
        <w:tc>
          <w:tcPr>
            <w:tcW w:w="895" w:type="dxa"/>
          </w:tcPr>
          <w:p w14:paraId="50B56B57" w14:textId="77777777" w:rsidR="00011D04" w:rsidRPr="004B6645" w:rsidRDefault="00011D0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LFK index</w:t>
            </w:r>
          </w:p>
        </w:tc>
      </w:tr>
      <w:tr w:rsidR="004B6645" w:rsidRPr="004B6645" w14:paraId="7A082E2B" w14:textId="77777777" w:rsidTr="00011D04">
        <w:tc>
          <w:tcPr>
            <w:tcW w:w="2263" w:type="dxa"/>
            <w:vAlign w:val="center"/>
          </w:tcPr>
          <w:p w14:paraId="71959F54" w14:textId="2CF8C953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985" w:type="dxa"/>
          </w:tcPr>
          <w:p w14:paraId="140E57D9" w14:textId="159B1616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268" w:type="dxa"/>
          </w:tcPr>
          <w:p w14:paraId="054CDCE7" w14:textId="04E59691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124</w:t>
            </w:r>
          </w:p>
        </w:tc>
        <w:tc>
          <w:tcPr>
            <w:tcW w:w="2551" w:type="dxa"/>
          </w:tcPr>
          <w:p w14:paraId="70C33ED1" w14:textId="77777777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0D4DBAE9" w14:textId="05A31DDF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3.84</w:t>
            </w:r>
          </w:p>
        </w:tc>
      </w:tr>
      <w:tr w:rsidR="004B6645" w:rsidRPr="004B6645" w14:paraId="73703378" w14:textId="77777777" w:rsidTr="00011D04">
        <w:tc>
          <w:tcPr>
            <w:tcW w:w="2263" w:type="dxa"/>
            <w:vAlign w:val="center"/>
          </w:tcPr>
          <w:p w14:paraId="26E02A4C" w14:textId="26637E6A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985" w:type="dxa"/>
          </w:tcPr>
          <w:p w14:paraId="00C37710" w14:textId="65ABFE45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2268" w:type="dxa"/>
          </w:tcPr>
          <w:p w14:paraId="65BB3EEF" w14:textId="4FCE4A9F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&lt;0.001*</w:t>
            </w:r>
          </w:p>
        </w:tc>
        <w:tc>
          <w:tcPr>
            <w:tcW w:w="2551" w:type="dxa"/>
          </w:tcPr>
          <w:p w14:paraId="5B6A316A" w14:textId="19DC920C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13F6859A" w14:textId="30320B94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3.63</w:t>
            </w:r>
          </w:p>
        </w:tc>
      </w:tr>
      <w:tr w:rsidR="00011D04" w:rsidRPr="004B6645" w14:paraId="5C9D10EC" w14:textId="77777777" w:rsidTr="00011D04">
        <w:tc>
          <w:tcPr>
            <w:tcW w:w="2263" w:type="dxa"/>
            <w:vAlign w:val="center"/>
          </w:tcPr>
          <w:p w14:paraId="32736A39" w14:textId="2402ED9E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985" w:type="dxa"/>
          </w:tcPr>
          <w:p w14:paraId="10BEC847" w14:textId="48BBAA0F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  <w:tc>
          <w:tcPr>
            <w:tcW w:w="2268" w:type="dxa"/>
          </w:tcPr>
          <w:p w14:paraId="02160EC8" w14:textId="4FAEA7B9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2551" w:type="dxa"/>
          </w:tcPr>
          <w:p w14:paraId="2341D0F8" w14:textId="2CF58961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2EFA8A6C" w14:textId="0A66B701" w:rsidR="00011D04" w:rsidRPr="004B6645" w:rsidRDefault="00011D04" w:rsidP="00011D04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5.34</w:t>
            </w:r>
          </w:p>
        </w:tc>
      </w:tr>
    </w:tbl>
    <w:p w14:paraId="3340D4CD" w14:textId="77777777" w:rsidR="00011D04" w:rsidRPr="004B6645" w:rsidRDefault="00011D04" w:rsidP="00011D04">
      <w:pPr>
        <w:rPr>
          <w:rFonts w:ascii="Times New Roman" w:hAnsi="Times New Roman" w:cs="Times New Roman"/>
          <w:lang w:val="it-IT"/>
        </w:rPr>
      </w:pPr>
    </w:p>
    <w:p w14:paraId="187A2E10" w14:textId="77777777" w:rsidR="00286D70" w:rsidRPr="004B6645" w:rsidRDefault="00286D70" w:rsidP="00286D70">
      <w:pPr>
        <w:pStyle w:val="BodyText"/>
        <w:rPr>
          <w:rFonts w:ascii="Times New Roman" w:hAnsi="Times New Roman" w:cs="Times New Roman"/>
          <w:lang w:val="it-IT"/>
        </w:rPr>
      </w:pPr>
    </w:p>
    <w:p w14:paraId="2245E58B" w14:textId="1E4B0AFB" w:rsidR="00286D70" w:rsidRPr="004B6645" w:rsidRDefault="00A457CC" w:rsidP="00286D70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3" w:name="_Toc208072591"/>
      <w:r w:rsidRPr="004B6645">
        <w:rPr>
          <w:rFonts w:ascii="Times New Roman" w:hAnsi="Times New Roman" w:cs="Times New Roman"/>
          <w:color w:val="auto"/>
          <w:lang w:val="it-IT"/>
        </w:rPr>
        <w:t>2</w:t>
      </w:r>
      <w:r w:rsidR="00065E2C" w:rsidRPr="004B6645">
        <w:rPr>
          <w:rFonts w:ascii="Times New Roman" w:hAnsi="Times New Roman" w:cs="Times New Roman"/>
          <w:color w:val="auto"/>
          <w:lang w:val="it-IT"/>
        </w:rPr>
        <w:t>.5</w:t>
      </w:r>
      <w:r w:rsidR="00286D70" w:rsidRPr="004B6645">
        <w:rPr>
          <w:rFonts w:ascii="Times New Roman" w:hAnsi="Times New Roman" w:cs="Times New Roman"/>
          <w:color w:val="auto"/>
          <w:lang w:val="it-IT"/>
        </w:rPr>
        <w:t xml:space="preserve"> Sensitivity analy</w:t>
      </w:r>
      <w:bookmarkStart w:id="4" w:name="_GoBack"/>
      <w:bookmarkEnd w:id="4"/>
      <w:r w:rsidR="00286D70" w:rsidRPr="004B6645">
        <w:rPr>
          <w:rFonts w:ascii="Times New Roman" w:hAnsi="Times New Roman" w:cs="Times New Roman"/>
          <w:color w:val="auto"/>
          <w:lang w:val="it-IT"/>
        </w:rPr>
        <w:t>sis</w:t>
      </w:r>
      <w:bookmarkEnd w:id="3"/>
    </w:p>
    <w:p w14:paraId="6E83D524" w14:textId="77777777" w:rsidR="00286D70" w:rsidRPr="004B6645" w:rsidRDefault="00286D70" w:rsidP="00286D70">
      <w:pPr>
        <w:pStyle w:val="BodyText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5294C980" w14:textId="015D7042" w:rsidR="00286D70" w:rsidRPr="004B6645" w:rsidRDefault="00286D70" w:rsidP="00286D70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 added: </w:t>
      </w:r>
      <w:r w:rsidR="00D43155" w:rsidRPr="004B6645">
        <w:rPr>
          <w:rFonts w:ascii="Times New Roman" w:hAnsi="Times New Roman" w:cs="Times New Roman"/>
          <w:lang w:val="en-GB"/>
        </w:rPr>
        <w:t>7</w:t>
      </w:r>
    </w:p>
    <w:p w14:paraId="649E51F7" w14:textId="74239AEC" w:rsidR="00D43155" w:rsidRPr="004B6645" w:rsidRDefault="00286D70" w:rsidP="00D43155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: </w:t>
      </w:r>
      <w:r w:rsidR="00D43155" w:rsidRPr="004B6645">
        <w:rPr>
          <w:rFonts w:ascii="Times New Roman" w:hAnsi="Times New Roman" w:cs="Times New Roman"/>
          <w:lang w:val="en-GB"/>
        </w:rPr>
        <w:t>2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4B6645" w:rsidRPr="004B6645" w14:paraId="42BA681C" w14:textId="77777777" w:rsidTr="00E8474C">
        <w:trPr>
          <w:trHeight w:val="386"/>
        </w:trPr>
        <w:tc>
          <w:tcPr>
            <w:tcW w:w="4981" w:type="dxa"/>
          </w:tcPr>
          <w:p w14:paraId="28BB5A9B" w14:textId="77777777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81" w:type="dxa"/>
          </w:tcPr>
          <w:p w14:paraId="368FB909" w14:textId="77777777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Estimate [95%CI]</w:t>
            </w:r>
          </w:p>
        </w:tc>
      </w:tr>
      <w:tr w:rsidR="004B6645" w:rsidRPr="004B6645" w14:paraId="643B2425" w14:textId="77777777" w:rsidTr="00E8474C">
        <w:trPr>
          <w:trHeight w:val="170"/>
        </w:trPr>
        <w:tc>
          <w:tcPr>
            <w:tcW w:w="4981" w:type="dxa"/>
          </w:tcPr>
          <w:p w14:paraId="0438CBD9" w14:textId="59625FEB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Pooled mean</w:t>
            </w:r>
          </w:p>
        </w:tc>
        <w:tc>
          <w:tcPr>
            <w:tcW w:w="4981" w:type="dxa"/>
          </w:tcPr>
          <w:p w14:paraId="11F0F6DD" w14:textId="040862AB" w:rsidR="00D43155" w:rsidRPr="004B6645" w:rsidRDefault="00D43155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89.59 [85.53; 93.85]</w:t>
            </w:r>
          </w:p>
        </w:tc>
      </w:tr>
      <w:tr w:rsidR="004B6645" w:rsidRPr="004B6645" w14:paraId="0B29F2FC" w14:textId="77777777" w:rsidTr="00E8474C">
        <w:trPr>
          <w:trHeight w:val="170"/>
        </w:trPr>
        <w:tc>
          <w:tcPr>
            <w:tcW w:w="4981" w:type="dxa"/>
          </w:tcPr>
          <w:p w14:paraId="4BE6918F" w14:textId="77777777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terogeneity </w:t>
            </w:r>
          </w:p>
        </w:tc>
        <w:tc>
          <w:tcPr>
            <w:tcW w:w="4981" w:type="dxa"/>
          </w:tcPr>
          <w:p w14:paraId="676AE6ED" w14:textId="77777777" w:rsidR="00D43155" w:rsidRPr="004B6645" w:rsidRDefault="00D43155" w:rsidP="00E8474C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3B27CA59" w14:textId="77777777" w:rsidTr="00E8474C">
        <w:trPr>
          <w:trHeight w:val="170"/>
        </w:trPr>
        <w:tc>
          <w:tcPr>
            <w:tcW w:w="4981" w:type="dxa"/>
          </w:tcPr>
          <w:p w14:paraId="635B5BB3" w14:textId="77777777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981" w:type="dxa"/>
          </w:tcPr>
          <w:p w14:paraId="42D9DE09" w14:textId="4C1E950C" w:rsidR="00D43155" w:rsidRPr="004B6645" w:rsidRDefault="00D43155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</w:rPr>
              <w:t>0.014 [0.00</w:t>
            </w:r>
            <w:r w:rsidR="00CB2ADC" w:rsidRPr="004B6645">
              <w:rPr>
                <w:rFonts w:ascii="Times New Roman" w:hAnsi="Times New Roman" w:cs="Times New Roman"/>
              </w:rPr>
              <w:t>9</w:t>
            </w:r>
            <w:r w:rsidRPr="004B6645">
              <w:rPr>
                <w:rFonts w:ascii="Times New Roman" w:hAnsi="Times New Roman" w:cs="Times New Roman"/>
              </w:rPr>
              <w:t>; 0.029]</w:t>
            </w:r>
          </w:p>
        </w:tc>
      </w:tr>
      <w:tr w:rsidR="004B6645" w:rsidRPr="004B6645" w14:paraId="57ECA134" w14:textId="77777777" w:rsidTr="00E8474C">
        <w:trPr>
          <w:trHeight w:val="70"/>
        </w:trPr>
        <w:tc>
          <w:tcPr>
            <w:tcW w:w="4981" w:type="dxa"/>
          </w:tcPr>
          <w:p w14:paraId="008A9253" w14:textId="77777777" w:rsidR="00D43155" w:rsidRPr="004B6645" w:rsidRDefault="00D43155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I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981" w:type="dxa"/>
          </w:tcPr>
          <w:p w14:paraId="5F1C3365" w14:textId="3C6BB101" w:rsidR="00D43155" w:rsidRPr="004B6645" w:rsidRDefault="00D43155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94.6% [93.2%; 95.8%]</w:t>
            </w:r>
          </w:p>
        </w:tc>
      </w:tr>
    </w:tbl>
    <w:p w14:paraId="2BF12255" w14:textId="77777777" w:rsidR="00D43155" w:rsidRPr="004B6645" w:rsidRDefault="00D43155" w:rsidP="00D43155">
      <w:pPr>
        <w:pStyle w:val="BodyText"/>
        <w:spacing w:before="0" w:after="0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b/>
          <w:bCs/>
          <w:lang w:val="en-GB"/>
        </w:rPr>
        <w:t>Test of heterogeneity:</w:t>
      </w:r>
      <w:r w:rsidRPr="004B6645">
        <w:rPr>
          <w:rFonts w:ascii="Times New Roman" w:hAnsi="Times New Roman" w:cs="Times New Roman"/>
          <w:lang w:val="en-GB"/>
        </w:rPr>
        <w:t xml:space="preserve"> p&lt;0.001*</w:t>
      </w:r>
    </w:p>
    <w:p w14:paraId="07FE5424" w14:textId="5CBED392" w:rsidR="00286D70" w:rsidRPr="004B6645" w:rsidRDefault="00286D70" w:rsidP="00286D70">
      <w:pPr>
        <w:pStyle w:val="BodyText"/>
        <w:rPr>
          <w:rFonts w:ascii="Times New Roman" w:hAnsi="Times New Roman" w:cs="Times New Roman"/>
          <w:lang w:val="en-GB"/>
        </w:rPr>
      </w:pPr>
    </w:p>
    <w:p w14:paraId="42EE9A02" w14:textId="77777777" w:rsidR="00286D70" w:rsidRPr="004B6645" w:rsidRDefault="00286D70" w:rsidP="00286D70">
      <w:pPr>
        <w:rPr>
          <w:rFonts w:ascii="Times New Roman" w:hAnsi="Times New Roman" w:cs="Times New Roman"/>
          <w:lang w:val="en-GB"/>
        </w:rPr>
      </w:pPr>
    </w:p>
    <w:p w14:paraId="569709A7" w14:textId="77777777" w:rsidR="00286D70" w:rsidRPr="004B6645" w:rsidRDefault="00286D70" w:rsidP="00286D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5C215BB5" w14:textId="77777777" w:rsidR="00D43155" w:rsidRPr="004B6645" w:rsidRDefault="00286D70" w:rsidP="00D43155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  <w:lang w:val="it-IT"/>
        </w:rPr>
        <w:t>Fail-safe N:</w:t>
      </w:r>
      <w:r w:rsidRPr="004B6645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it-IT" w:eastAsia="it-IT"/>
        </w:rPr>
        <w:t xml:space="preserve"> </w:t>
      </w:r>
      <w:r w:rsidR="00D43155" w:rsidRPr="004B6645">
        <w:rPr>
          <w:rFonts w:ascii="Times New Roman" w:hAnsi="Times New Roman" w:cs="Times New Roman"/>
        </w:rPr>
        <w:t>9882009</w:t>
      </w:r>
    </w:p>
    <w:p w14:paraId="6A9263C2" w14:textId="06C81B07" w:rsidR="00065E2C" w:rsidRPr="004B6645" w:rsidRDefault="00065E2C" w:rsidP="00065E2C">
      <w:pPr>
        <w:rPr>
          <w:rFonts w:ascii="Times New Roman" w:hAnsi="Times New Roman" w:cs="Times New Roman"/>
          <w:lang w:val="it-IT"/>
        </w:rPr>
      </w:pPr>
    </w:p>
    <w:p w14:paraId="7B5A3E15" w14:textId="0D09EA83" w:rsidR="00286D70" w:rsidRPr="004B6645" w:rsidRDefault="00286D70" w:rsidP="00286D70">
      <w:pPr>
        <w:rPr>
          <w:rFonts w:ascii="Times New Roman" w:hAnsi="Times New Roman" w:cs="Times New Roman"/>
        </w:rPr>
      </w:pPr>
    </w:p>
    <w:p w14:paraId="500C937B" w14:textId="77777777" w:rsidR="00286D70" w:rsidRPr="004B6645" w:rsidRDefault="00286D70" w:rsidP="00286D70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</w:rPr>
        <w:br w:type="page"/>
      </w:r>
    </w:p>
    <w:p w14:paraId="78B23D87" w14:textId="792ADF9B" w:rsidR="00022F8B" w:rsidRPr="004B6645" w:rsidRDefault="00BE3951" w:rsidP="00BE3951">
      <w:pPr>
        <w:pStyle w:val="Heading1"/>
        <w:ind w:left="375"/>
        <w:rPr>
          <w:rFonts w:ascii="Times New Roman" w:hAnsi="Times New Roman" w:cs="Times New Roman"/>
          <w:color w:val="auto"/>
        </w:rPr>
      </w:pPr>
      <w:bookmarkStart w:id="5" w:name="_Toc208072592"/>
      <w:r w:rsidRPr="004B6645">
        <w:rPr>
          <w:rFonts w:ascii="Times New Roman" w:hAnsi="Times New Roman" w:cs="Times New Roman"/>
          <w:color w:val="auto"/>
        </w:rPr>
        <w:lastRenderedPageBreak/>
        <w:t>Meta-analysis</w:t>
      </w:r>
      <w:r w:rsidR="00022F8B" w:rsidRPr="004B6645">
        <w:rPr>
          <w:rFonts w:ascii="Times New Roman" w:hAnsi="Times New Roman" w:cs="Times New Roman"/>
          <w:color w:val="auto"/>
        </w:rPr>
        <w:t>: Lysholm</w:t>
      </w:r>
      <w:bookmarkEnd w:id="5"/>
    </w:p>
    <w:p w14:paraId="6607CE1F" w14:textId="239D730C" w:rsidR="00D145F0" w:rsidRPr="004B6645" w:rsidRDefault="00D145F0" w:rsidP="00D145F0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4013"/>
      </w:tblGrid>
      <w:tr w:rsidR="004B6645" w:rsidRPr="004B6645" w14:paraId="7C7B5A12" w14:textId="77777777" w:rsidTr="006D0288">
        <w:tc>
          <w:tcPr>
            <w:tcW w:w="5949" w:type="dxa"/>
          </w:tcPr>
          <w:p w14:paraId="30BE44A4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Characteristics of the model</w:t>
            </w:r>
          </w:p>
        </w:tc>
        <w:tc>
          <w:tcPr>
            <w:tcW w:w="4013" w:type="dxa"/>
          </w:tcPr>
          <w:p w14:paraId="0E5C0D6A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lues </w:t>
            </w:r>
          </w:p>
        </w:tc>
      </w:tr>
      <w:tr w:rsidR="004B6645" w:rsidRPr="004B6645" w14:paraId="6C22C445" w14:textId="77777777" w:rsidTr="00D145F0">
        <w:trPr>
          <w:trHeight w:val="293"/>
        </w:trPr>
        <w:tc>
          <w:tcPr>
            <w:tcW w:w="5949" w:type="dxa"/>
          </w:tcPr>
          <w:p w14:paraId="233B5815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013" w:type="dxa"/>
          </w:tcPr>
          <w:p w14:paraId="36AED4B4" w14:textId="7176BBD3" w:rsidR="00022F8B" w:rsidRPr="004B6645" w:rsidRDefault="00D145F0" w:rsidP="00D145F0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1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(SE = 0.0004)</w:t>
            </w:r>
          </w:p>
        </w:tc>
      </w:tr>
      <w:tr w:rsidR="004B6645" w:rsidRPr="004B6645" w14:paraId="123A2454" w14:textId="77777777" w:rsidTr="006D0288">
        <w:tc>
          <w:tcPr>
            <w:tcW w:w="5949" w:type="dxa"/>
          </w:tcPr>
          <w:p w14:paraId="0CD084D4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R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013" w:type="dxa"/>
          </w:tcPr>
          <w:p w14:paraId="368472F0" w14:textId="77777777" w:rsidR="00022F8B" w:rsidRPr="004B6645" w:rsidRDefault="00022F8B" w:rsidP="00D145F0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%</w:t>
            </w:r>
          </w:p>
        </w:tc>
      </w:tr>
      <w:tr w:rsidR="004B6645" w:rsidRPr="004B6645" w14:paraId="42DFED4C" w14:textId="77777777" w:rsidTr="006D0288">
        <w:tc>
          <w:tcPr>
            <w:tcW w:w="5949" w:type="dxa"/>
          </w:tcPr>
          <w:p w14:paraId="5B905466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Test for subgroup differences</w:t>
            </w:r>
          </w:p>
        </w:tc>
        <w:tc>
          <w:tcPr>
            <w:tcW w:w="4013" w:type="dxa"/>
          </w:tcPr>
          <w:p w14:paraId="4B02BB80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548C0D21" w14:textId="77777777" w:rsidTr="006D0288">
        <w:tc>
          <w:tcPr>
            <w:tcW w:w="5949" w:type="dxa"/>
          </w:tcPr>
          <w:p w14:paraId="239F679C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Between group</w:t>
            </w:r>
          </w:p>
        </w:tc>
        <w:tc>
          <w:tcPr>
            <w:tcW w:w="4013" w:type="dxa"/>
          </w:tcPr>
          <w:p w14:paraId="35568DD6" w14:textId="6EFD7D3D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Pr="004B664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314E92" w:rsidRPr="004B6645">
              <w:rPr>
                <w:rFonts w:ascii="Times New Roman" w:hAnsi="Times New Roman" w:cs="Times New Roman"/>
                <w:lang w:val="en-GB"/>
              </w:rPr>
              <w:t>0.</w:t>
            </w:r>
            <w:r w:rsidR="00D145F0" w:rsidRPr="004B6645">
              <w:rPr>
                <w:rFonts w:ascii="Times New Roman" w:hAnsi="Times New Roman" w:cs="Times New Roman"/>
                <w:lang w:val="en-GB"/>
              </w:rPr>
              <w:t>8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:0.</w:t>
            </w:r>
            <w:r w:rsidR="00D145F0" w:rsidRPr="004B6645">
              <w:rPr>
                <w:rFonts w:ascii="Times New Roman" w:hAnsi="Times New Roman" w:cs="Times New Roman"/>
                <w:lang w:val="en-GB"/>
              </w:rPr>
              <w:t>686</w:t>
            </w:r>
          </w:p>
        </w:tc>
      </w:tr>
      <w:tr w:rsidR="004B6645" w:rsidRPr="004B6645" w14:paraId="13FF4B0C" w14:textId="77777777" w:rsidTr="006D0288">
        <w:tc>
          <w:tcPr>
            <w:tcW w:w="5949" w:type="dxa"/>
          </w:tcPr>
          <w:p w14:paraId="1BE08248" w14:textId="77777777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Within group</w:t>
            </w:r>
          </w:p>
        </w:tc>
        <w:tc>
          <w:tcPr>
            <w:tcW w:w="4013" w:type="dxa"/>
          </w:tcPr>
          <w:p w14:paraId="0EF2CF16" w14:textId="2B52874E" w:rsidR="00022F8B" w:rsidRPr="004B6645" w:rsidRDefault="00022F8B" w:rsidP="006D0288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314E92" w:rsidRPr="004B6645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="00D145F0" w:rsidRPr="004B6645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D145F0" w:rsidRPr="004B6645">
              <w:rPr>
                <w:rFonts w:ascii="Times New Roman" w:hAnsi="Times New Roman" w:cs="Times New Roman"/>
                <w:lang w:val="en-GB"/>
              </w:rPr>
              <w:t>60.7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&lt;0.001*</w:t>
            </w:r>
          </w:p>
        </w:tc>
      </w:tr>
    </w:tbl>
    <w:p w14:paraId="43EECCD9" w14:textId="77777777" w:rsidR="00022F8B" w:rsidRPr="004B6645" w:rsidRDefault="00022F8B" w:rsidP="00022F8B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Estimate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977"/>
        <w:gridCol w:w="2976"/>
      </w:tblGrid>
      <w:tr w:rsidR="004B6645" w:rsidRPr="004B6645" w14:paraId="2A2ADC5C" w14:textId="77777777" w:rsidTr="00E8474C">
        <w:trPr>
          <w:trHeight w:val="283"/>
        </w:trPr>
        <w:tc>
          <w:tcPr>
            <w:tcW w:w="1838" w:type="dxa"/>
            <w:vAlign w:val="bottom"/>
          </w:tcPr>
          <w:p w14:paraId="100CB988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3363E91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630B284D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N of studies</w:t>
            </w:r>
          </w:p>
        </w:tc>
        <w:tc>
          <w:tcPr>
            <w:tcW w:w="2977" w:type="dxa"/>
            <w:vAlign w:val="bottom"/>
          </w:tcPr>
          <w:p w14:paraId="3E15F3D4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ean [95%CI]</w:t>
            </w:r>
          </w:p>
        </w:tc>
        <w:tc>
          <w:tcPr>
            <w:tcW w:w="2976" w:type="dxa"/>
            <w:vAlign w:val="bottom"/>
          </w:tcPr>
          <w:p w14:paraId="6B37EE65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Subgroup comparison</w:t>
            </w:r>
          </w:p>
          <w:p w14:paraId="5BC1857C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(p-value)</w:t>
            </w:r>
          </w:p>
        </w:tc>
      </w:tr>
      <w:tr w:rsidR="004B6645" w:rsidRPr="004B6645" w14:paraId="52EF9E9B" w14:textId="77777777" w:rsidTr="00E8474C">
        <w:trPr>
          <w:trHeight w:val="346"/>
        </w:trPr>
        <w:tc>
          <w:tcPr>
            <w:tcW w:w="1838" w:type="dxa"/>
            <w:vAlign w:val="center"/>
          </w:tcPr>
          <w:p w14:paraId="495487FE" w14:textId="77777777" w:rsidR="00D145F0" w:rsidRPr="004B6645" w:rsidRDefault="00D145F0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843" w:type="dxa"/>
            <w:vAlign w:val="center"/>
          </w:tcPr>
          <w:p w14:paraId="4AF1FB8E" w14:textId="2DFEBAD8" w:rsidR="00D145F0" w:rsidRPr="004B6645" w:rsidRDefault="00D145F0" w:rsidP="00E8474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2977" w:type="dxa"/>
            <w:vAlign w:val="center"/>
          </w:tcPr>
          <w:p w14:paraId="404C6016" w14:textId="43244CAE" w:rsidR="00D145F0" w:rsidRPr="004B6645" w:rsidRDefault="00D145F0" w:rsidP="00D145F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92.43 [90.32; 94.60]</w:t>
            </w:r>
          </w:p>
        </w:tc>
        <w:tc>
          <w:tcPr>
            <w:tcW w:w="2976" w:type="dxa"/>
            <w:vAlign w:val="center"/>
          </w:tcPr>
          <w:p w14:paraId="4D0EFC3D" w14:textId="77777777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eference group</w:t>
            </w:r>
          </w:p>
        </w:tc>
      </w:tr>
      <w:tr w:rsidR="004B6645" w:rsidRPr="004B6645" w14:paraId="20509647" w14:textId="77777777" w:rsidTr="00E8474C">
        <w:trPr>
          <w:trHeight w:val="283"/>
        </w:trPr>
        <w:tc>
          <w:tcPr>
            <w:tcW w:w="1838" w:type="dxa"/>
            <w:vAlign w:val="center"/>
          </w:tcPr>
          <w:p w14:paraId="4DA4701B" w14:textId="77777777" w:rsidR="00D145F0" w:rsidRPr="004B6645" w:rsidRDefault="00D145F0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843" w:type="dxa"/>
            <w:vAlign w:val="center"/>
          </w:tcPr>
          <w:p w14:paraId="386DA6CF" w14:textId="229B30B6" w:rsidR="00D145F0" w:rsidRPr="004B6645" w:rsidRDefault="00D145F0" w:rsidP="00E8474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2977" w:type="dxa"/>
            <w:vAlign w:val="center"/>
          </w:tcPr>
          <w:p w14:paraId="61A5155C" w14:textId="60F750CA" w:rsidR="00D145F0" w:rsidRPr="004B6645" w:rsidRDefault="00D145F0" w:rsidP="00D145F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93.41 [90.80; 96.11]</w:t>
            </w:r>
          </w:p>
        </w:tc>
        <w:tc>
          <w:tcPr>
            <w:tcW w:w="2976" w:type="dxa"/>
            <w:vAlign w:val="center"/>
          </w:tcPr>
          <w:p w14:paraId="1531532D" w14:textId="2229E653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572</w:t>
            </w:r>
          </w:p>
        </w:tc>
      </w:tr>
      <w:tr w:rsidR="00D145F0" w:rsidRPr="004B6645" w14:paraId="4D098186" w14:textId="77777777" w:rsidTr="00E8474C">
        <w:trPr>
          <w:trHeight w:val="283"/>
        </w:trPr>
        <w:tc>
          <w:tcPr>
            <w:tcW w:w="1838" w:type="dxa"/>
            <w:vAlign w:val="center"/>
          </w:tcPr>
          <w:p w14:paraId="4EA1ECB8" w14:textId="77777777" w:rsidR="00D145F0" w:rsidRPr="004B6645" w:rsidRDefault="00D145F0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843" w:type="dxa"/>
            <w:vAlign w:val="center"/>
          </w:tcPr>
          <w:p w14:paraId="35034143" w14:textId="775A8D34" w:rsidR="00D145F0" w:rsidRPr="004B6645" w:rsidRDefault="00D145F0" w:rsidP="00E8474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2977" w:type="dxa"/>
            <w:vAlign w:val="center"/>
          </w:tcPr>
          <w:p w14:paraId="58EB68D3" w14:textId="6FF504E1" w:rsidR="00D145F0" w:rsidRPr="004B6645" w:rsidRDefault="00D145F0" w:rsidP="00D145F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94.32 [90.26; 98.55]</w:t>
            </w:r>
          </w:p>
        </w:tc>
        <w:tc>
          <w:tcPr>
            <w:tcW w:w="2976" w:type="dxa"/>
            <w:vAlign w:val="center"/>
          </w:tcPr>
          <w:p w14:paraId="5A215D6A" w14:textId="5179F89C" w:rsidR="00D145F0" w:rsidRPr="004B6645" w:rsidRDefault="00D145F0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426</w:t>
            </w:r>
          </w:p>
        </w:tc>
      </w:tr>
    </w:tbl>
    <w:p w14:paraId="4A27FFCA" w14:textId="77777777" w:rsidR="00D145F0" w:rsidRPr="004B6645" w:rsidRDefault="00D145F0" w:rsidP="00022F8B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639C0403" w14:textId="77777777" w:rsidR="00D145F0" w:rsidRPr="004B6645" w:rsidRDefault="00D145F0" w:rsidP="00022F8B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41CA7C3B" w14:textId="77777777" w:rsidR="00D145F0" w:rsidRPr="004B6645" w:rsidRDefault="00D145F0" w:rsidP="00022F8B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0FD050AB" w14:textId="77777777" w:rsidR="00022F8B" w:rsidRPr="004B6645" w:rsidRDefault="00022F8B" w:rsidP="00022F8B">
      <w:pPr>
        <w:rPr>
          <w:rFonts w:ascii="Times New Roman" w:hAnsi="Times New Roman" w:cs="Times New Roman"/>
          <w:b/>
          <w:bCs/>
          <w:lang w:val="en-GB"/>
        </w:rPr>
      </w:pPr>
      <w:r w:rsidRPr="004B6645">
        <w:rPr>
          <w:rFonts w:ascii="Times New Roman" w:hAnsi="Times New Roman" w:cs="Times New Roman"/>
          <w:lang w:val="en-GB"/>
        </w:rPr>
        <w:br w:type="page"/>
      </w:r>
    </w:p>
    <w:p w14:paraId="45B36B3D" w14:textId="4D45DF1A" w:rsidR="00022F8B" w:rsidRPr="004B6645" w:rsidRDefault="00A457CC" w:rsidP="00022F8B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6" w:name="_Toc208072596"/>
      <w:r w:rsidRPr="004B6645">
        <w:rPr>
          <w:rFonts w:ascii="Times New Roman" w:hAnsi="Times New Roman" w:cs="Times New Roman"/>
          <w:color w:val="auto"/>
          <w:lang w:val="it-IT"/>
        </w:rPr>
        <w:lastRenderedPageBreak/>
        <w:t>3</w:t>
      </w:r>
      <w:r w:rsidR="00022F8B" w:rsidRPr="004B6645">
        <w:rPr>
          <w:rFonts w:ascii="Times New Roman" w:hAnsi="Times New Roman" w:cs="Times New Roman"/>
          <w:color w:val="auto"/>
          <w:lang w:val="it-IT"/>
        </w:rPr>
        <w:t>.4 Funnel plot &amp; doi plot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6C00AA45" w14:textId="77777777" w:rsidTr="006D0288">
        <w:tc>
          <w:tcPr>
            <w:tcW w:w="3320" w:type="dxa"/>
          </w:tcPr>
          <w:p w14:paraId="0F25E911" w14:textId="77777777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3C6AE5DA" w14:textId="6A601A66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FE3271" w:rsidRPr="004B6645">
              <w:rPr>
                <w:rFonts w:ascii="Times New Roman" w:hAnsi="Times New Roman" w:cs="Times New Roman"/>
                <w:lang w:val="it-IT"/>
              </w:rPr>
              <w:t>127</w:t>
            </w:r>
          </w:p>
        </w:tc>
      </w:tr>
      <w:tr w:rsidR="004B6645" w:rsidRPr="004B6645" w14:paraId="700881E2" w14:textId="77777777" w:rsidTr="006D0288">
        <w:tc>
          <w:tcPr>
            <w:tcW w:w="3320" w:type="dxa"/>
          </w:tcPr>
          <w:p w14:paraId="7090FD3E" w14:textId="77777777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05502E2F" w14:textId="588CAAD0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314E92" w:rsidRPr="004B6645">
              <w:rPr>
                <w:rFonts w:ascii="Times New Roman" w:hAnsi="Times New Roman" w:cs="Times New Roman"/>
                <w:lang w:val="it-IT"/>
              </w:rPr>
              <w:t>0</w:t>
            </w:r>
            <w:r w:rsidR="00FE3271" w:rsidRPr="004B6645">
              <w:rPr>
                <w:rFonts w:ascii="Times New Roman" w:hAnsi="Times New Roman" w:cs="Times New Roman"/>
                <w:lang w:val="it-IT"/>
              </w:rPr>
              <w:t>06</w:t>
            </w:r>
            <w:r w:rsidR="00314E92" w:rsidRPr="004B6645">
              <w:rPr>
                <w:rFonts w:ascii="Times New Roman" w:hAnsi="Times New Roman" w:cs="Times New Roman"/>
                <w:lang w:val="it-IT"/>
              </w:rPr>
              <w:t>*</w:t>
            </w:r>
          </w:p>
        </w:tc>
      </w:tr>
      <w:tr w:rsidR="004B6645" w:rsidRPr="004B6645" w14:paraId="18AC6E73" w14:textId="77777777" w:rsidTr="006D0288">
        <w:tc>
          <w:tcPr>
            <w:tcW w:w="3320" w:type="dxa"/>
          </w:tcPr>
          <w:p w14:paraId="116BBFE1" w14:textId="77777777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6DACC91E" w14:textId="06A42179" w:rsidR="00022F8B" w:rsidRPr="004B6645" w:rsidRDefault="00FE3271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</w:tr>
      <w:tr w:rsidR="004B6645" w:rsidRPr="004B6645" w14:paraId="5594694A" w14:textId="77777777" w:rsidTr="006D0288">
        <w:tc>
          <w:tcPr>
            <w:tcW w:w="3320" w:type="dxa"/>
          </w:tcPr>
          <w:p w14:paraId="2A15F0A5" w14:textId="77777777" w:rsidR="00022F8B" w:rsidRPr="004B6645" w:rsidRDefault="00022F8B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26BDACA1" w14:textId="77253DF4" w:rsidR="00022F8B" w:rsidRPr="004B6645" w:rsidRDefault="00FE3271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2.4</w:t>
            </w:r>
          </w:p>
        </w:tc>
      </w:tr>
    </w:tbl>
    <w:p w14:paraId="04383EDA" w14:textId="77777777" w:rsidR="00FE3271" w:rsidRPr="004B6645" w:rsidRDefault="00FE3271" w:rsidP="00FE3271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  <w:gridCol w:w="895"/>
      </w:tblGrid>
      <w:tr w:rsidR="004B6645" w:rsidRPr="004B6645" w14:paraId="3D4FAA13" w14:textId="77777777" w:rsidTr="00E8474C">
        <w:tc>
          <w:tcPr>
            <w:tcW w:w="2263" w:type="dxa"/>
          </w:tcPr>
          <w:p w14:paraId="7CCFE02C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DD7F3EA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Rank correlation test (p-value)</w:t>
            </w:r>
          </w:p>
        </w:tc>
        <w:tc>
          <w:tcPr>
            <w:tcW w:w="2268" w:type="dxa"/>
          </w:tcPr>
          <w:p w14:paraId="70B542A1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Egger’s Regression Test (p-value)</w:t>
            </w:r>
          </w:p>
        </w:tc>
        <w:tc>
          <w:tcPr>
            <w:tcW w:w="2551" w:type="dxa"/>
          </w:tcPr>
          <w:p w14:paraId="74CA0688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Doi plot asymmetry (interpretation)</w:t>
            </w:r>
          </w:p>
        </w:tc>
        <w:tc>
          <w:tcPr>
            <w:tcW w:w="895" w:type="dxa"/>
          </w:tcPr>
          <w:p w14:paraId="05698CEA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LFK index</w:t>
            </w:r>
          </w:p>
        </w:tc>
      </w:tr>
      <w:tr w:rsidR="004B6645" w:rsidRPr="004B6645" w14:paraId="15CD6813" w14:textId="77777777" w:rsidTr="00E8474C">
        <w:tc>
          <w:tcPr>
            <w:tcW w:w="2263" w:type="dxa"/>
            <w:vAlign w:val="center"/>
          </w:tcPr>
          <w:p w14:paraId="343C762B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985" w:type="dxa"/>
          </w:tcPr>
          <w:p w14:paraId="0E8E0C3E" w14:textId="11B4E7FB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2268" w:type="dxa"/>
          </w:tcPr>
          <w:p w14:paraId="7A7857F9" w14:textId="44524875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  <w:tc>
          <w:tcPr>
            <w:tcW w:w="2551" w:type="dxa"/>
          </w:tcPr>
          <w:p w14:paraId="75D3E729" w14:textId="026D61A8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inor asymmetry</w:t>
            </w:r>
          </w:p>
        </w:tc>
        <w:tc>
          <w:tcPr>
            <w:tcW w:w="895" w:type="dxa"/>
          </w:tcPr>
          <w:p w14:paraId="5D580BE6" w14:textId="472F79A5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1.1</w:t>
            </w:r>
          </w:p>
        </w:tc>
      </w:tr>
      <w:tr w:rsidR="004B6645" w:rsidRPr="004B6645" w14:paraId="4C482311" w14:textId="77777777" w:rsidTr="00E8474C">
        <w:tc>
          <w:tcPr>
            <w:tcW w:w="2263" w:type="dxa"/>
            <w:vAlign w:val="center"/>
          </w:tcPr>
          <w:p w14:paraId="041E5B80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985" w:type="dxa"/>
          </w:tcPr>
          <w:p w14:paraId="1BA8F2A0" w14:textId="7D571C56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2268" w:type="dxa"/>
          </w:tcPr>
          <w:p w14:paraId="3B70B5A6" w14:textId="7450E93D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&lt;0.001*</w:t>
            </w:r>
          </w:p>
        </w:tc>
        <w:tc>
          <w:tcPr>
            <w:tcW w:w="2551" w:type="dxa"/>
          </w:tcPr>
          <w:p w14:paraId="6DF56CC1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7B5A24F1" w14:textId="4443C68F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3.5</w:t>
            </w:r>
          </w:p>
        </w:tc>
      </w:tr>
      <w:tr w:rsidR="00FE3271" w:rsidRPr="004B6645" w14:paraId="675B429D" w14:textId="77777777" w:rsidTr="00E8474C">
        <w:tc>
          <w:tcPr>
            <w:tcW w:w="2263" w:type="dxa"/>
            <w:vAlign w:val="center"/>
          </w:tcPr>
          <w:p w14:paraId="06762436" w14:textId="77777777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985" w:type="dxa"/>
          </w:tcPr>
          <w:p w14:paraId="7D57E7B5" w14:textId="1FD0A024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2268" w:type="dxa"/>
          </w:tcPr>
          <w:p w14:paraId="3060FE85" w14:textId="5F10BA86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2551" w:type="dxa"/>
          </w:tcPr>
          <w:p w14:paraId="14110039" w14:textId="26B2660A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inor asymmetry</w:t>
            </w:r>
          </w:p>
        </w:tc>
        <w:tc>
          <w:tcPr>
            <w:tcW w:w="895" w:type="dxa"/>
          </w:tcPr>
          <w:p w14:paraId="6B423E41" w14:textId="299CF18D" w:rsidR="00FE3271" w:rsidRPr="004B6645" w:rsidRDefault="00FE3271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1.9</w:t>
            </w:r>
          </w:p>
        </w:tc>
      </w:tr>
    </w:tbl>
    <w:p w14:paraId="33177CBE" w14:textId="77777777" w:rsidR="00FE3271" w:rsidRPr="004B6645" w:rsidRDefault="00FE3271" w:rsidP="00FE3271">
      <w:pPr>
        <w:rPr>
          <w:rFonts w:ascii="Times New Roman" w:hAnsi="Times New Roman" w:cs="Times New Roman"/>
          <w:lang w:val="it-IT"/>
        </w:rPr>
      </w:pPr>
    </w:p>
    <w:p w14:paraId="39981CB1" w14:textId="77777777" w:rsidR="00022F8B" w:rsidRPr="004B6645" w:rsidRDefault="00022F8B" w:rsidP="00022F8B">
      <w:pPr>
        <w:pStyle w:val="BodyText"/>
        <w:rPr>
          <w:rFonts w:ascii="Times New Roman" w:hAnsi="Times New Roman" w:cs="Times New Roman"/>
          <w:lang w:val="it-IT"/>
        </w:rPr>
      </w:pPr>
    </w:p>
    <w:p w14:paraId="1B917FDB" w14:textId="10312EBF" w:rsidR="00022F8B" w:rsidRPr="004B6645" w:rsidRDefault="00A457CC" w:rsidP="00022F8B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7" w:name="_Toc208072597"/>
      <w:r w:rsidRPr="004B6645">
        <w:rPr>
          <w:rFonts w:ascii="Times New Roman" w:hAnsi="Times New Roman" w:cs="Times New Roman"/>
          <w:color w:val="auto"/>
          <w:lang w:val="it-IT"/>
        </w:rPr>
        <w:t>3</w:t>
      </w:r>
      <w:r w:rsidR="00022F8B" w:rsidRPr="004B6645">
        <w:rPr>
          <w:rFonts w:ascii="Times New Roman" w:hAnsi="Times New Roman" w:cs="Times New Roman"/>
          <w:color w:val="auto"/>
          <w:lang w:val="it-IT"/>
        </w:rPr>
        <w:t>.5 Sensitivity analysis</w:t>
      </w:r>
      <w:bookmarkEnd w:id="7"/>
    </w:p>
    <w:p w14:paraId="37E2A7F6" w14:textId="77777777" w:rsidR="00022F8B" w:rsidRPr="004B6645" w:rsidRDefault="00022F8B" w:rsidP="00022F8B">
      <w:pPr>
        <w:pStyle w:val="BodyText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0D525313" w14:textId="70EC1E97" w:rsidR="00022F8B" w:rsidRPr="004B6645" w:rsidRDefault="00022F8B" w:rsidP="00022F8B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 added: </w:t>
      </w:r>
      <w:r w:rsidR="00FE3271" w:rsidRPr="004B6645">
        <w:rPr>
          <w:rFonts w:ascii="Times New Roman" w:hAnsi="Times New Roman" w:cs="Times New Roman"/>
          <w:lang w:val="en-GB"/>
        </w:rPr>
        <w:t>5</w:t>
      </w:r>
    </w:p>
    <w:p w14:paraId="2A49B70D" w14:textId="65E4211E" w:rsidR="00022F8B" w:rsidRPr="004B6645" w:rsidRDefault="00022F8B" w:rsidP="00022F8B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: </w:t>
      </w:r>
      <w:r w:rsidR="00FE3271" w:rsidRPr="004B6645">
        <w:rPr>
          <w:rFonts w:ascii="Times New Roman" w:hAnsi="Times New Roman" w:cs="Times New Roman"/>
          <w:lang w:val="en-GB"/>
        </w:rPr>
        <w:t>19</w:t>
      </w:r>
    </w:p>
    <w:p w14:paraId="7073CB7A" w14:textId="3D43756A" w:rsidR="00314E92" w:rsidRPr="004B6645" w:rsidRDefault="00314E92" w:rsidP="00314E92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4B6645" w:rsidRPr="004B6645" w14:paraId="259877DC" w14:textId="77777777" w:rsidTr="006D0288">
        <w:trPr>
          <w:trHeight w:val="386"/>
        </w:trPr>
        <w:tc>
          <w:tcPr>
            <w:tcW w:w="4981" w:type="dxa"/>
          </w:tcPr>
          <w:p w14:paraId="2551ECC6" w14:textId="77777777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81" w:type="dxa"/>
          </w:tcPr>
          <w:p w14:paraId="52F53FAB" w14:textId="77777777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Estimate [95%CI]</w:t>
            </w:r>
          </w:p>
        </w:tc>
      </w:tr>
      <w:tr w:rsidR="004B6645" w:rsidRPr="004B6645" w14:paraId="618DB532" w14:textId="77777777" w:rsidTr="006D0288">
        <w:trPr>
          <w:trHeight w:val="170"/>
        </w:trPr>
        <w:tc>
          <w:tcPr>
            <w:tcW w:w="4981" w:type="dxa"/>
          </w:tcPr>
          <w:p w14:paraId="653B0C9C" w14:textId="701E786D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Pooled mean</w:t>
            </w:r>
          </w:p>
        </w:tc>
        <w:tc>
          <w:tcPr>
            <w:tcW w:w="4981" w:type="dxa"/>
          </w:tcPr>
          <w:p w14:paraId="255FA6C6" w14:textId="1EE5C760" w:rsidR="00314E92" w:rsidRPr="004B6645" w:rsidRDefault="00FE3271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94.77 [92.83; 96.74]</w:t>
            </w:r>
          </w:p>
        </w:tc>
      </w:tr>
      <w:tr w:rsidR="004B6645" w:rsidRPr="004B6645" w14:paraId="112373B9" w14:textId="77777777" w:rsidTr="006D0288">
        <w:trPr>
          <w:trHeight w:val="170"/>
        </w:trPr>
        <w:tc>
          <w:tcPr>
            <w:tcW w:w="4981" w:type="dxa"/>
          </w:tcPr>
          <w:p w14:paraId="146D3302" w14:textId="77777777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terogeneity </w:t>
            </w:r>
          </w:p>
        </w:tc>
        <w:tc>
          <w:tcPr>
            <w:tcW w:w="4981" w:type="dxa"/>
          </w:tcPr>
          <w:p w14:paraId="3C4A8029" w14:textId="77777777" w:rsidR="00314E92" w:rsidRPr="004B6645" w:rsidRDefault="00314E92" w:rsidP="006D0288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47038777" w14:textId="77777777" w:rsidTr="006D0288">
        <w:trPr>
          <w:trHeight w:val="170"/>
        </w:trPr>
        <w:tc>
          <w:tcPr>
            <w:tcW w:w="4981" w:type="dxa"/>
          </w:tcPr>
          <w:p w14:paraId="181B36FB" w14:textId="77777777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981" w:type="dxa"/>
          </w:tcPr>
          <w:p w14:paraId="67190C8E" w14:textId="21163815" w:rsidR="00314E92" w:rsidRPr="004B6645" w:rsidRDefault="00FE3271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2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[0.001; 0.006]</w:t>
            </w:r>
          </w:p>
        </w:tc>
      </w:tr>
      <w:tr w:rsidR="004B6645" w:rsidRPr="004B6645" w14:paraId="2A04D1FA" w14:textId="77777777" w:rsidTr="006D0288">
        <w:trPr>
          <w:trHeight w:val="70"/>
        </w:trPr>
        <w:tc>
          <w:tcPr>
            <w:tcW w:w="4981" w:type="dxa"/>
          </w:tcPr>
          <w:p w14:paraId="6D70BEF0" w14:textId="77777777" w:rsidR="00314E92" w:rsidRPr="004B6645" w:rsidRDefault="00314E92" w:rsidP="006D0288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I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981" w:type="dxa"/>
          </w:tcPr>
          <w:p w14:paraId="1959EDCF" w14:textId="6A6C382D" w:rsidR="00314E92" w:rsidRPr="004B6645" w:rsidRDefault="00FE3271" w:rsidP="006D0288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87.9% [82.6%; 91.6%]</w:t>
            </w:r>
          </w:p>
        </w:tc>
      </w:tr>
    </w:tbl>
    <w:p w14:paraId="15F82B01" w14:textId="54B40C0F" w:rsidR="00314E92" w:rsidRPr="004B6645" w:rsidRDefault="00314E92" w:rsidP="00314E92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b/>
          <w:bCs/>
          <w:lang w:val="en-GB"/>
        </w:rPr>
        <w:t>Test of heterogeneity:</w:t>
      </w:r>
      <w:r w:rsidRPr="004B6645">
        <w:rPr>
          <w:rFonts w:ascii="Times New Roman" w:hAnsi="Times New Roman" w:cs="Times New Roman"/>
          <w:lang w:val="en-GB"/>
        </w:rPr>
        <w:t xml:space="preserve"> p&lt;0.001*</w:t>
      </w:r>
    </w:p>
    <w:p w14:paraId="48FA45AD" w14:textId="77777777" w:rsidR="00022F8B" w:rsidRPr="004B6645" w:rsidRDefault="00022F8B" w:rsidP="00022F8B">
      <w:pPr>
        <w:rPr>
          <w:rFonts w:ascii="Times New Roman" w:hAnsi="Times New Roman" w:cs="Times New Roman"/>
          <w:lang w:val="en-GB"/>
        </w:rPr>
      </w:pPr>
    </w:p>
    <w:p w14:paraId="444FDE6E" w14:textId="77777777" w:rsidR="00022F8B" w:rsidRPr="004B6645" w:rsidRDefault="00022F8B" w:rsidP="00022F8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007948BF" w14:textId="77777777" w:rsidR="00314E92" w:rsidRPr="004B6645" w:rsidRDefault="00022F8B" w:rsidP="00314E92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  <w:lang w:val="it-IT"/>
        </w:rPr>
        <w:t>Fail-safe N:</w:t>
      </w:r>
      <w:r w:rsidRPr="004B6645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it-IT" w:eastAsia="it-IT"/>
        </w:rPr>
        <w:t xml:space="preserve"> </w:t>
      </w:r>
      <w:r w:rsidR="00314E92" w:rsidRPr="004B6645">
        <w:rPr>
          <w:rFonts w:ascii="Times New Roman" w:hAnsi="Times New Roman" w:cs="Times New Roman"/>
        </w:rPr>
        <w:t>21418054</w:t>
      </w:r>
      <w:bookmarkEnd w:id="1"/>
    </w:p>
    <w:p w14:paraId="5799CAC1" w14:textId="77777777" w:rsidR="00891837" w:rsidRPr="004B6645" w:rsidRDefault="00891837" w:rsidP="00314E92">
      <w:pPr>
        <w:rPr>
          <w:rFonts w:ascii="Times New Roman" w:hAnsi="Times New Roman" w:cs="Times New Roman"/>
        </w:rPr>
      </w:pPr>
    </w:p>
    <w:p w14:paraId="71512F5A" w14:textId="77777777" w:rsidR="0056779B" w:rsidRPr="004B6645" w:rsidRDefault="0056779B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</w:rPr>
        <w:br w:type="page"/>
      </w:r>
    </w:p>
    <w:p w14:paraId="5292742C" w14:textId="7FC79810" w:rsidR="0056779B" w:rsidRPr="004B6645" w:rsidRDefault="00BE3951" w:rsidP="00BE3951">
      <w:pPr>
        <w:pStyle w:val="Heading1"/>
        <w:rPr>
          <w:rFonts w:ascii="Times New Roman" w:hAnsi="Times New Roman" w:cs="Times New Roman"/>
          <w:color w:val="auto"/>
        </w:rPr>
      </w:pPr>
      <w:bookmarkStart w:id="8" w:name="_Toc208072598"/>
      <w:r w:rsidRPr="004B6645">
        <w:rPr>
          <w:rFonts w:ascii="Times New Roman" w:hAnsi="Times New Roman" w:cs="Times New Roman"/>
          <w:color w:val="auto"/>
        </w:rPr>
        <w:lastRenderedPageBreak/>
        <w:t>Meta-analysis</w:t>
      </w:r>
      <w:r w:rsidR="0056779B" w:rsidRPr="004B6645">
        <w:rPr>
          <w:rFonts w:ascii="Times New Roman" w:hAnsi="Times New Roman" w:cs="Times New Roman"/>
          <w:color w:val="auto"/>
        </w:rPr>
        <w:t xml:space="preserve">: </w:t>
      </w:r>
      <w:bookmarkStart w:id="9" w:name="_Hlk208066581"/>
      <w:r w:rsidR="0056779B" w:rsidRPr="004B6645">
        <w:rPr>
          <w:rFonts w:ascii="Times New Roman" w:hAnsi="Times New Roman" w:cs="Times New Roman"/>
          <w:color w:val="auto"/>
        </w:rPr>
        <w:t>KT-1000 (mm)</w:t>
      </w:r>
      <w:bookmarkEnd w:id="8"/>
      <w:bookmarkEnd w:id="9"/>
    </w:p>
    <w:p w14:paraId="48179EB3" w14:textId="77777777" w:rsidR="0056779B" w:rsidRPr="004B6645" w:rsidRDefault="0056779B" w:rsidP="0056779B">
      <w:pPr>
        <w:rPr>
          <w:rFonts w:ascii="Times New Roman" w:hAnsi="Times New Roman" w:cs="Times New Roman"/>
          <w:b/>
          <w:bCs/>
          <w:lang w:val="en-GB"/>
        </w:rPr>
      </w:pPr>
      <w:r w:rsidRPr="004B6645">
        <w:rPr>
          <w:rFonts w:ascii="Times New Roman" w:hAnsi="Times New Roman" w:cs="Times New Roman"/>
          <w:lang w:val="en-GB"/>
        </w:rPr>
        <w:br w:type="page"/>
      </w:r>
    </w:p>
    <w:p w14:paraId="4D30120B" w14:textId="6EEA196E" w:rsidR="0056779B" w:rsidRPr="004B6645" w:rsidRDefault="0056779B" w:rsidP="0056779B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10" w:name="_Toc208072602"/>
      <w:r w:rsidRPr="004B6645">
        <w:rPr>
          <w:rFonts w:ascii="Times New Roman" w:hAnsi="Times New Roman" w:cs="Times New Roman"/>
          <w:color w:val="auto"/>
          <w:lang w:val="it-IT"/>
        </w:rPr>
        <w:lastRenderedPageBreak/>
        <w:t>4.4 Funnel plot &amp; doi plot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378D97B5" w14:textId="77777777" w:rsidTr="00E8474C">
        <w:tc>
          <w:tcPr>
            <w:tcW w:w="3320" w:type="dxa"/>
          </w:tcPr>
          <w:p w14:paraId="483101BE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1B1CB662" w14:textId="3F8E97C6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8C4B32" w:rsidRPr="004B6645">
              <w:rPr>
                <w:rFonts w:ascii="Times New Roman" w:hAnsi="Times New Roman" w:cs="Times New Roman"/>
                <w:lang w:val="it-IT"/>
              </w:rPr>
              <w:t>862</w:t>
            </w:r>
          </w:p>
        </w:tc>
      </w:tr>
      <w:tr w:rsidR="004B6645" w:rsidRPr="004B6645" w14:paraId="304AFE3A" w14:textId="77777777" w:rsidTr="00E8474C">
        <w:tc>
          <w:tcPr>
            <w:tcW w:w="3320" w:type="dxa"/>
          </w:tcPr>
          <w:p w14:paraId="4E01C6E1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3537948F" w14:textId="28C38A8E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8C4B32" w:rsidRPr="004B6645">
              <w:rPr>
                <w:rFonts w:ascii="Times New Roman" w:hAnsi="Times New Roman" w:cs="Times New Roman"/>
                <w:lang w:val="it-IT"/>
              </w:rPr>
              <w:t>023*</w:t>
            </w:r>
          </w:p>
        </w:tc>
      </w:tr>
      <w:tr w:rsidR="004B6645" w:rsidRPr="004B6645" w14:paraId="436391D8" w14:textId="77777777" w:rsidTr="00E8474C">
        <w:tc>
          <w:tcPr>
            <w:tcW w:w="3320" w:type="dxa"/>
          </w:tcPr>
          <w:p w14:paraId="4807CD76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6E621243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</w:tr>
      <w:tr w:rsidR="004B6645" w:rsidRPr="004B6645" w14:paraId="5D47DCE8" w14:textId="77777777" w:rsidTr="00E8474C">
        <w:tc>
          <w:tcPr>
            <w:tcW w:w="3320" w:type="dxa"/>
          </w:tcPr>
          <w:p w14:paraId="5DDEEEE6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4C7FC8D1" w14:textId="3B6A89A4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  <w:r w:rsidR="008C4B32" w:rsidRPr="004B6645">
              <w:rPr>
                <w:rFonts w:ascii="Times New Roman" w:hAnsi="Times New Roman" w:cs="Times New Roman"/>
                <w:lang w:val="it-IT"/>
              </w:rPr>
              <w:t>3.98</w:t>
            </w:r>
          </w:p>
        </w:tc>
      </w:tr>
    </w:tbl>
    <w:p w14:paraId="28F28819" w14:textId="77777777" w:rsidR="0056779B" w:rsidRPr="004B6645" w:rsidRDefault="0056779B" w:rsidP="0056779B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  <w:gridCol w:w="895"/>
      </w:tblGrid>
      <w:tr w:rsidR="004B6645" w:rsidRPr="004B6645" w14:paraId="3D3F1182" w14:textId="77777777" w:rsidTr="00E8474C">
        <w:tc>
          <w:tcPr>
            <w:tcW w:w="2263" w:type="dxa"/>
          </w:tcPr>
          <w:p w14:paraId="7B5BFC6C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EFB72B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Rank correlation test (p-value)</w:t>
            </w:r>
          </w:p>
        </w:tc>
        <w:tc>
          <w:tcPr>
            <w:tcW w:w="2268" w:type="dxa"/>
          </w:tcPr>
          <w:p w14:paraId="1152B0E2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Egger’s Regression Test (p-value)</w:t>
            </w:r>
          </w:p>
        </w:tc>
        <w:tc>
          <w:tcPr>
            <w:tcW w:w="2551" w:type="dxa"/>
          </w:tcPr>
          <w:p w14:paraId="2C5893C9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Doi plot asymmetry (interpretation)</w:t>
            </w:r>
          </w:p>
        </w:tc>
        <w:tc>
          <w:tcPr>
            <w:tcW w:w="895" w:type="dxa"/>
          </w:tcPr>
          <w:p w14:paraId="5D2A5D03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LFK index</w:t>
            </w:r>
          </w:p>
        </w:tc>
      </w:tr>
      <w:tr w:rsidR="004B6645" w:rsidRPr="004B6645" w14:paraId="17AB4361" w14:textId="77777777" w:rsidTr="00E8474C">
        <w:tc>
          <w:tcPr>
            <w:tcW w:w="2263" w:type="dxa"/>
            <w:vAlign w:val="center"/>
          </w:tcPr>
          <w:p w14:paraId="378F84C4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985" w:type="dxa"/>
          </w:tcPr>
          <w:p w14:paraId="17E51332" w14:textId="4C528113" w:rsidR="0056779B" w:rsidRPr="004B6645" w:rsidRDefault="008C4B32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2268" w:type="dxa"/>
          </w:tcPr>
          <w:p w14:paraId="4A1E1D49" w14:textId="30EED527" w:rsidR="0056779B" w:rsidRPr="004B6645" w:rsidRDefault="008C4B32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&gt;0.99</w:t>
            </w:r>
          </w:p>
        </w:tc>
        <w:tc>
          <w:tcPr>
            <w:tcW w:w="2551" w:type="dxa"/>
          </w:tcPr>
          <w:p w14:paraId="0056553C" w14:textId="27147135" w:rsidR="0056779B" w:rsidRPr="004B6645" w:rsidRDefault="008C4B32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 xml:space="preserve">Major </w:t>
            </w:r>
            <w:r w:rsidR="0056779B" w:rsidRPr="004B6645">
              <w:rPr>
                <w:rFonts w:ascii="Times New Roman" w:hAnsi="Times New Roman" w:cs="Times New Roman"/>
                <w:lang w:val="en-GB"/>
              </w:rPr>
              <w:t>asymmetry</w:t>
            </w:r>
          </w:p>
        </w:tc>
        <w:tc>
          <w:tcPr>
            <w:tcW w:w="895" w:type="dxa"/>
          </w:tcPr>
          <w:p w14:paraId="0B109EDD" w14:textId="59DC7D82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</w:t>
            </w:r>
            <w:r w:rsidR="008C4B32" w:rsidRPr="004B6645">
              <w:rPr>
                <w:rFonts w:ascii="Times New Roman" w:hAnsi="Times New Roman" w:cs="Times New Roman"/>
                <w:lang w:val="en-GB"/>
              </w:rPr>
              <w:t>5.74</w:t>
            </w:r>
          </w:p>
        </w:tc>
      </w:tr>
      <w:tr w:rsidR="004B6645" w:rsidRPr="004B6645" w14:paraId="7F3432C1" w14:textId="77777777" w:rsidTr="00E8474C">
        <w:tc>
          <w:tcPr>
            <w:tcW w:w="2263" w:type="dxa"/>
            <w:vAlign w:val="center"/>
          </w:tcPr>
          <w:p w14:paraId="20449FD8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985" w:type="dxa"/>
          </w:tcPr>
          <w:p w14:paraId="03B4F43B" w14:textId="6618F9EA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</w:t>
            </w:r>
            <w:r w:rsidR="008C4B32" w:rsidRPr="004B6645">
              <w:rPr>
                <w:rFonts w:ascii="Times New Roman" w:hAnsi="Times New Roman" w:cs="Times New Roman"/>
              </w:rPr>
              <w:t>004*</w:t>
            </w:r>
          </w:p>
        </w:tc>
        <w:tc>
          <w:tcPr>
            <w:tcW w:w="2268" w:type="dxa"/>
          </w:tcPr>
          <w:p w14:paraId="500A3397" w14:textId="65FAD73A" w:rsidR="0056779B" w:rsidRPr="004B6645" w:rsidRDefault="008C4B32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398</w:t>
            </w:r>
          </w:p>
        </w:tc>
        <w:tc>
          <w:tcPr>
            <w:tcW w:w="2551" w:type="dxa"/>
          </w:tcPr>
          <w:p w14:paraId="326A1A3C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2B7D4105" w14:textId="04B418DA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-</w:t>
            </w:r>
            <w:r w:rsidR="008C4B32" w:rsidRPr="004B6645">
              <w:rPr>
                <w:rFonts w:ascii="Times New Roman" w:hAnsi="Times New Roman" w:cs="Times New Roman"/>
                <w:lang w:val="en-GB"/>
              </w:rPr>
              <w:t>4.11</w:t>
            </w:r>
          </w:p>
        </w:tc>
      </w:tr>
      <w:tr w:rsidR="004B6645" w:rsidRPr="004B6645" w14:paraId="33345924" w14:textId="77777777" w:rsidTr="00E8474C">
        <w:tc>
          <w:tcPr>
            <w:tcW w:w="2263" w:type="dxa"/>
            <w:vAlign w:val="center"/>
          </w:tcPr>
          <w:p w14:paraId="108C236E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985" w:type="dxa"/>
          </w:tcPr>
          <w:p w14:paraId="6B37FC9D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2268" w:type="dxa"/>
          </w:tcPr>
          <w:p w14:paraId="5DE30214" w14:textId="77777777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2551" w:type="dxa"/>
          </w:tcPr>
          <w:p w14:paraId="68D39A98" w14:textId="18041E67" w:rsidR="0056779B" w:rsidRPr="004B6645" w:rsidRDefault="008C4B32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 xml:space="preserve">Major </w:t>
            </w:r>
            <w:r w:rsidR="0056779B" w:rsidRPr="004B6645">
              <w:rPr>
                <w:rFonts w:ascii="Times New Roman" w:hAnsi="Times New Roman" w:cs="Times New Roman"/>
                <w:lang w:val="en-GB"/>
              </w:rPr>
              <w:t>asymmetry</w:t>
            </w:r>
          </w:p>
        </w:tc>
        <w:tc>
          <w:tcPr>
            <w:tcW w:w="895" w:type="dxa"/>
          </w:tcPr>
          <w:p w14:paraId="18DEB78D" w14:textId="59D02508" w:rsidR="0056779B" w:rsidRPr="004B6645" w:rsidRDefault="0056779B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  <w:r w:rsidR="008C4B32" w:rsidRPr="004B6645">
              <w:rPr>
                <w:rFonts w:ascii="Times New Roman" w:hAnsi="Times New Roman" w:cs="Times New Roman"/>
                <w:lang w:val="it-IT"/>
              </w:rPr>
              <w:t>3.00</w:t>
            </w:r>
          </w:p>
        </w:tc>
      </w:tr>
    </w:tbl>
    <w:p w14:paraId="734395E6" w14:textId="278C3C70" w:rsidR="004B632B" w:rsidRPr="004B6645" w:rsidRDefault="003F4D07" w:rsidP="0056779B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it-IT"/>
        </w:rPr>
        <w:t xml:space="preserve"> </w:t>
      </w:r>
    </w:p>
    <w:p w14:paraId="64F365A3" w14:textId="77777777" w:rsidR="0056779B" w:rsidRPr="004B6645" w:rsidRDefault="0056779B" w:rsidP="0056779B">
      <w:pPr>
        <w:pStyle w:val="BodyText"/>
        <w:rPr>
          <w:rFonts w:ascii="Times New Roman" w:hAnsi="Times New Roman" w:cs="Times New Roman"/>
          <w:lang w:val="en-GB"/>
        </w:rPr>
      </w:pPr>
    </w:p>
    <w:p w14:paraId="688F1BB8" w14:textId="672BC1BA" w:rsidR="0056779B" w:rsidRPr="004B6645" w:rsidRDefault="0056779B" w:rsidP="0056779B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11" w:name="_Toc208072603"/>
      <w:r w:rsidRPr="004B6645">
        <w:rPr>
          <w:rFonts w:ascii="Times New Roman" w:hAnsi="Times New Roman" w:cs="Times New Roman"/>
          <w:color w:val="auto"/>
          <w:lang w:val="en-GB"/>
        </w:rPr>
        <w:t>4.5 Sensitivity analysis</w:t>
      </w:r>
      <w:bookmarkEnd w:id="11"/>
    </w:p>
    <w:p w14:paraId="55274533" w14:textId="77777777" w:rsidR="0056779B" w:rsidRPr="004B6645" w:rsidRDefault="0056779B" w:rsidP="0056779B">
      <w:pPr>
        <w:pStyle w:val="BodyText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5E9689D2" w14:textId="77777777" w:rsidR="0056779B" w:rsidRPr="004B6645" w:rsidRDefault="0056779B" w:rsidP="0056779B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Number of studies added: 5</w:t>
      </w:r>
    </w:p>
    <w:p w14:paraId="50322464" w14:textId="44670714" w:rsidR="0056779B" w:rsidRPr="004B6645" w:rsidRDefault="0056779B" w:rsidP="0056779B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Number of studies: 1</w:t>
      </w:r>
      <w:r w:rsidR="008C4B32" w:rsidRPr="004B6645">
        <w:rPr>
          <w:rFonts w:ascii="Times New Roman" w:hAnsi="Times New Roman" w:cs="Times New Roman"/>
          <w:lang w:val="en-GB"/>
        </w:rPr>
        <w:t>5</w:t>
      </w:r>
    </w:p>
    <w:p w14:paraId="2EAAE7C5" w14:textId="77777777" w:rsidR="0056779B" w:rsidRPr="004B6645" w:rsidRDefault="0056779B" w:rsidP="0056779B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4B6645" w:rsidRPr="004B6645" w14:paraId="625C6006" w14:textId="77777777" w:rsidTr="00E8474C">
        <w:trPr>
          <w:trHeight w:val="386"/>
        </w:trPr>
        <w:tc>
          <w:tcPr>
            <w:tcW w:w="4981" w:type="dxa"/>
          </w:tcPr>
          <w:p w14:paraId="6D8A496E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81" w:type="dxa"/>
          </w:tcPr>
          <w:p w14:paraId="6D2FEB22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Estimate [95%CI]</w:t>
            </w:r>
          </w:p>
        </w:tc>
      </w:tr>
      <w:tr w:rsidR="004B6645" w:rsidRPr="004B6645" w14:paraId="14188B99" w14:textId="77777777" w:rsidTr="00E8474C">
        <w:trPr>
          <w:trHeight w:val="170"/>
        </w:trPr>
        <w:tc>
          <w:tcPr>
            <w:tcW w:w="4981" w:type="dxa"/>
          </w:tcPr>
          <w:p w14:paraId="0CDCBCF2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Pooled mean</w:t>
            </w:r>
          </w:p>
        </w:tc>
        <w:tc>
          <w:tcPr>
            <w:tcW w:w="4981" w:type="dxa"/>
          </w:tcPr>
          <w:p w14:paraId="0B493F92" w14:textId="139A7842" w:rsidR="0056779B" w:rsidRPr="004B6645" w:rsidRDefault="008C4B32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.44 [1.16; 1.78]</w:t>
            </w:r>
          </w:p>
        </w:tc>
      </w:tr>
      <w:tr w:rsidR="004B6645" w:rsidRPr="004B6645" w14:paraId="7DB6A784" w14:textId="77777777" w:rsidTr="00E8474C">
        <w:trPr>
          <w:trHeight w:val="170"/>
        </w:trPr>
        <w:tc>
          <w:tcPr>
            <w:tcW w:w="4981" w:type="dxa"/>
          </w:tcPr>
          <w:p w14:paraId="0CB031F8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terogeneity </w:t>
            </w:r>
          </w:p>
        </w:tc>
        <w:tc>
          <w:tcPr>
            <w:tcW w:w="4981" w:type="dxa"/>
          </w:tcPr>
          <w:p w14:paraId="5E79B236" w14:textId="77777777" w:rsidR="0056779B" w:rsidRPr="004B6645" w:rsidRDefault="0056779B" w:rsidP="00E8474C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24A1FD67" w14:textId="77777777" w:rsidTr="00E8474C">
        <w:trPr>
          <w:trHeight w:val="170"/>
        </w:trPr>
        <w:tc>
          <w:tcPr>
            <w:tcW w:w="4981" w:type="dxa"/>
          </w:tcPr>
          <w:p w14:paraId="6345745A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981" w:type="dxa"/>
          </w:tcPr>
          <w:p w14:paraId="7A8D9535" w14:textId="7E229E7F" w:rsidR="0056779B" w:rsidRPr="004B6645" w:rsidRDefault="008C4B32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9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3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[0.022; 0.540]</w:t>
            </w:r>
          </w:p>
        </w:tc>
      </w:tr>
      <w:tr w:rsidR="004B6645" w:rsidRPr="004B6645" w14:paraId="1BFACAD7" w14:textId="77777777" w:rsidTr="00E8474C">
        <w:trPr>
          <w:trHeight w:val="70"/>
        </w:trPr>
        <w:tc>
          <w:tcPr>
            <w:tcW w:w="4981" w:type="dxa"/>
          </w:tcPr>
          <w:p w14:paraId="758328AA" w14:textId="77777777" w:rsidR="0056779B" w:rsidRPr="004B6645" w:rsidRDefault="0056779B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I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981" w:type="dxa"/>
          </w:tcPr>
          <w:p w14:paraId="43BBF034" w14:textId="0C4F2B58" w:rsidR="0056779B" w:rsidRPr="004B6645" w:rsidRDefault="008C4B32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67.9% [45.1%; 81.3%]</w:t>
            </w:r>
          </w:p>
        </w:tc>
      </w:tr>
    </w:tbl>
    <w:p w14:paraId="7F446CAC" w14:textId="77777777" w:rsidR="0056779B" w:rsidRPr="004B6645" w:rsidRDefault="0056779B" w:rsidP="0056779B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b/>
          <w:bCs/>
          <w:lang w:val="en-GB"/>
        </w:rPr>
        <w:t>Test of heterogeneity:</w:t>
      </w:r>
      <w:r w:rsidRPr="004B6645">
        <w:rPr>
          <w:rFonts w:ascii="Times New Roman" w:hAnsi="Times New Roman" w:cs="Times New Roman"/>
          <w:lang w:val="en-GB"/>
        </w:rPr>
        <w:t xml:space="preserve"> p&lt;0.001*</w:t>
      </w:r>
    </w:p>
    <w:p w14:paraId="7F0A0921" w14:textId="77777777" w:rsidR="0056779B" w:rsidRPr="004B6645" w:rsidRDefault="0056779B" w:rsidP="0056779B">
      <w:pPr>
        <w:rPr>
          <w:rFonts w:ascii="Times New Roman" w:hAnsi="Times New Roman" w:cs="Times New Roman"/>
          <w:lang w:val="en-GB"/>
        </w:rPr>
      </w:pPr>
    </w:p>
    <w:p w14:paraId="3F0D2090" w14:textId="77777777" w:rsidR="0056779B" w:rsidRPr="004B6645" w:rsidRDefault="0056779B" w:rsidP="0056779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75A70B9A" w14:textId="18DCE141" w:rsidR="0056779B" w:rsidRPr="004B6645" w:rsidRDefault="0056779B" w:rsidP="0056779B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  <w:lang w:val="it-IT"/>
        </w:rPr>
        <w:t>Fail-safe N:</w:t>
      </w:r>
      <w:r w:rsidRPr="004B6645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it-IT" w:eastAsia="it-IT"/>
        </w:rPr>
        <w:t xml:space="preserve"> </w:t>
      </w:r>
      <w:r w:rsidR="008C4B32" w:rsidRPr="004B6645">
        <w:rPr>
          <w:rFonts w:ascii="Times New Roman" w:hAnsi="Times New Roman" w:cs="Times New Roman"/>
        </w:rPr>
        <w:t>49</w:t>
      </w:r>
    </w:p>
    <w:p w14:paraId="358041AD" w14:textId="287A27AF" w:rsidR="00A457CC" w:rsidRPr="004B6645" w:rsidRDefault="00A457CC">
      <w:pPr>
        <w:rPr>
          <w:rFonts w:ascii="Times New Roman" w:hAnsi="Times New Roman" w:cs="Times New Roman"/>
        </w:rPr>
      </w:pPr>
      <w:r w:rsidRPr="004B6645">
        <w:rPr>
          <w:rFonts w:ascii="Times New Roman" w:hAnsi="Times New Roman" w:cs="Times New Roman"/>
        </w:rPr>
        <w:br w:type="page"/>
      </w:r>
    </w:p>
    <w:p w14:paraId="514401E1" w14:textId="50364B82" w:rsidR="00635AA3" w:rsidRPr="004B6645" w:rsidRDefault="00BE3951" w:rsidP="00BE3951">
      <w:pPr>
        <w:pStyle w:val="Heading1"/>
        <w:rPr>
          <w:rFonts w:ascii="Times New Roman" w:hAnsi="Times New Roman" w:cs="Times New Roman"/>
          <w:color w:val="auto"/>
        </w:rPr>
      </w:pPr>
      <w:bookmarkStart w:id="12" w:name="_Toc208072604"/>
      <w:r w:rsidRPr="004B6645">
        <w:rPr>
          <w:rFonts w:ascii="Times New Roman" w:hAnsi="Times New Roman" w:cs="Times New Roman"/>
          <w:color w:val="auto"/>
        </w:rPr>
        <w:lastRenderedPageBreak/>
        <w:t>Meta-analysis</w:t>
      </w:r>
      <w:r w:rsidR="00635AA3" w:rsidRPr="004B6645">
        <w:rPr>
          <w:rFonts w:ascii="Times New Roman" w:hAnsi="Times New Roman" w:cs="Times New Roman"/>
          <w:color w:val="auto"/>
        </w:rPr>
        <w:t>: Donor Site Morbidity</w:t>
      </w:r>
      <w:bookmarkEnd w:id="12"/>
    </w:p>
    <w:p w14:paraId="250A2156" w14:textId="03899D5D" w:rsidR="00635AA3" w:rsidRPr="004B6645" w:rsidRDefault="00635AA3" w:rsidP="00635AA3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4013"/>
      </w:tblGrid>
      <w:tr w:rsidR="004B6645" w:rsidRPr="004B6645" w14:paraId="3A59A040" w14:textId="77777777" w:rsidTr="00E8474C">
        <w:tc>
          <w:tcPr>
            <w:tcW w:w="5949" w:type="dxa"/>
          </w:tcPr>
          <w:p w14:paraId="10ADB092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Characteristics of the model</w:t>
            </w:r>
          </w:p>
        </w:tc>
        <w:tc>
          <w:tcPr>
            <w:tcW w:w="4013" w:type="dxa"/>
          </w:tcPr>
          <w:p w14:paraId="725B79B9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lues </w:t>
            </w:r>
          </w:p>
        </w:tc>
      </w:tr>
      <w:tr w:rsidR="004B6645" w:rsidRPr="004B6645" w14:paraId="23F0491D" w14:textId="77777777" w:rsidTr="00E8474C">
        <w:trPr>
          <w:trHeight w:val="293"/>
        </w:trPr>
        <w:tc>
          <w:tcPr>
            <w:tcW w:w="5949" w:type="dxa"/>
          </w:tcPr>
          <w:p w14:paraId="1B657C69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013" w:type="dxa"/>
          </w:tcPr>
          <w:p w14:paraId="1F6294B9" w14:textId="3507309A" w:rsidR="00635AA3" w:rsidRPr="004B6645" w:rsidRDefault="00E81DCD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1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10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(SE = 0.13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2</w:t>
            </w:r>
            <w:r w:rsidRPr="004B664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4B6645" w:rsidRPr="004B6645" w14:paraId="3752091F" w14:textId="77777777" w:rsidTr="00E8474C">
        <w:tc>
          <w:tcPr>
            <w:tcW w:w="5949" w:type="dxa"/>
          </w:tcPr>
          <w:p w14:paraId="54319116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R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013" w:type="dxa"/>
          </w:tcPr>
          <w:p w14:paraId="0C97D1A3" w14:textId="5D37E14F" w:rsidR="00635AA3" w:rsidRPr="004B6645" w:rsidRDefault="00E81DCD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3.1</w:t>
            </w:r>
            <w:r w:rsidR="00635AA3" w:rsidRPr="004B6645">
              <w:rPr>
                <w:rFonts w:ascii="Times New Roman" w:hAnsi="Times New Roman" w:cs="Times New Roman"/>
                <w:lang w:val="it-IT"/>
              </w:rPr>
              <w:t>%</w:t>
            </w:r>
          </w:p>
        </w:tc>
      </w:tr>
      <w:tr w:rsidR="004B6645" w:rsidRPr="004B6645" w14:paraId="512DABB0" w14:textId="77777777" w:rsidTr="00E8474C">
        <w:tc>
          <w:tcPr>
            <w:tcW w:w="5949" w:type="dxa"/>
          </w:tcPr>
          <w:p w14:paraId="6134B8DC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Test for subgroup differences</w:t>
            </w:r>
          </w:p>
        </w:tc>
        <w:tc>
          <w:tcPr>
            <w:tcW w:w="4013" w:type="dxa"/>
          </w:tcPr>
          <w:p w14:paraId="3EA4BE84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12F9651D" w14:textId="77777777" w:rsidTr="00E8474C">
        <w:tc>
          <w:tcPr>
            <w:tcW w:w="5949" w:type="dxa"/>
          </w:tcPr>
          <w:p w14:paraId="602061B1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Between group</w:t>
            </w:r>
          </w:p>
        </w:tc>
        <w:tc>
          <w:tcPr>
            <w:tcW w:w="4013" w:type="dxa"/>
          </w:tcPr>
          <w:p w14:paraId="5550AC93" w14:textId="1F741B0A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E81DCD" w:rsidRPr="004B664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1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E81DCD" w:rsidRPr="004B6645">
              <w:rPr>
                <w:rFonts w:ascii="Times New Roman" w:hAnsi="Times New Roman" w:cs="Times New Roman"/>
                <w:lang w:val="en-GB"/>
              </w:rPr>
              <w:t>1.1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:0.</w:t>
            </w:r>
            <w:r w:rsidR="00E81DCD" w:rsidRPr="004B6645">
              <w:rPr>
                <w:rFonts w:ascii="Times New Roman" w:hAnsi="Times New Roman" w:cs="Times New Roman"/>
                <w:lang w:val="en-GB"/>
              </w:rPr>
              <w:t>306</w:t>
            </w:r>
          </w:p>
        </w:tc>
      </w:tr>
      <w:tr w:rsidR="00635AA3" w:rsidRPr="004B6645" w14:paraId="224B631B" w14:textId="77777777" w:rsidTr="00E8474C">
        <w:tc>
          <w:tcPr>
            <w:tcW w:w="5949" w:type="dxa"/>
          </w:tcPr>
          <w:p w14:paraId="04A8B79F" w14:textId="77777777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Within group</w:t>
            </w:r>
          </w:p>
        </w:tc>
        <w:tc>
          <w:tcPr>
            <w:tcW w:w="4013" w:type="dxa"/>
          </w:tcPr>
          <w:p w14:paraId="5798F712" w14:textId="6E713159" w:rsidR="00635AA3" w:rsidRPr="004B6645" w:rsidRDefault="00635AA3" w:rsidP="00E8474C">
            <w:pPr>
              <w:pStyle w:val="BodyText"/>
              <w:spacing w:before="0" w:after="0" w:line="3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E81DCD" w:rsidRPr="004B6645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E81DCD" w:rsidRPr="004B6645">
              <w:rPr>
                <w:rFonts w:ascii="Times New Roman" w:hAnsi="Times New Roman" w:cs="Times New Roman"/>
                <w:lang w:val="en-GB"/>
              </w:rPr>
              <w:t>14.3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&lt;0.001*</w:t>
            </w:r>
          </w:p>
        </w:tc>
      </w:tr>
    </w:tbl>
    <w:p w14:paraId="4125B60F" w14:textId="77777777" w:rsidR="00635AA3" w:rsidRPr="004B6645" w:rsidRDefault="00635AA3" w:rsidP="00635AA3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5EC64094" w14:textId="77777777" w:rsidR="00635AA3" w:rsidRPr="004B6645" w:rsidRDefault="00635AA3" w:rsidP="00635AA3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Estimate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977"/>
        <w:gridCol w:w="2976"/>
      </w:tblGrid>
      <w:tr w:rsidR="004B6645" w:rsidRPr="004B6645" w14:paraId="2C7E062F" w14:textId="77777777" w:rsidTr="00E8474C">
        <w:trPr>
          <w:trHeight w:val="283"/>
        </w:trPr>
        <w:tc>
          <w:tcPr>
            <w:tcW w:w="1838" w:type="dxa"/>
            <w:vAlign w:val="bottom"/>
          </w:tcPr>
          <w:p w14:paraId="76A85384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98E26B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2E32F944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N of studies</w:t>
            </w:r>
          </w:p>
        </w:tc>
        <w:tc>
          <w:tcPr>
            <w:tcW w:w="2977" w:type="dxa"/>
            <w:vAlign w:val="bottom"/>
          </w:tcPr>
          <w:p w14:paraId="749169BC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ean [95%CI]</w:t>
            </w:r>
          </w:p>
        </w:tc>
        <w:tc>
          <w:tcPr>
            <w:tcW w:w="2976" w:type="dxa"/>
            <w:vAlign w:val="bottom"/>
          </w:tcPr>
          <w:p w14:paraId="09924ECE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Subgroup comparison</w:t>
            </w:r>
          </w:p>
          <w:p w14:paraId="4CE5F1E7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(p-value)</w:t>
            </w:r>
          </w:p>
        </w:tc>
      </w:tr>
      <w:tr w:rsidR="004B6645" w:rsidRPr="004B6645" w14:paraId="76F7CBFA" w14:textId="77777777" w:rsidTr="00E8474C">
        <w:trPr>
          <w:trHeight w:val="346"/>
        </w:trPr>
        <w:tc>
          <w:tcPr>
            <w:tcW w:w="1838" w:type="dxa"/>
            <w:vAlign w:val="center"/>
          </w:tcPr>
          <w:p w14:paraId="79BFF5B0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843" w:type="dxa"/>
            <w:vAlign w:val="center"/>
          </w:tcPr>
          <w:p w14:paraId="54415F1E" w14:textId="1CAF7DA5" w:rsidR="00635AA3" w:rsidRPr="004B6645" w:rsidRDefault="00E81DCD" w:rsidP="00E8474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2977" w:type="dxa"/>
            <w:vAlign w:val="center"/>
          </w:tcPr>
          <w:p w14:paraId="6AEAD73D" w14:textId="1725304E" w:rsidR="00635AA3" w:rsidRPr="004B6645" w:rsidRDefault="00E81DCD" w:rsidP="00E81DCD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1.36 [6.76; 19.08]</w:t>
            </w:r>
          </w:p>
        </w:tc>
        <w:tc>
          <w:tcPr>
            <w:tcW w:w="2976" w:type="dxa"/>
            <w:vAlign w:val="center"/>
          </w:tcPr>
          <w:p w14:paraId="4E503B17" w14:textId="77777777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eference group</w:t>
            </w:r>
          </w:p>
        </w:tc>
      </w:tr>
      <w:tr w:rsidR="00635AA3" w:rsidRPr="004B6645" w14:paraId="3C3C25BE" w14:textId="77777777" w:rsidTr="00E8474C">
        <w:trPr>
          <w:trHeight w:val="283"/>
        </w:trPr>
        <w:tc>
          <w:tcPr>
            <w:tcW w:w="1838" w:type="dxa"/>
            <w:vAlign w:val="center"/>
          </w:tcPr>
          <w:p w14:paraId="1B5921DF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843" w:type="dxa"/>
            <w:vAlign w:val="center"/>
          </w:tcPr>
          <w:p w14:paraId="457518CA" w14:textId="5F5728A2" w:rsidR="00635AA3" w:rsidRPr="004B6645" w:rsidRDefault="00E81DCD" w:rsidP="00E8474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2977" w:type="dxa"/>
            <w:vAlign w:val="center"/>
          </w:tcPr>
          <w:p w14:paraId="3844E0BD" w14:textId="7E0A9C0E" w:rsidR="00635AA3" w:rsidRPr="004B6645" w:rsidRDefault="00E81DCD" w:rsidP="00E81DCD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6.48 [10.11; 26.87]</w:t>
            </w:r>
          </w:p>
        </w:tc>
        <w:tc>
          <w:tcPr>
            <w:tcW w:w="2976" w:type="dxa"/>
            <w:vAlign w:val="center"/>
          </w:tcPr>
          <w:p w14:paraId="456E86F4" w14:textId="6C5F45E9" w:rsidR="00635AA3" w:rsidRPr="004B6645" w:rsidRDefault="00635AA3" w:rsidP="00E8474C">
            <w:pPr>
              <w:pStyle w:val="BodyText"/>
              <w:spacing w:before="0" w:after="0" w:line="30" w:lineRule="atLeas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</w:t>
            </w:r>
            <w:r w:rsidR="00DB19C4" w:rsidRPr="004B6645">
              <w:rPr>
                <w:rFonts w:ascii="Times New Roman" w:hAnsi="Times New Roman" w:cs="Times New Roman"/>
                <w:lang w:val="it-IT"/>
              </w:rPr>
              <w:t>306</w:t>
            </w:r>
          </w:p>
        </w:tc>
      </w:tr>
    </w:tbl>
    <w:p w14:paraId="36D53799" w14:textId="77777777" w:rsidR="00635AA3" w:rsidRPr="004B6645" w:rsidRDefault="00635AA3" w:rsidP="00635AA3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2CC2B3E3" w14:textId="77777777" w:rsidR="00635AA3" w:rsidRPr="004B6645" w:rsidRDefault="00635AA3" w:rsidP="00635AA3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447BD3FF" w14:textId="77777777" w:rsidR="00635AA3" w:rsidRPr="004B6645" w:rsidRDefault="00635AA3" w:rsidP="00635AA3">
      <w:pPr>
        <w:pStyle w:val="BodyText"/>
        <w:spacing w:before="0" w:after="0" w:line="30" w:lineRule="atLeast"/>
        <w:rPr>
          <w:rFonts w:ascii="Times New Roman" w:hAnsi="Times New Roman" w:cs="Times New Roman"/>
          <w:lang w:val="en-GB"/>
        </w:rPr>
      </w:pPr>
    </w:p>
    <w:p w14:paraId="5D80B0E1" w14:textId="77777777" w:rsidR="00635AA3" w:rsidRPr="004B6645" w:rsidRDefault="00635AA3" w:rsidP="00635AA3">
      <w:pPr>
        <w:rPr>
          <w:rFonts w:ascii="Times New Roman" w:hAnsi="Times New Roman" w:cs="Times New Roman"/>
          <w:b/>
          <w:bCs/>
          <w:lang w:val="en-GB"/>
        </w:rPr>
      </w:pPr>
      <w:r w:rsidRPr="004B6645">
        <w:rPr>
          <w:rFonts w:ascii="Times New Roman" w:hAnsi="Times New Roman" w:cs="Times New Roman"/>
          <w:lang w:val="en-GB"/>
        </w:rPr>
        <w:br w:type="page"/>
      </w:r>
    </w:p>
    <w:p w14:paraId="2D0EA060" w14:textId="50944759" w:rsidR="00635AA3" w:rsidRPr="004B6645" w:rsidRDefault="00635AA3" w:rsidP="00635AA3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13" w:name="_Toc208072608"/>
      <w:r w:rsidRPr="004B6645">
        <w:rPr>
          <w:rFonts w:ascii="Times New Roman" w:hAnsi="Times New Roman" w:cs="Times New Roman"/>
          <w:color w:val="auto"/>
          <w:lang w:val="it-IT"/>
        </w:rPr>
        <w:lastRenderedPageBreak/>
        <w:t>5.4 Funnel plot &amp; doi plot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153226D5" w14:textId="77777777" w:rsidTr="00E8474C">
        <w:tc>
          <w:tcPr>
            <w:tcW w:w="3320" w:type="dxa"/>
          </w:tcPr>
          <w:p w14:paraId="252B4749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085A8F25" w14:textId="0C781D53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DB19C4" w:rsidRPr="004B6645">
              <w:rPr>
                <w:rFonts w:ascii="Times New Roman" w:hAnsi="Times New Roman" w:cs="Times New Roman"/>
                <w:lang w:val="it-IT"/>
              </w:rPr>
              <w:t>750</w:t>
            </w:r>
          </w:p>
        </w:tc>
      </w:tr>
      <w:tr w:rsidR="004B6645" w:rsidRPr="004B6645" w14:paraId="37BA6F2E" w14:textId="77777777" w:rsidTr="00E8474C">
        <w:tc>
          <w:tcPr>
            <w:tcW w:w="3320" w:type="dxa"/>
          </w:tcPr>
          <w:p w14:paraId="4008692F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1DB80592" w14:textId="59CC35F3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DB19C4" w:rsidRPr="004B6645">
              <w:rPr>
                <w:rFonts w:ascii="Times New Roman" w:hAnsi="Times New Roman" w:cs="Times New Roman"/>
                <w:lang w:val="it-IT"/>
              </w:rPr>
              <w:t>388</w:t>
            </w:r>
          </w:p>
        </w:tc>
      </w:tr>
      <w:tr w:rsidR="004B6645" w:rsidRPr="004B6645" w14:paraId="1160C157" w14:textId="77777777" w:rsidTr="00E8474C">
        <w:tc>
          <w:tcPr>
            <w:tcW w:w="3320" w:type="dxa"/>
          </w:tcPr>
          <w:p w14:paraId="064819F2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1718116A" w14:textId="0C2D992E" w:rsidR="00635AA3" w:rsidRPr="004B6645" w:rsidRDefault="00DB19C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no</w:t>
            </w:r>
            <w:r w:rsidR="00635AA3" w:rsidRPr="004B6645">
              <w:rPr>
                <w:rFonts w:ascii="Times New Roman" w:hAnsi="Times New Roman" w:cs="Times New Roman"/>
                <w:lang w:val="en-GB"/>
              </w:rPr>
              <w:t xml:space="preserve"> asymmetry</w:t>
            </w:r>
          </w:p>
        </w:tc>
      </w:tr>
      <w:tr w:rsidR="00635AA3" w:rsidRPr="004B6645" w14:paraId="028B0611" w14:textId="77777777" w:rsidTr="00E8474C">
        <w:tc>
          <w:tcPr>
            <w:tcW w:w="3320" w:type="dxa"/>
          </w:tcPr>
          <w:p w14:paraId="47E5D210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56B89723" w14:textId="282A8C19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</w:t>
            </w:r>
            <w:r w:rsidR="00DB19C4" w:rsidRPr="004B6645">
              <w:rPr>
                <w:rFonts w:ascii="Times New Roman" w:hAnsi="Times New Roman" w:cs="Times New Roman"/>
                <w:lang w:val="it-IT"/>
              </w:rPr>
              <w:t>0.54</w:t>
            </w:r>
          </w:p>
        </w:tc>
      </w:tr>
    </w:tbl>
    <w:p w14:paraId="28A03897" w14:textId="77777777" w:rsidR="00635AA3" w:rsidRPr="004B6645" w:rsidRDefault="00635AA3" w:rsidP="00635AA3">
      <w:pPr>
        <w:pStyle w:val="BodyText"/>
        <w:rPr>
          <w:rFonts w:ascii="Times New Roman" w:hAnsi="Times New Roman" w:cs="Times New Roman"/>
          <w:lang w:val="it-IT"/>
        </w:rPr>
      </w:pPr>
    </w:p>
    <w:p w14:paraId="25A7CA3B" w14:textId="0B17E979" w:rsidR="00635AA3" w:rsidRPr="004B6645" w:rsidRDefault="00635AA3" w:rsidP="00635AA3">
      <w:pPr>
        <w:pStyle w:val="Heading2"/>
        <w:rPr>
          <w:rFonts w:ascii="Times New Roman" w:hAnsi="Times New Roman" w:cs="Times New Roman"/>
          <w:color w:val="auto"/>
          <w:lang w:val="it-IT"/>
        </w:rPr>
      </w:pPr>
      <w:bookmarkStart w:id="14" w:name="_Toc208072609"/>
      <w:r w:rsidRPr="004B6645">
        <w:rPr>
          <w:rFonts w:ascii="Times New Roman" w:hAnsi="Times New Roman" w:cs="Times New Roman"/>
          <w:color w:val="auto"/>
          <w:lang w:val="it-IT"/>
        </w:rPr>
        <w:t>5.5 Sensitivity analysis</w:t>
      </w:r>
      <w:bookmarkEnd w:id="14"/>
    </w:p>
    <w:p w14:paraId="3105F6F3" w14:textId="77777777" w:rsidR="00635AA3" w:rsidRPr="004B6645" w:rsidRDefault="00635AA3" w:rsidP="00635AA3">
      <w:pPr>
        <w:pStyle w:val="BodyText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4CDFA6FC" w14:textId="4CBC5CB8" w:rsidR="00635AA3" w:rsidRPr="004B6645" w:rsidRDefault="00635AA3" w:rsidP="00635AA3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 added: </w:t>
      </w:r>
      <w:r w:rsidR="00DB19C4" w:rsidRPr="004B6645">
        <w:rPr>
          <w:rFonts w:ascii="Times New Roman" w:hAnsi="Times New Roman" w:cs="Times New Roman"/>
          <w:lang w:val="en-GB"/>
        </w:rPr>
        <w:t>1</w:t>
      </w:r>
    </w:p>
    <w:p w14:paraId="3B16022A" w14:textId="6B166C9C" w:rsidR="00635AA3" w:rsidRPr="004B6645" w:rsidRDefault="00635AA3" w:rsidP="00635AA3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: </w:t>
      </w:r>
      <w:r w:rsidR="00DB19C4" w:rsidRPr="004B6645">
        <w:rPr>
          <w:rFonts w:ascii="Times New Roman" w:hAnsi="Times New Roman" w:cs="Times New Roman"/>
          <w:lang w:val="en-GB"/>
        </w:rPr>
        <w:t>5</w:t>
      </w:r>
    </w:p>
    <w:p w14:paraId="565DDF52" w14:textId="77777777" w:rsidR="00635AA3" w:rsidRPr="004B6645" w:rsidRDefault="00635AA3" w:rsidP="00635AA3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4B6645" w:rsidRPr="004B6645" w14:paraId="73CE0FB2" w14:textId="77777777" w:rsidTr="00E8474C">
        <w:trPr>
          <w:trHeight w:val="386"/>
        </w:trPr>
        <w:tc>
          <w:tcPr>
            <w:tcW w:w="4981" w:type="dxa"/>
          </w:tcPr>
          <w:p w14:paraId="6A4D335D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81" w:type="dxa"/>
          </w:tcPr>
          <w:p w14:paraId="2EB86A2D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Estimate [95%CI]</w:t>
            </w:r>
          </w:p>
        </w:tc>
      </w:tr>
      <w:tr w:rsidR="004B6645" w:rsidRPr="004B6645" w14:paraId="258321E5" w14:textId="77777777" w:rsidTr="00E8474C">
        <w:trPr>
          <w:trHeight w:val="170"/>
        </w:trPr>
        <w:tc>
          <w:tcPr>
            <w:tcW w:w="4981" w:type="dxa"/>
          </w:tcPr>
          <w:p w14:paraId="433D0737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Pooled mean</w:t>
            </w:r>
          </w:p>
        </w:tc>
        <w:tc>
          <w:tcPr>
            <w:tcW w:w="4981" w:type="dxa"/>
          </w:tcPr>
          <w:p w14:paraId="174AA405" w14:textId="1943BF80" w:rsidR="00635AA3" w:rsidRPr="004B6645" w:rsidRDefault="00DB19C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5.86 [10.74; 23.42]</w:t>
            </w:r>
          </w:p>
        </w:tc>
      </w:tr>
      <w:tr w:rsidR="004B6645" w:rsidRPr="004B6645" w14:paraId="0913300D" w14:textId="77777777" w:rsidTr="00E8474C">
        <w:trPr>
          <w:trHeight w:val="170"/>
        </w:trPr>
        <w:tc>
          <w:tcPr>
            <w:tcW w:w="4981" w:type="dxa"/>
          </w:tcPr>
          <w:p w14:paraId="32B80C02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terogeneity </w:t>
            </w:r>
          </w:p>
        </w:tc>
        <w:tc>
          <w:tcPr>
            <w:tcW w:w="4981" w:type="dxa"/>
          </w:tcPr>
          <w:p w14:paraId="59B17CF2" w14:textId="77777777" w:rsidR="00635AA3" w:rsidRPr="004B6645" w:rsidRDefault="00635AA3" w:rsidP="00E8474C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07492568" w14:textId="77777777" w:rsidTr="00E8474C">
        <w:trPr>
          <w:trHeight w:val="170"/>
        </w:trPr>
        <w:tc>
          <w:tcPr>
            <w:tcW w:w="4981" w:type="dxa"/>
          </w:tcPr>
          <w:p w14:paraId="402717EC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981" w:type="dxa"/>
          </w:tcPr>
          <w:p w14:paraId="36CD913A" w14:textId="7289AA7A" w:rsidR="00635AA3" w:rsidRPr="004B6645" w:rsidRDefault="00DB19C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17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5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[0.048; 1.62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9</w:t>
            </w:r>
            <w:r w:rsidRPr="004B6645">
              <w:rPr>
                <w:rFonts w:ascii="Times New Roman" w:hAnsi="Times New Roman" w:cs="Times New Roman"/>
                <w:lang w:val="it-IT"/>
              </w:rPr>
              <w:t>]</w:t>
            </w:r>
          </w:p>
        </w:tc>
      </w:tr>
      <w:tr w:rsidR="004B6645" w:rsidRPr="004B6645" w14:paraId="00B2F912" w14:textId="77777777" w:rsidTr="00E8474C">
        <w:trPr>
          <w:trHeight w:val="70"/>
        </w:trPr>
        <w:tc>
          <w:tcPr>
            <w:tcW w:w="4981" w:type="dxa"/>
          </w:tcPr>
          <w:p w14:paraId="1C2CB743" w14:textId="77777777" w:rsidR="00635AA3" w:rsidRPr="004B6645" w:rsidRDefault="00635AA3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I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981" w:type="dxa"/>
          </w:tcPr>
          <w:p w14:paraId="7A7F4CD1" w14:textId="204A606F" w:rsidR="00635AA3" w:rsidRPr="004B6645" w:rsidRDefault="00DB19C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88.5% [75.9%; 94.6%]</w:t>
            </w:r>
          </w:p>
        </w:tc>
      </w:tr>
    </w:tbl>
    <w:p w14:paraId="6D09E6DA" w14:textId="77777777" w:rsidR="00635AA3" w:rsidRPr="004B6645" w:rsidRDefault="00635AA3" w:rsidP="00635AA3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b/>
          <w:bCs/>
          <w:lang w:val="en-GB"/>
        </w:rPr>
        <w:t>Test of heterogeneity:</w:t>
      </w:r>
      <w:r w:rsidRPr="004B6645">
        <w:rPr>
          <w:rFonts w:ascii="Times New Roman" w:hAnsi="Times New Roman" w:cs="Times New Roman"/>
          <w:lang w:val="en-GB"/>
        </w:rPr>
        <w:t xml:space="preserve"> p&lt;0.001*</w:t>
      </w:r>
    </w:p>
    <w:p w14:paraId="2FEA25B2" w14:textId="77777777" w:rsidR="00635AA3" w:rsidRPr="004B6645" w:rsidRDefault="00635AA3" w:rsidP="00635AA3">
      <w:pPr>
        <w:rPr>
          <w:rFonts w:ascii="Times New Roman" w:hAnsi="Times New Roman" w:cs="Times New Roman"/>
          <w:lang w:val="en-GB"/>
        </w:rPr>
      </w:pPr>
    </w:p>
    <w:p w14:paraId="44B4DD47" w14:textId="77777777" w:rsidR="00635AA3" w:rsidRPr="004B6645" w:rsidRDefault="00635AA3" w:rsidP="00635AA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4FF45CFD" w14:textId="77777777" w:rsidR="00DB19C4" w:rsidRPr="004B6645" w:rsidRDefault="00635AA3" w:rsidP="00DB19C4">
      <w:pPr>
        <w:rPr>
          <w:rFonts w:ascii="Times New Roman" w:hAnsi="Times New Roman" w:cs="Times New Roman"/>
          <w:lang w:val="it-IT"/>
        </w:rPr>
      </w:pPr>
      <w:r w:rsidRPr="004B6645">
        <w:rPr>
          <w:rFonts w:ascii="Times New Roman" w:hAnsi="Times New Roman" w:cs="Times New Roman"/>
          <w:lang w:val="it-IT"/>
        </w:rPr>
        <w:t>Fail-safe N:</w:t>
      </w:r>
      <w:r w:rsidRPr="004B6645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it-IT" w:eastAsia="it-IT"/>
        </w:rPr>
        <w:t xml:space="preserve"> </w:t>
      </w:r>
      <w:r w:rsidR="00DB19C4" w:rsidRPr="004B6645">
        <w:rPr>
          <w:rFonts w:ascii="Times New Roman" w:hAnsi="Times New Roman" w:cs="Times New Roman"/>
          <w:lang w:val="it-IT"/>
        </w:rPr>
        <w:t>2039</w:t>
      </w:r>
    </w:p>
    <w:p w14:paraId="5CCA203F" w14:textId="258AEF3A" w:rsidR="004B632B" w:rsidRPr="004B6645" w:rsidRDefault="004B632B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4B6645">
        <w:rPr>
          <w:rFonts w:ascii="Times New Roman" w:hAnsi="Times New Roman" w:cs="Times New Roman"/>
        </w:rPr>
        <w:br w:type="page"/>
      </w:r>
    </w:p>
    <w:p w14:paraId="5ED7D01C" w14:textId="49F8A47E" w:rsidR="00891837" w:rsidRPr="004B6645" w:rsidRDefault="00BE3951" w:rsidP="00BE3951">
      <w:pPr>
        <w:pStyle w:val="Heading1"/>
        <w:rPr>
          <w:rFonts w:ascii="Times New Roman" w:hAnsi="Times New Roman" w:cs="Times New Roman"/>
          <w:color w:val="auto"/>
        </w:rPr>
      </w:pPr>
      <w:bookmarkStart w:id="15" w:name="_Toc208072610"/>
      <w:r w:rsidRPr="004B6645">
        <w:rPr>
          <w:rFonts w:ascii="Times New Roman" w:hAnsi="Times New Roman" w:cs="Times New Roman"/>
          <w:color w:val="auto"/>
        </w:rPr>
        <w:lastRenderedPageBreak/>
        <w:t>Meta-analysis</w:t>
      </w:r>
      <w:r w:rsidR="00891837" w:rsidRPr="004B6645">
        <w:rPr>
          <w:rFonts w:ascii="Times New Roman" w:hAnsi="Times New Roman" w:cs="Times New Roman"/>
          <w:color w:val="auto"/>
        </w:rPr>
        <w:t xml:space="preserve">: % of </w:t>
      </w:r>
      <w:proofErr w:type="spellStart"/>
      <w:r w:rsidR="00891837" w:rsidRPr="004B6645">
        <w:rPr>
          <w:rFonts w:ascii="Times New Roman" w:hAnsi="Times New Roman" w:cs="Times New Roman"/>
          <w:color w:val="auto"/>
        </w:rPr>
        <w:t>rerupture</w:t>
      </w:r>
      <w:bookmarkEnd w:id="15"/>
      <w:proofErr w:type="spellEnd"/>
    </w:p>
    <w:p w14:paraId="7F14BA7D" w14:textId="58A43700" w:rsidR="00891837" w:rsidRPr="004B6645" w:rsidRDefault="00891837" w:rsidP="00C05A99">
      <w:pPr>
        <w:pStyle w:val="BodyText"/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</w:pPr>
      <w:r w:rsidRPr="004B6645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4013"/>
      </w:tblGrid>
      <w:tr w:rsidR="004B6645" w:rsidRPr="004B6645" w14:paraId="5BAB2700" w14:textId="77777777" w:rsidTr="00464EF4">
        <w:tc>
          <w:tcPr>
            <w:tcW w:w="5949" w:type="dxa"/>
            <w:vAlign w:val="center"/>
          </w:tcPr>
          <w:p w14:paraId="59435BEC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Characteristics of the model</w:t>
            </w:r>
          </w:p>
        </w:tc>
        <w:tc>
          <w:tcPr>
            <w:tcW w:w="4013" w:type="dxa"/>
            <w:vAlign w:val="bottom"/>
          </w:tcPr>
          <w:p w14:paraId="082A5929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lues </w:t>
            </w:r>
          </w:p>
        </w:tc>
      </w:tr>
      <w:tr w:rsidR="004B6645" w:rsidRPr="004B6645" w14:paraId="1CEDB539" w14:textId="77777777" w:rsidTr="00464EF4">
        <w:tc>
          <w:tcPr>
            <w:tcW w:w="5949" w:type="dxa"/>
            <w:vAlign w:val="center"/>
          </w:tcPr>
          <w:p w14:paraId="5004122D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013" w:type="dxa"/>
            <w:vAlign w:val="bottom"/>
          </w:tcPr>
          <w:p w14:paraId="473A26C2" w14:textId="4A5D2F5F" w:rsidR="00891837" w:rsidRPr="004B6645" w:rsidRDefault="004B632B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3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(SE = 0.00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4</w:t>
            </w:r>
            <w:r w:rsidRPr="004B6645">
              <w:rPr>
                <w:rFonts w:ascii="Times New Roman" w:hAnsi="Times New Roman" w:cs="Times New Roman"/>
                <w:lang w:val="it-IT"/>
              </w:rPr>
              <w:t>)</w:t>
            </w:r>
          </w:p>
        </w:tc>
      </w:tr>
      <w:tr w:rsidR="004B6645" w:rsidRPr="004B6645" w14:paraId="1CDED966" w14:textId="77777777" w:rsidTr="00464EF4">
        <w:tc>
          <w:tcPr>
            <w:tcW w:w="5949" w:type="dxa"/>
            <w:vAlign w:val="center"/>
          </w:tcPr>
          <w:p w14:paraId="664E0FE4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R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013" w:type="dxa"/>
            <w:vAlign w:val="bottom"/>
          </w:tcPr>
          <w:p w14:paraId="5BC482E8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%</w:t>
            </w:r>
          </w:p>
        </w:tc>
      </w:tr>
      <w:tr w:rsidR="004B6645" w:rsidRPr="004B6645" w14:paraId="4CFDFFA7" w14:textId="77777777" w:rsidTr="00464EF4">
        <w:tc>
          <w:tcPr>
            <w:tcW w:w="5949" w:type="dxa"/>
            <w:vAlign w:val="center"/>
          </w:tcPr>
          <w:p w14:paraId="2C46CCBD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Test for subgroup differences</w:t>
            </w:r>
          </w:p>
        </w:tc>
        <w:tc>
          <w:tcPr>
            <w:tcW w:w="4013" w:type="dxa"/>
            <w:vAlign w:val="bottom"/>
          </w:tcPr>
          <w:p w14:paraId="3329285B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35AB15E6" w14:textId="77777777" w:rsidTr="00464EF4">
        <w:tc>
          <w:tcPr>
            <w:tcW w:w="5949" w:type="dxa"/>
            <w:vAlign w:val="center"/>
          </w:tcPr>
          <w:p w14:paraId="47458647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Between group</w:t>
            </w:r>
          </w:p>
        </w:tc>
        <w:tc>
          <w:tcPr>
            <w:tcW w:w="4013" w:type="dxa"/>
            <w:vAlign w:val="bottom"/>
          </w:tcPr>
          <w:p w14:paraId="513D3F1D" w14:textId="47F1AECB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Pr="004B6645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 xml:space="preserve">= </w:t>
            </w:r>
            <w:r w:rsidR="004B632B" w:rsidRPr="004B6645">
              <w:rPr>
                <w:rFonts w:ascii="Times New Roman" w:hAnsi="Times New Roman" w:cs="Times New Roman"/>
                <w:lang w:val="en-GB"/>
              </w:rPr>
              <w:t>0.05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=0.</w:t>
            </w:r>
            <w:r w:rsidR="004B632B" w:rsidRPr="004B6645">
              <w:rPr>
                <w:rFonts w:ascii="Times New Roman" w:hAnsi="Times New Roman" w:cs="Times New Roman"/>
                <w:lang w:val="en-GB"/>
              </w:rPr>
              <w:t>975</w:t>
            </w:r>
          </w:p>
        </w:tc>
      </w:tr>
      <w:tr w:rsidR="00891837" w:rsidRPr="004B6645" w14:paraId="406DD7E5" w14:textId="77777777" w:rsidTr="00464EF4">
        <w:tc>
          <w:tcPr>
            <w:tcW w:w="5949" w:type="dxa"/>
            <w:vAlign w:val="center"/>
          </w:tcPr>
          <w:p w14:paraId="7F73F4A3" w14:textId="77777777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Within group</w:t>
            </w:r>
          </w:p>
        </w:tc>
        <w:tc>
          <w:tcPr>
            <w:tcW w:w="4013" w:type="dxa"/>
            <w:vAlign w:val="bottom"/>
          </w:tcPr>
          <w:p w14:paraId="1E7D1A7C" w14:textId="1D127A34" w:rsidR="00891837" w:rsidRPr="004B6645" w:rsidRDefault="00891837" w:rsidP="00464EF4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="004B632B" w:rsidRPr="004B6645">
              <w:rPr>
                <w:rFonts w:ascii="Times New Roman" w:hAnsi="Times New Roman" w:cs="Times New Roman"/>
                <w:vertAlign w:val="subscript"/>
                <w:lang w:val="en-GB"/>
              </w:rPr>
              <w:t>19</w:t>
            </w:r>
            <w:r w:rsidRPr="004B6645">
              <w:rPr>
                <w:rFonts w:ascii="Times New Roman" w:hAnsi="Times New Roman" w:cs="Times New Roman"/>
                <w:lang w:val="en-GB"/>
              </w:rPr>
              <w:t>=</w:t>
            </w:r>
            <w:r w:rsidR="004B632B" w:rsidRPr="004B6645">
              <w:rPr>
                <w:rFonts w:ascii="Times New Roman" w:hAnsi="Times New Roman" w:cs="Times New Roman"/>
                <w:lang w:val="en-GB"/>
              </w:rPr>
              <w:t>25.5</w:t>
            </w:r>
            <w:r w:rsidRPr="004B6645">
              <w:rPr>
                <w:rFonts w:ascii="Times New Roman" w:hAnsi="Times New Roman" w:cs="Times New Roman"/>
                <w:lang w:val="en-GB"/>
              </w:rPr>
              <w:t>, p-value=0.</w:t>
            </w:r>
            <w:r w:rsidR="004B632B" w:rsidRPr="004B6645">
              <w:rPr>
                <w:rFonts w:ascii="Times New Roman" w:hAnsi="Times New Roman" w:cs="Times New Roman"/>
                <w:lang w:val="en-GB"/>
              </w:rPr>
              <w:t>145</w:t>
            </w:r>
          </w:p>
        </w:tc>
      </w:tr>
    </w:tbl>
    <w:p w14:paraId="0CFF8BDF" w14:textId="77777777" w:rsidR="004B632B" w:rsidRPr="004B6645" w:rsidRDefault="004B632B" w:rsidP="00891837">
      <w:pPr>
        <w:pStyle w:val="BodyText"/>
        <w:spacing w:before="0" w:after="0" w:line="360" w:lineRule="auto"/>
        <w:rPr>
          <w:rFonts w:ascii="Times New Roman" w:hAnsi="Times New Roman" w:cs="Times New Roman"/>
          <w:lang w:val="en-GB"/>
        </w:rPr>
      </w:pPr>
    </w:p>
    <w:p w14:paraId="510045A8" w14:textId="4B63B8F1" w:rsidR="00891837" w:rsidRPr="004B6645" w:rsidRDefault="004B632B" w:rsidP="00891837">
      <w:pPr>
        <w:pStyle w:val="BodyText"/>
        <w:spacing w:before="0" w:after="0" w:line="360" w:lineRule="auto"/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Risultati espressi in percentuali</w:t>
      </w:r>
    </w:p>
    <w:p w14:paraId="31F97E01" w14:textId="2EDEE9E5" w:rsidR="003F4D07" w:rsidRPr="004B6645" w:rsidRDefault="003F4D07" w:rsidP="003F4D07">
      <w:pPr>
        <w:pStyle w:val="BodyText"/>
        <w:spacing w:before="0" w:after="0" w:line="360" w:lineRule="auto"/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br w:type="page"/>
      </w:r>
    </w:p>
    <w:p w14:paraId="6BA5899C" w14:textId="38BFC970" w:rsidR="00891837" w:rsidRPr="004B6645" w:rsidRDefault="00891837" w:rsidP="00891837">
      <w:pPr>
        <w:rPr>
          <w:rFonts w:ascii="Times New Roman" w:hAnsi="Times New Roman" w:cs="Times New Roman"/>
          <w:lang w:val="it-IT"/>
        </w:rPr>
      </w:pPr>
    </w:p>
    <w:p w14:paraId="487CCE36" w14:textId="77777777" w:rsidR="003F4D07" w:rsidRPr="004B6645" w:rsidRDefault="003F4D07" w:rsidP="00891837">
      <w:pPr>
        <w:rPr>
          <w:rFonts w:ascii="Times New Roman" w:hAnsi="Times New Roman" w:cs="Times New Roman"/>
          <w:lang w:val="it-IT"/>
        </w:rPr>
      </w:pPr>
    </w:p>
    <w:p w14:paraId="673E66A3" w14:textId="27EBA75E" w:rsidR="00891837" w:rsidRPr="004B6645" w:rsidRDefault="004B632B" w:rsidP="00891837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16" w:name="_Toc208072612"/>
      <w:r w:rsidRPr="004B6645">
        <w:rPr>
          <w:rFonts w:ascii="Times New Roman" w:hAnsi="Times New Roman" w:cs="Times New Roman"/>
          <w:color w:val="auto"/>
          <w:lang w:val="en-GB"/>
        </w:rPr>
        <w:t>6</w:t>
      </w:r>
      <w:r w:rsidR="00891837" w:rsidRPr="004B6645">
        <w:rPr>
          <w:rFonts w:ascii="Times New Roman" w:hAnsi="Times New Roman" w:cs="Times New Roman"/>
          <w:color w:val="auto"/>
          <w:lang w:val="en-GB"/>
        </w:rPr>
        <w:t xml:space="preserve">.3 Funnel plot &amp; </w:t>
      </w:r>
      <w:proofErr w:type="spellStart"/>
      <w:r w:rsidR="00891837" w:rsidRPr="004B6645">
        <w:rPr>
          <w:rFonts w:ascii="Times New Roman" w:hAnsi="Times New Roman" w:cs="Times New Roman"/>
          <w:color w:val="auto"/>
          <w:lang w:val="en-GB"/>
        </w:rPr>
        <w:t>doi</w:t>
      </w:r>
      <w:proofErr w:type="spellEnd"/>
      <w:r w:rsidR="00891837" w:rsidRPr="004B6645">
        <w:rPr>
          <w:rFonts w:ascii="Times New Roman" w:hAnsi="Times New Roman" w:cs="Times New Roman"/>
          <w:color w:val="auto"/>
          <w:lang w:val="en-GB"/>
        </w:rPr>
        <w:t xml:space="preserve"> plot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295C62B7" w14:textId="77777777" w:rsidTr="00464EF4">
        <w:tc>
          <w:tcPr>
            <w:tcW w:w="3320" w:type="dxa"/>
          </w:tcPr>
          <w:p w14:paraId="5FF457E6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3BDD06D8" w14:textId="488C8DF4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</w:t>
            </w:r>
            <w:r w:rsidR="00E7307C" w:rsidRPr="004B6645">
              <w:rPr>
                <w:rFonts w:ascii="Times New Roman" w:hAnsi="Times New Roman" w:cs="Times New Roman"/>
                <w:lang w:val="it-IT"/>
              </w:rPr>
              <w:t>: 0.004*</w:t>
            </w:r>
          </w:p>
        </w:tc>
      </w:tr>
      <w:tr w:rsidR="004B6645" w:rsidRPr="004B6645" w14:paraId="3DB6E969" w14:textId="77777777" w:rsidTr="00464EF4">
        <w:tc>
          <w:tcPr>
            <w:tcW w:w="3320" w:type="dxa"/>
          </w:tcPr>
          <w:p w14:paraId="5843BC94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39A65926" w14:textId="5B826436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E7307C" w:rsidRPr="004B6645">
              <w:rPr>
                <w:rFonts w:ascii="Times New Roman" w:hAnsi="Times New Roman" w:cs="Times New Roman"/>
                <w:lang w:val="it-IT"/>
              </w:rPr>
              <w:t>020*</w:t>
            </w:r>
          </w:p>
        </w:tc>
      </w:tr>
      <w:tr w:rsidR="004B6645" w:rsidRPr="004B6645" w14:paraId="50202E8C" w14:textId="77777777" w:rsidTr="00464EF4">
        <w:tc>
          <w:tcPr>
            <w:tcW w:w="3320" w:type="dxa"/>
          </w:tcPr>
          <w:p w14:paraId="2D253C7C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088E24A3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major asymmetry</w:t>
            </w:r>
          </w:p>
        </w:tc>
      </w:tr>
      <w:tr w:rsidR="00891837" w:rsidRPr="004B6645" w14:paraId="3B69DA82" w14:textId="77777777" w:rsidTr="00464EF4">
        <w:tc>
          <w:tcPr>
            <w:tcW w:w="3320" w:type="dxa"/>
          </w:tcPr>
          <w:p w14:paraId="7DA68693" w14:textId="77777777" w:rsidR="00891837" w:rsidRPr="004B6645" w:rsidRDefault="00891837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7885ADCF" w14:textId="7F3C7C68" w:rsidR="00891837" w:rsidRPr="004B6645" w:rsidRDefault="00E7307C" w:rsidP="00464EF4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.06</w:t>
            </w:r>
          </w:p>
        </w:tc>
      </w:tr>
    </w:tbl>
    <w:p w14:paraId="5FCE6B88" w14:textId="77777777" w:rsidR="00E7307C" w:rsidRPr="004B6645" w:rsidRDefault="00E7307C" w:rsidP="00E7307C">
      <w:pPr>
        <w:rPr>
          <w:rFonts w:ascii="Times New Roman" w:hAnsi="Times New Roman" w:cs="Times New Roman"/>
          <w:b/>
          <w:bCs/>
          <w:lang w:val="it-IT"/>
        </w:rPr>
      </w:pPr>
    </w:p>
    <w:p w14:paraId="2CBB2AAB" w14:textId="150E4735" w:rsidR="00E7307C" w:rsidRPr="004B6645" w:rsidRDefault="00E7307C" w:rsidP="00E7307C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  <w:gridCol w:w="895"/>
      </w:tblGrid>
      <w:tr w:rsidR="004B6645" w:rsidRPr="004B6645" w14:paraId="28BCE581" w14:textId="77777777" w:rsidTr="00E8474C">
        <w:tc>
          <w:tcPr>
            <w:tcW w:w="2263" w:type="dxa"/>
          </w:tcPr>
          <w:p w14:paraId="2360BDC3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15C9AEF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Rank correlation test (p-value)</w:t>
            </w:r>
          </w:p>
        </w:tc>
        <w:tc>
          <w:tcPr>
            <w:tcW w:w="2268" w:type="dxa"/>
          </w:tcPr>
          <w:p w14:paraId="68B0AC65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Egger’s Regression Test (p-value)</w:t>
            </w:r>
          </w:p>
        </w:tc>
        <w:tc>
          <w:tcPr>
            <w:tcW w:w="2551" w:type="dxa"/>
          </w:tcPr>
          <w:p w14:paraId="5CD29C45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Doi plot asymmetry (interpretation)</w:t>
            </w:r>
          </w:p>
        </w:tc>
        <w:tc>
          <w:tcPr>
            <w:tcW w:w="895" w:type="dxa"/>
          </w:tcPr>
          <w:p w14:paraId="16C1ED64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LFK index</w:t>
            </w:r>
          </w:p>
        </w:tc>
      </w:tr>
      <w:tr w:rsidR="004B6645" w:rsidRPr="004B6645" w14:paraId="287B7F86" w14:textId="77777777" w:rsidTr="00E8474C">
        <w:tc>
          <w:tcPr>
            <w:tcW w:w="2263" w:type="dxa"/>
            <w:vAlign w:val="center"/>
          </w:tcPr>
          <w:p w14:paraId="71BD46F9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985" w:type="dxa"/>
          </w:tcPr>
          <w:p w14:paraId="0558B8BE" w14:textId="05BA15D5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2268" w:type="dxa"/>
          </w:tcPr>
          <w:p w14:paraId="37B41549" w14:textId="371C529D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310</w:t>
            </w:r>
          </w:p>
        </w:tc>
        <w:tc>
          <w:tcPr>
            <w:tcW w:w="2551" w:type="dxa"/>
          </w:tcPr>
          <w:p w14:paraId="12A15735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inor asymmetry</w:t>
            </w:r>
          </w:p>
        </w:tc>
        <w:tc>
          <w:tcPr>
            <w:tcW w:w="895" w:type="dxa"/>
          </w:tcPr>
          <w:p w14:paraId="529B3CE2" w14:textId="53736390" w:rsidR="00E7307C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1.64</w:t>
            </w:r>
          </w:p>
        </w:tc>
      </w:tr>
      <w:tr w:rsidR="004B6645" w:rsidRPr="004B6645" w14:paraId="358371AB" w14:textId="77777777" w:rsidTr="00E8474C">
        <w:tc>
          <w:tcPr>
            <w:tcW w:w="2263" w:type="dxa"/>
            <w:vAlign w:val="center"/>
          </w:tcPr>
          <w:p w14:paraId="24D7EDDB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985" w:type="dxa"/>
          </w:tcPr>
          <w:p w14:paraId="0ACCAA8D" w14:textId="6B60238D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268" w:type="dxa"/>
          </w:tcPr>
          <w:p w14:paraId="68B79B57" w14:textId="5C7DF62D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2551" w:type="dxa"/>
          </w:tcPr>
          <w:p w14:paraId="66CF5AAE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ajor asymmetry</w:t>
            </w:r>
          </w:p>
        </w:tc>
        <w:tc>
          <w:tcPr>
            <w:tcW w:w="895" w:type="dxa"/>
          </w:tcPr>
          <w:p w14:paraId="3BD6ABA3" w14:textId="698185BF" w:rsidR="00E7307C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2.73</w:t>
            </w:r>
          </w:p>
        </w:tc>
      </w:tr>
      <w:tr w:rsidR="00E7307C" w:rsidRPr="004B6645" w14:paraId="5B69B78D" w14:textId="77777777" w:rsidTr="00E8474C">
        <w:tc>
          <w:tcPr>
            <w:tcW w:w="2263" w:type="dxa"/>
            <w:vAlign w:val="center"/>
          </w:tcPr>
          <w:p w14:paraId="0EAC84B7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985" w:type="dxa"/>
          </w:tcPr>
          <w:p w14:paraId="0B6C20EC" w14:textId="68C38C1B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117</w:t>
            </w:r>
          </w:p>
        </w:tc>
        <w:tc>
          <w:tcPr>
            <w:tcW w:w="2268" w:type="dxa"/>
          </w:tcPr>
          <w:p w14:paraId="4E37B94D" w14:textId="17DDDD54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400</w:t>
            </w:r>
          </w:p>
        </w:tc>
        <w:tc>
          <w:tcPr>
            <w:tcW w:w="2551" w:type="dxa"/>
          </w:tcPr>
          <w:p w14:paraId="4ACCA852" w14:textId="77777777" w:rsidR="00E7307C" w:rsidRPr="004B6645" w:rsidRDefault="00E7307C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inor asymmetry</w:t>
            </w:r>
          </w:p>
        </w:tc>
        <w:tc>
          <w:tcPr>
            <w:tcW w:w="895" w:type="dxa"/>
          </w:tcPr>
          <w:p w14:paraId="28623A77" w14:textId="7536A826" w:rsidR="00E7307C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1.88</w:t>
            </w:r>
          </w:p>
        </w:tc>
      </w:tr>
    </w:tbl>
    <w:p w14:paraId="66F06DE3" w14:textId="77777777" w:rsidR="00891837" w:rsidRPr="004B6645" w:rsidRDefault="00891837" w:rsidP="00891837">
      <w:pPr>
        <w:pStyle w:val="BodyText"/>
        <w:rPr>
          <w:rFonts w:ascii="Times New Roman" w:hAnsi="Times New Roman" w:cs="Times New Roman"/>
          <w:lang w:val="en-GB"/>
        </w:rPr>
      </w:pPr>
    </w:p>
    <w:p w14:paraId="30B4944D" w14:textId="5B51556A" w:rsidR="00891837" w:rsidRPr="004B6645" w:rsidRDefault="004B632B" w:rsidP="00891837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17" w:name="_Toc208072613"/>
      <w:r w:rsidRPr="004B6645">
        <w:rPr>
          <w:rFonts w:ascii="Times New Roman" w:hAnsi="Times New Roman" w:cs="Times New Roman"/>
          <w:color w:val="auto"/>
          <w:lang w:val="en-GB"/>
        </w:rPr>
        <w:t>6</w:t>
      </w:r>
      <w:r w:rsidR="00891837" w:rsidRPr="004B6645">
        <w:rPr>
          <w:rFonts w:ascii="Times New Roman" w:hAnsi="Times New Roman" w:cs="Times New Roman"/>
          <w:color w:val="auto"/>
          <w:lang w:val="en-GB"/>
        </w:rPr>
        <w:t>.4 Sensitivity analysis</w:t>
      </w:r>
      <w:bookmarkEnd w:id="17"/>
    </w:p>
    <w:p w14:paraId="1AAA2AF6" w14:textId="77777777" w:rsidR="00891837" w:rsidRPr="004B6645" w:rsidRDefault="00891837" w:rsidP="00891837">
      <w:pPr>
        <w:pStyle w:val="BodyText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0D3EE2CE" w14:textId="72130670" w:rsidR="00891837" w:rsidRPr="004B6645" w:rsidRDefault="00891837" w:rsidP="00891837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 xml:space="preserve">Number of studies added: </w:t>
      </w:r>
      <w:r w:rsidR="00FF5614" w:rsidRPr="004B6645">
        <w:rPr>
          <w:rFonts w:ascii="Times New Roman" w:hAnsi="Times New Roman" w:cs="Times New Roman"/>
          <w:lang w:val="en-GB"/>
        </w:rPr>
        <w:t>0</w:t>
      </w:r>
    </w:p>
    <w:p w14:paraId="40098B1B" w14:textId="06D67F7D" w:rsidR="00891837" w:rsidRPr="004B6645" w:rsidRDefault="00891837" w:rsidP="00FF5614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Number of studies: 2</w:t>
      </w:r>
      <w:r w:rsidR="00FF5614" w:rsidRPr="004B6645">
        <w:rPr>
          <w:rFonts w:ascii="Times New Roman" w:hAnsi="Times New Roman" w:cs="Times New Roman"/>
          <w:lang w:val="en-GB"/>
        </w:rPr>
        <w:t>2</w:t>
      </w:r>
    </w:p>
    <w:p w14:paraId="1B81FE7C" w14:textId="77777777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</w:p>
    <w:p w14:paraId="492A6386" w14:textId="77777777" w:rsidR="00891837" w:rsidRPr="004B6645" w:rsidRDefault="00891837" w:rsidP="0089183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6DFC2FF3" w14:textId="476848DF" w:rsidR="00891837" w:rsidRPr="004B6645" w:rsidRDefault="00891837" w:rsidP="00891837">
      <w:pPr>
        <w:rPr>
          <w:rFonts w:ascii="Times New Roman" w:hAnsi="Times New Roman" w:cs="Times New Roman"/>
          <w:lang w:val="it-IT"/>
        </w:rPr>
      </w:pPr>
      <w:r w:rsidRPr="004B6645">
        <w:rPr>
          <w:rFonts w:ascii="Times New Roman" w:hAnsi="Times New Roman" w:cs="Times New Roman"/>
          <w:lang w:val="it-IT"/>
        </w:rPr>
        <w:t xml:space="preserve">Fail-safe N: </w:t>
      </w:r>
      <w:r w:rsidR="00FF5614" w:rsidRPr="004B6645">
        <w:rPr>
          <w:rFonts w:ascii="Times New Roman" w:hAnsi="Times New Roman" w:cs="Times New Roman"/>
        </w:rPr>
        <w:t>479</w:t>
      </w:r>
    </w:p>
    <w:p w14:paraId="7EC86580" w14:textId="77777777" w:rsidR="00891837" w:rsidRPr="004B6645" w:rsidRDefault="00891837" w:rsidP="00891837">
      <w:pPr>
        <w:pStyle w:val="BodyText"/>
        <w:rPr>
          <w:rFonts w:ascii="Times New Roman" w:hAnsi="Times New Roman" w:cs="Times New Roman"/>
          <w:lang w:val="en-GB"/>
        </w:rPr>
      </w:pPr>
    </w:p>
    <w:p w14:paraId="68EAD2D0" w14:textId="77777777" w:rsidR="00891837" w:rsidRPr="004B6645" w:rsidRDefault="00891837" w:rsidP="00891837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br w:type="page"/>
      </w:r>
    </w:p>
    <w:p w14:paraId="04D62729" w14:textId="79FF1533" w:rsidR="00FF5614" w:rsidRPr="004B6645" w:rsidRDefault="00BE3951" w:rsidP="00BE3951">
      <w:pPr>
        <w:pStyle w:val="Heading1"/>
        <w:rPr>
          <w:rFonts w:ascii="Times New Roman" w:hAnsi="Times New Roman" w:cs="Times New Roman"/>
          <w:color w:val="auto"/>
        </w:rPr>
      </w:pPr>
      <w:bookmarkStart w:id="18" w:name="_Toc208072614"/>
      <w:r w:rsidRPr="004B6645">
        <w:rPr>
          <w:rFonts w:ascii="Times New Roman" w:hAnsi="Times New Roman" w:cs="Times New Roman"/>
          <w:color w:val="auto"/>
        </w:rPr>
        <w:lastRenderedPageBreak/>
        <w:t>Meta-analysis</w:t>
      </w:r>
      <w:r w:rsidR="00FF5614" w:rsidRPr="004B6645">
        <w:rPr>
          <w:rFonts w:ascii="Times New Roman" w:hAnsi="Times New Roman" w:cs="Times New Roman"/>
          <w:color w:val="auto"/>
        </w:rPr>
        <w:t>: % of New Knee Surgeries</w:t>
      </w:r>
      <w:bookmarkEnd w:id="18"/>
      <w:r w:rsidR="00FF5614" w:rsidRPr="004B6645">
        <w:rPr>
          <w:rFonts w:ascii="Times New Roman" w:hAnsi="Times New Roman" w:cs="Times New Roman"/>
          <w:color w:val="auto"/>
        </w:rPr>
        <w:t xml:space="preserve">   </w:t>
      </w:r>
    </w:p>
    <w:p w14:paraId="2028C227" w14:textId="309F9FF6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4B6645" w:rsidRPr="004B6645" w14:paraId="3328BE6E" w14:textId="77777777" w:rsidTr="00E8474C">
        <w:trPr>
          <w:trHeight w:val="386"/>
        </w:trPr>
        <w:tc>
          <w:tcPr>
            <w:tcW w:w="4981" w:type="dxa"/>
          </w:tcPr>
          <w:p w14:paraId="56AD0F3C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81" w:type="dxa"/>
          </w:tcPr>
          <w:p w14:paraId="482E4C0F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Estimate [95%CI]</w:t>
            </w:r>
          </w:p>
        </w:tc>
      </w:tr>
      <w:tr w:rsidR="004B6645" w:rsidRPr="004B6645" w14:paraId="19F6CEC9" w14:textId="77777777" w:rsidTr="00E8474C">
        <w:trPr>
          <w:trHeight w:val="170"/>
        </w:trPr>
        <w:tc>
          <w:tcPr>
            <w:tcW w:w="4981" w:type="dxa"/>
          </w:tcPr>
          <w:p w14:paraId="3D1E59C7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Pooled percentage (Random effects model)</w:t>
            </w:r>
          </w:p>
        </w:tc>
        <w:tc>
          <w:tcPr>
            <w:tcW w:w="4981" w:type="dxa"/>
          </w:tcPr>
          <w:p w14:paraId="5066FCA3" w14:textId="1D8D54FA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.3 [0.6; 4.7]</w:t>
            </w:r>
          </w:p>
        </w:tc>
      </w:tr>
      <w:tr w:rsidR="004B6645" w:rsidRPr="004B6645" w14:paraId="0D6E6F52" w14:textId="77777777" w:rsidTr="00E8474C">
        <w:trPr>
          <w:trHeight w:val="170"/>
        </w:trPr>
        <w:tc>
          <w:tcPr>
            <w:tcW w:w="4981" w:type="dxa"/>
          </w:tcPr>
          <w:p w14:paraId="2C67B922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terogeneity </w:t>
            </w:r>
          </w:p>
        </w:tc>
        <w:tc>
          <w:tcPr>
            <w:tcW w:w="4981" w:type="dxa"/>
          </w:tcPr>
          <w:p w14:paraId="2236051A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27103BCF" w14:textId="77777777" w:rsidTr="00E8474C">
        <w:trPr>
          <w:trHeight w:val="170"/>
        </w:trPr>
        <w:tc>
          <w:tcPr>
            <w:tcW w:w="4981" w:type="dxa"/>
          </w:tcPr>
          <w:p w14:paraId="60B14B18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981" w:type="dxa"/>
          </w:tcPr>
          <w:p w14:paraId="0C9ABB4D" w14:textId="6EAD78D6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CB2ADC" w:rsidRPr="004B6645">
              <w:rPr>
                <w:rFonts w:ascii="Times New Roman" w:hAnsi="Times New Roman" w:cs="Times New Roman"/>
                <w:lang w:val="it-IT"/>
              </w:rPr>
              <w:t>9</w:t>
            </w:r>
            <w:r w:rsidRPr="004B6645">
              <w:rPr>
                <w:rFonts w:ascii="Times New Roman" w:hAnsi="Times New Roman" w:cs="Times New Roman"/>
                <w:lang w:val="it-IT"/>
              </w:rPr>
              <w:t xml:space="preserve"> [</w:t>
            </w:r>
            <w:r w:rsidR="00E87E9A" w:rsidRPr="004B6645">
              <w:rPr>
                <w:rFonts w:ascii="Times New Roman" w:hAnsi="Times New Roman" w:cs="Times New Roman"/>
                <w:lang w:val="it-IT"/>
              </w:rPr>
              <w:t>&lt;</w:t>
            </w:r>
            <w:r w:rsidRPr="004B6645">
              <w:rPr>
                <w:rFonts w:ascii="Times New Roman" w:hAnsi="Times New Roman" w:cs="Times New Roman"/>
                <w:lang w:val="it-IT"/>
              </w:rPr>
              <w:t>0.00</w:t>
            </w:r>
            <w:r w:rsidR="00E87E9A" w:rsidRPr="004B6645">
              <w:rPr>
                <w:rFonts w:ascii="Times New Roman" w:hAnsi="Times New Roman" w:cs="Times New Roman"/>
                <w:lang w:val="it-IT"/>
              </w:rPr>
              <w:t>1</w:t>
            </w:r>
            <w:r w:rsidRPr="004B6645">
              <w:rPr>
                <w:rFonts w:ascii="Times New Roman" w:hAnsi="Times New Roman" w:cs="Times New Roman"/>
                <w:lang w:val="it-IT"/>
              </w:rPr>
              <w:t>; 0.023]</w:t>
            </w:r>
          </w:p>
        </w:tc>
      </w:tr>
      <w:tr w:rsidR="004B6645" w:rsidRPr="004B6645" w14:paraId="671D2B69" w14:textId="77777777" w:rsidTr="00E8474C">
        <w:trPr>
          <w:trHeight w:val="70"/>
        </w:trPr>
        <w:tc>
          <w:tcPr>
            <w:tcW w:w="4981" w:type="dxa"/>
          </w:tcPr>
          <w:p w14:paraId="34D34EF0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I</w:t>
            </w:r>
            <w:r w:rsidRPr="004B664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4981" w:type="dxa"/>
          </w:tcPr>
          <w:p w14:paraId="298825C1" w14:textId="186CE450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51.2% [20.5%; 70.1%]</w:t>
            </w:r>
          </w:p>
        </w:tc>
      </w:tr>
    </w:tbl>
    <w:p w14:paraId="6517543A" w14:textId="67CD4C02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b/>
          <w:bCs/>
          <w:lang w:val="en-GB"/>
        </w:rPr>
        <w:t>Test of heterogeneity:</w:t>
      </w:r>
      <w:r w:rsidRPr="004B6645">
        <w:rPr>
          <w:rFonts w:ascii="Times New Roman" w:hAnsi="Times New Roman" w:cs="Times New Roman"/>
          <w:lang w:val="en-GB"/>
        </w:rPr>
        <w:t xml:space="preserve"> Q</w:t>
      </w:r>
      <w:r w:rsidRPr="004B6645">
        <w:rPr>
          <w:rFonts w:ascii="Times New Roman" w:hAnsi="Times New Roman" w:cs="Times New Roman"/>
          <w:vertAlign w:val="subscript"/>
          <w:lang w:val="en-GB"/>
        </w:rPr>
        <w:t>21</w:t>
      </w:r>
      <w:r w:rsidRPr="004B6645">
        <w:rPr>
          <w:rFonts w:ascii="Times New Roman" w:hAnsi="Times New Roman" w:cs="Times New Roman"/>
          <w:lang w:val="en-GB"/>
        </w:rPr>
        <w:t>=</w:t>
      </w:r>
      <w:r w:rsidRPr="004B6645">
        <w:rPr>
          <w:rFonts w:ascii="Times New Roman" w:hAnsi="Times New Roman" w:cs="Times New Roman"/>
        </w:rPr>
        <w:t xml:space="preserve"> </w:t>
      </w:r>
      <w:r w:rsidRPr="004B6645">
        <w:rPr>
          <w:rFonts w:ascii="Times New Roman" w:hAnsi="Times New Roman" w:cs="Times New Roman"/>
          <w:lang w:val="en-GB"/>
        </w:rPr>
        <w:t>43.1, p=0.003*</w:t>
      </w:r>
    </w:p>
    <w:p w14:paraId="4B07234A" w14:textId="77777777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</w:p>
    <w:p w14:paraId="0DD2C1EA" w14:textId="77777777" w:rsidR="00EC0249" w:rsidRPr="004B6645" w:rsidRDefault="00EC0249">
      <w:pPr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</w:pPr>
      <w:r w:rsidRPr="004B6645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br w:type="page"/>
      </w:r>
    </w:p>
    <w:p w14:paraId="6BE1AF23" w14:textId="179A198C" w:rsidR="00FF5614" w:rsidRPr="004B6645" w:rsidRDefault="00FF5614" w:rsidP="00FF5614">
      <w:pPr>
        <w:pStyle w:val="BodyText"/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</w:pPr>
      <w:r w:rsidRPr="004B6645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lastRenderedPageBreak/>
        <w:t xml:space="preserve">7.2 </w:t>
      </w:r>
      <w:proofErr w:type="spellStart"/>
      <w:r w:rsidRPr="004B6645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t>Metanalisi</w:t>
      </w:r>
      <w:proofErr w:type="spellEnd"/>
      <w:r w:rsidRPr="004B6645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t xml:space="preserve"> by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4013"/>
      </w:tblGrid>
      <w:tr w:rsidR="004B6645" w:rsidRPr="004B6645" w14:paraId="6C9EEE28" w14:textId="77777777" w:rsidTr="00E8474C">
        <w:tc>
          <w:tcPr>
            <w:tcW w:w="5949" w:type="dxa"/>
            <w:vAlign w:val="center"/>
          </w:tcPr>
          <w:p w14:paraId="4C08C913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Characteristics of the model</w:t>
            </w:r>
          </w:p>
        </w:tc>
        <w:tc>
          <w:tcPr>
            <w:tcW w:w="4013" w:type="dxa"/>
            <w:vAlign w:val="bottom"/>
          </w:tcPr>
          <w:p w14:paraId="0816C562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6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lues </w:t>
            </w:r>
          </w:p>
        </w:tc>
      </w:tr>
      <w:tr w:rsidR="004B6645" w:rsidRPr="004B6645" w14:paraId="3BE9BFD8" w14:textId="77777777" w:rsidTr="00E8474C">
        <w:tc>
          <w:tcPr>
            <w:tcW w:w="5949" w:type="dxa"/>
            <w:vAlign w:val="center"/>
          </w:tcPr>
          <w:p w14:paraId="28235F28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tau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</w:p>
        </w:tc>
        <w:tc>
          <w:tcPr>
            <w:tcW w:w="4013" w:type="dxa"/>
            <w:vAlign w:val="bottom"/>
          </w:tcPr>
          <w:p w14:paraId="70064749" w14:textId="6A15FA1A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10 (SE = 0.006)</w:t>
            </w:r>
          </w:p>
        </w:tc>
      </w:tr>
      <w:tr w:rsidR="004B6645" w:rsidRPr="004B6645" w14:paraId="13D37D26" w14:textId="77777777" w:rsidTr="00E8474C">
        <w:tc>
          <w:tcPr>
            <w:tcW w:w="5949" w:type="dxa"/>
            <w:vAlign w:val="center"/>
          </w:tcPr>
          <w:p w14:paraId="117192EB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R</w:t>
            </w:r>
            <w:r w:rsidRPr="004B6645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013" w:type="dxa"/>
            <w:vAlign w:val="bottom"/>
          </w:tcPr>
          <w:p w14:paraId="4D1E05DB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0%</w:t>
            </w:r>
          </w:p>
        </w:tc>
      </w:tr>
      <w:tr w:rsidR="004B6645" w:rsidRPr="004B6645" w14:paraId="638B7B9E" w14:textId="77777777" w:rsidTr="00E8474C">
        <w:tc>
          <w:tcPr>
            <w:tcW w:w="5949" w:type="dxa"/>
            <w:vAlign w:val="center"/>
          </w:tcPr>
          <w:p w14:paraId="3374E56F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GB"/>
              </w:rPr>
              <w:t>Test for subgroup differences</w:t>
            </w:r>
          </w:p>
        </w:tc>
        <w:tc>
          <w:tcPr>
            <w:tcW w:w="4013" w:type="dxa"/>
            <w:vAlign w:val="bottom"/>
          </w:tcPr>
          <w:p w14:paraId="2692A9DE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4B6645" w:rsidRPr="004B6645" w14:paraId="285A8FC1" w14:textId="77777777" w:rsidTr="00E8474C">
        <w:tc>
          <w:tcPr>
            <w:tcW w:w="5949" w:type="dxa"/>
            <w:vAlign w:val="center"/>
          </w:tcPr>
          <w:p w14:paraId="791251A8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Between group</w:t>
            </w:r>
          </w:p>
        </w:tc>
        <w:tc>
          <w:tcPr>
            <w:tcW w:w="4013" w:type="dxa"/>
            <w:vAlign w:val="bottom"/>
          </w:tcPr>
          <w:p w14:paraId="4ED3A480" w14:textId="6E9F71C1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Pr="004B6645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B6645">
              <w:rPr>
                <w:rFonts w:ascii="Times New Roman" w:hAnsi="Times New Roman" w:cs="Times New Roman"/>
                <w:lang w:val="en-GB"/>
              </w:rPr>
              <w:t>= 0.67, p-value=0.714</w:t>
            </w:r>
          </w:p>
        </w:tc>
      </w:tr>
      <w:tr w:rsidR="00FF5614" w:rsidRPr="004B6645" w14:paraId="2FB69F3C" w14:textId="77777777" w:rsidTr="00E8474C">
        <w:tc>
          <w:tcPr>
            <w:tcW w:w="5949" w:type="dxa"/>
            <w:vAlign w:val="center"/>
          </w:tcPr>
          <w:p w14:paraId="35499D01" w14:textId="77777777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Within group</w:t>
            </w:r>
          </w:p>
        </w:tc>
        <w:tc>
          <w:tcPr>
            <w:tcW w:w="4013" w:type="dxa"/>
            <w:vAlign w:val="bottom"/>
          </w:tcPr>
          <w:p w14:paraId="64190A8D" w14:textId="2B97E00C" w:rsidR="00FF5614" w:rsidRPr="004B6645" w:rsidRDefault="00FF5614" w:rsidP="00E8474C">
            <w:pPr>
              <w:pStyle w:val="BodyText"/>
              <w:spacing w:before="0"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Q</w:t>
            </w:r>
            <w:r w:rsidRPr="004B6645">
              <w:rPr>
                <w:rFonts w:ascii="Times New Roman" w:hAnsi="Times New Roman" w:cs="Times New Roman"/>
                <w:vertAlign w:val="subscript"/>
                <w:lang w:val="en-GB"/>
              </w:rPr>
              <w:t>19</w:t>
            </w:r>
            <w:r w:rsidRPr="004B6645">
              <w:rPr>
                <w:rFonts w:ascii="Times New Roman" w:hAnsi="Times New Roman" w:cs="Times New Roman"/>
                <w:lang w:val="en-GB"/>
              </w:rPr>
              <w:t>=42.59, p-value=0.002</w:t>
            </w:r>
          </w:p>
        </w:tc>
      </w:tr>
    </w:tbl>
    <w:p w14:paraId="0C079CBD" w14:textId="77777777" w:rsidR="00FF5614" w:rsidRPr="004B6645" w:rsidRDefault="00FF5614" w:rsidP="00FF5614">
      <w:pPr>
        <w:pStyle w:val="BodyText"/>
        <w:spacing w:before="0" w:after="0" w:line="360" w:lineRule="auto"/>
        <w:rPr>
          <w:rFonts w:ascii="Times New Roman" w:hAnsi="Times New Roman" w:cs="Times New Roman"/>
          <w:lang w:val="en-GB"/>
        </w:rPr>
      </w:pPr>
    </w:p>
    <w:p w14:paraId="1157462F" w14:textId="77777777" w:rsidR="00EC0249" w:rsidRPr="004B6645" w:rsidRDefault="00EC0249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br w:type="page"/>
      </w:r>
    </w:p>
    <w:p w14:paraId="4469AEEA" w14:textId="00CEF9EB" w:rsidR="00386179" w:rsidRPr="004B6645" w:rsidRDefault="00386179" w:rsidP="00FF5614">
      <w:pPr>
        <w:pStyle w:val="BodyText"/>
        <w:spacing w:before="0" w:after="0" w:line="360" w:lineRule="auto"/>
        <w:rPr>
          <w:rFonts w:ascii="Times New Roman" w:hAnsi="Times New Roman" w:cs="Times New Roman"/>
          <w:lang w:val="it-IT"/>
        </w:rPr>
      </w:pPr>
    </w:p>
    <w:p w14:paraId="2CF6A14A" w14:textId="77777777" w:rsidR="00FF5614" w:rsidRPr="004B6645" w:rsidRDefault="00FF5614" w:rsidP="00386179">
      <w:pPr>
        <w:tabs>
          <w:tab w:val="left" w:pos="2694"/>
        </w:tabs>
        <w:rPr>
          <w:rFonts w:ascii="Times New Roman" w:hAnsi="Times New Roman" w:cs="Times New Roman"/>
          <w:lang w:val="it-IT"/>
        </w:rPr>
      </w:pPr>
    </w:p>
    <w:p w14:paraId="3A9C0EC9" w14:textId="45602BCC" w:rsidR="00FF5614" w:rsidRPr="004B6645" w:rsidRDefault="00FF5614" w:rsidP="00FF5614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19" w:name="_Toc208072616"/>
      <w:r w:rsidRPr="004B6645">
        <w:rPr>
          <w:rFonts w:ascii="Times New Roman" w:hAnsi="Times New Roman" w:cs="Times New Roman"/>
          <w:color w:val="auto"/>
          <w:lang w:val="en-GB"/>
        </w:rPr>
        <w:t xml:space="preserve">7.3 Funnel plot &amp; </w:t>
      </w:r>
      <w:proofErr w:type="spellStart"/>
      <w:r w:rsidRPr="004B6645">
        <w:rPr>
          <w:rFonts w:ascii="Times New Roman" w:hAnsi="Times New Roman" w:cs="Times New Roman"/>
          <w:color w:val="auto"/>
          <w:lang w:val="en-GB"/>
        </w:rPr>
        <w:t>doi</w:t>
      </w:r>
      <w:proofErr w:type="spellEnd"/>
      <w:r w:rsidRPr="004B6645">
        <w:rPr>
          <w:rFonts w:ascii="Times New Roman" w:hAnsi="Times New Roman" w:cs="Times New Roman"/>
          <w:color w:val="auto"/>
          <w:lang w:val="en-GB"/>
        </w:rPr>
        <w:t xml:space="preserve"> plot</w:t>
      </w:r>
      <w:bookmarkEnd w:id="1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</w:tblGrid>
      <w:tr w:rsidR="004B6645" w:rsidRPr="004B6645" w14:paraId="5AD341DC" w14:textId="77777777" w:rsidTr="00E8474C">
        <w:tc>
          <w:tcPr>
            <w:tcW w:w="3320" w:type="dxa"/>
          </w:tcPr>
          <w:p w14:paraId="0FF01010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Rank correlation test</w:t>
            </w:r>
          </w:p>
        </w:tc>
        <w:tc>
          <w:tcPr>
            <w:tcW w:w="3321" w:type="dxa"/>
          </w:tcPr>
          <w:p w14:paraId="07A4DD87" w14:textId="02DF176F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.</w:t>
            </w:r>
            <w:r w:rsidR="00386179" w:rsidRPr="004B6645">
              <w:rPr>
                <w:rFonts w:ascii="Times New Roman" w:hAnsi="Times New Roman" w:cs="Times New Roman"/>
                <w:lang w:val="it-IT"/>
              </w:rPr>
              <w:t>514</w:t>
            </w:r>
          </w:p>
        </w:tc>
      </w:tr>
      <w:tr w:rsidR="004B6645" w:rsidRPr="004B6645" w14:paraId="656F7541" w14:textId="77777777" w:rsidTr="00E8474C">
        <w:tc>
          <w:tcPr>
            <w:tcW w:w="3320" w:type="dxa"/>
          </w:tcPr>
          <w:p w14:paraId="75926923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inear regression test</w:t>
            </w:r>
          </w:p>
        </w:tc>
        <w:tc>
          <w:tcPr>
            <w:tcW w:w="3321" w:type="dxa"/>
          </w:tcPr>
          <w:p w14:paraId="0CD86A37" w14:textId="743F9012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p-value: 0</w:t>
            </w:r>
            <w:r w:rsidR="00386179" w:rsidRPr="004B6645">
              <w:rPr>
                <w:rFonts w:ascii="Times New Roman" w:hAnsi="Times New Roman" w:cs="Times New Roman"/>
                <w:lang w:val="it-IT"/>
              </w:rPr>
              <w:t>.864</w:t>
            </w:r>
          </w:p>
        </w:tc>
      </w:tr>
      <w:tr w:rsidR="004B6645" w:rsidRPr="004B6645" w14:paraId="582469D3" w14:textId="77777777" w:rsidTr="00E8474C">
        <w:tc>
          <w:tcPr>
            <w:tcW w:w="3320" w:type="dxa"/>
          </w:tcPr>
          <w:p w14:paraId="7FF21E11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Doi plot</w:t>
            </w:r>
          </w:p>
        </w:tc>
        <w:tc>
          <w:tcPr>
            <w:tcW w:w="3321" w:type="dxa"/>
          </w:tcPr>
          <w:p w14:paraId="0678821E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major asymmetry</w:t>
            </w:r>
          </w:p>
        </w:tc>
      </w:tr>
      <w:tr w:rsidR="00FF5614" w:rsidRPr="004B6645" w14:paraId="668BB294" w14:textId="77777777" w:rsidTr="00E8474C">
        <w:tc>
          <w:tcPr>
            <w:tcW w:w="3320" w:type="dxa"/>
          </w:tcPr>
          <w:p w14:paraId="07FCB4F3" w14:textId="77777777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LFK index</w:t>
            </w:r>
          </w:p>
        </w:tc>
        <w:tc>
          <w:tcPr>
            <w:tcW w:w="3321" w:type="dxa"/>
          </w:tcPr>
          <w:p w14:paraId="04B673F8" w14:textId="6B4F43C3" w:rsidR="00FF5614" w:rsidRPr="004B6645" w:rsidRDefault="00FF5614" w:rsidP="00E8474C">
            <w:pPr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2.</w:t>
            </w:r>
            <w:r w:rsidR="00386179" w:rsidRPr="004B6645">
              <w:rPr>
                <w:rFonts w:ascii="Times New Roman" w:hAnsi="Times New Roman" w:cs="Times New Roman"/>
                <w:lang w:val="it-IT"/>
              </w:rPr>
              <w:t>64</w:t>
            </w:r>
          </w:p>
        </w:tc>
      </w:tr>
    </w:tbl>
    <w:p w14:paraId="184ECE88" w14:textId="77777777" w:rsidR="00FF5614" w:rsidRPr="004B6645" w:rsidRDefault="00FF5614" w:rsidP="00FF5614">
      <w:pPr>
        <w:rPr>
          <w:rFonts w:ascii="Times New Roman" w:hAnsi="Times New Roman" w:cs="Times New Roman"/>
          <w:b/>
          <w:bCs/>
          <w:lang w:val="it-IT"/>
        </w:rPr>
      </w:pPr>
    </w:p>
    <w:p w14:paraId="2255E710" w14:textId="77777777" w:rsidR="00FF5614" w:rsidRPr="004B6645" w:rsidRDefault="00FF5614" w:rsidP="00FF5614">
      <w:pPr>
        <w:rPr>
          <w:rFonts w:ascii="Times New Roman" w:hAnsi="Times New Roman" w:cs="Times New Roman"/>
          <w:b/>
          <w:bCs/>
          <w:lang w:val="it-IT"/>
        </w:rPr>
      </w:pPr>
      <w:r w:rsidRPr="004B6645">
        <w:rPr>
          <w:rFonts w:ascii="Times New Roman" w:hAnsi="Times New Roman" w:cs="Times New Roman"/>
          <w:b/>
          <w:bCs/>
          <w:lang w:val="it-IT"/>
        </w:rPr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551"/>
        <w:gridCol w:w="895"/>
      </w:tblGrid>
      <w:tr w:rsidR="004B6645" w:rsidRPr="004B6645" w14:paraId="6F565070" w14:textId="77777777" w:rsidTr="00E8474C">
        <w:tc>
          <w:tcPr>
            <w:tcW w:w="2263" w:type="dxa"/>
          </w:tcPr>
          <w:p w14:paraId="548E185E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49B9E5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Rank correlation test (p-value)</w:t>
            </w:r>
          </w:p>
        </w:tc>
        <w:tc>
          <w:tcPr>
            <w:tcW w:w="2268" w:type="dxa"/>
          </w:tcPr>
          <w:p w14:paraId="296D67AD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</w:rPr>
              <w:t>Egger’s Regression Test (p-value)</w:t>
            </w:r>
          </w:p>
        </w:tc>
        <w:tc>
          <w:tcPr>
            <w:tcW w:w="2551" w:type="dxa"/>
          </w:tcPr>
          <w:p w14:paraId="652F1763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Doi plot asymmetry (interpretation)</w:t>
            </w:r>
          </w:p>
        </w:tc>
        <w:tc>
          <w:tcPr>
            <w:tcW w:w="895" w:type="dxa"/>
          </w:tcPr>
          <w:p w14:paraId="5AA10C00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LFK index</w:t>
            </w:r>
          </w:p>
        </w:tc>
      </w:tr>
      <w:tr w:rsidR="004B6645" w:rsidRPr="004B6645" w14:paraId="18174872" w14:textId="77777777" w:rsidTr="00E8474C">
        <w:tc>
          <w:tcPr>
            <w:tcW w:w="2263" w:type="dxa"/>
            <w:vAlign w:val="center"/>
          </w:tcPr>
          <w:p w14:paraId="5D58BCDD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Quadriceps</w:t>
            </w:r>
          </w:p>
        </w:tc>
        <w:tc>
          <w:tcPr>
            <w:tcW w:w="1985" w:type="dxa"/>
          </w:tcPr>
          <w:p w14:paraId="305264F2" w14:textId="63340E0C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2268" w:type="dxa"/>
          </w:tcPr>
          <w:p w14:paraId="63F758A6" w14:textId="719AE0E6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837</w:t>
            </w:r>
          </w:p>
        </w:tc>
        <w:tc>
          <w:tcPr>
            <w:tcW w:w="2551" w:type="dxa"/>
          </w:tcPr>
          <w:p w14:paraId="2310D61D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Minor asymmetry</w:t>
            </w:r>
          </w:p>
        </w:tc>
        <w:tc>
          <w:tcPr>
            <w:tcW w:w="895" w:type="dxa"/>
          </w:tcPr>
          <w:p w14:paraId="57F2C909" w14:textId="5C9C4C20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1.</w:t>
            </w:r>
            <w:r w:rsidR="00386179" w:rsidRPr="004B6645"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4B6645" w:rsidRPr="004B6645" w14:paraId="29E5E4A7" w14:textId="77777777" w:rsidTr="00E8474C">
        <w:tc>
          <w:tcPr>
            <w:tcW w:w="2263" w:type="dxa"/>
            <w:vAlign w:val="center"/>
          </w:tcPr>
          <w:p w14:paraId="5042FFA6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Hamstring         </w:t>
            </w:r>
          </w:p>
        </w:tc>
        <w:tc>
          <w:tcPr>
            <w:tcW w:w="1985" w:type="dxa"/>
          </w:tcPr>
          <w:p w14:paraId="35567306" w14:textId="1E16C52C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2268" w:type="dxa"/>
          </w:tcPr>
          <w:p w14:paraId="50878059" w14:textId="0B6F0AF2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  <w:tc>
          <w:tcPr>
            <w:tcW w:w="2551" w:type="dxa"/>
          </w:tcPr>
          <w:p w14:paraId="7953C7FF" w14:textId="72DB5884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 xml:space="preserve">Minor </w:t>
            </w:r>
            <w:r w:rsidR="00FF5614" w:rsidRPr="004B6645">
              <w:rPr>
                <w:rFonts w:ascii="Times New Roman" w:hAnsi="Times New Roman" w:cs="Times New Roman"/>
                <w:lang w:val="en-GB"/>
              </w:rPr>
              <w:t>asymmetry</w:t>
            </w:r>
          </w:p>
        </w:tc>
        <w:tc>
          <w:tcPr>
            <w:tcW w:w="895" w:type="dxa"/>
          </w:tcPr>
          <w:p w14:paraId="1E2C7088" w14:textId="5863DD52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en-GB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1.6</w:t>
            </w:r>
          </w:p>
        </w:tc>
      </w:tr>
      <w:tr w:rsidR="00FF5614" w:rsidRPr="004B6645" w14:paraId="324F7416" w14:textId="77777777" w:rsidTr="00E8474C">
        <w:tc>
          <w:tcPr>
            <w:tcW w:w="2263" w:type="dxa"/>
            <w:vAlign w:val="center"/>
          </w:tcPr>
          <w:p w14:paraId="7381ACF0" w14:textId="77777777" w:rsidR="00FF5614" w:rsidRPr="004B6645" w:rsidRDefault="00FF5614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 xml:space="preserve">Patellar tendon </w:t>
            </w:r>
          </w:p>
        </w:tc>
        <w:tc>
          <w:tcPr>
            <w:tcW w:w="1985" w:type="dxa"/>
          </w:tcPr>
          <w:p w14:paraId="50D45DF6" w14:textId="2A467580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602</w:t>
            </w:r>
          </w:p>
        </w:tc>
        <w:tc>
          <w:tcPr>
            <w:tcW w:w="2268" w:type="dxa"/>
          </w:tcPr>
          <w:p w14:paraId="7E257A0F" w14:textId="0A317D0C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0.195</w:t>
            </w:r>
          </w:p>
        </w:tc>
        <w:tc>
          <w:tcPr>
            <w:tcW w:w="2551" w:type="dxa"/>
          </w:tcPr>
          <w:p w14:paraId="7EC88D87" w14:textId="7C3FE3CE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en-GB"/>
              </w:rPr>
              <w:t>no</w:t>
            </w:r>
            <w:r w:rsidR="00FF5614" w:rsidRPr="004B6645">
              <w:rPr>
                <w:rFonts w:ascii="Times New Roman" w:hAnsi="Times New Roman" w:cs="Times New Roman"/>
                <w:lang w:val="en-GB"/>
              </w:rPr>
              <w:t xml:space="preserve"> asymmetry</w:t>
            </w:r>
          </w:p>
        </w:tc>
        <w:tc>
          <w:tcPr>
            <w:tcW w:w="895" w:type="dxa"/>
          </w:tcPr>
          <w:p w14:paraId="6EEA6C73" w14:textId="5A18B645" w:rsidR="00FF5614" w:rsidRPr="004B6645" w:rsidRDefault="00386179" w:rsidP="00E8474C">
            <w:pPr>
              <w:pStyle w:val="BodyText"/>
              <w:spacing w:before="0" w:after="0" w:line="240" w:lineRule="atLeast"/>
              <w:rPr>
                <w:rFonts w:ascii="Times New Roman" w:hAnsi="Times New Roman" w:cs="Times New Roman"/>
                <w:lang w:val="it-IT"/>
              </w:rPr>
            </w:pPr>
            <w:r w:rsidRPr="004B6645">
              <w:rPr>
                <w:rFonts w:ascii="Times New Roman" w:hAnsi="Times New Roman" w:cs="Times New Roman"/>
                <w:lang w:val="it-IT"/>
              </w:rPr>
              <w:t>-0.63</w:t>
            </w:r>
          </w:p>
        </w:tc>
      </w:tr>
    </w:tbl>
    <w:p w14:paraId="2D2530A8" w14:textId="77777777" w:rsidR="00FF5614" w:rsidRPr="004B6645" w:rsidRDefault="00FF5614" w:rsidP="00FF5614">
      <w:pPr>
        <w:rPr>
          <w:rFonts w:ascii="Times New Roman" w:hAnsi="Times New Roman" w:cs="Times New Roman"/>
          <w:lang w:val="it-IT"/>
        </w:rPr>
      </w:pPr>
    </w:p>
    <w:p w14:paraId="06C86D82" w14:textId="77777777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</w:p>
    <w:p w14:paraId="521DCAD9" w14:textId="767C1C14" w:rsidR="00FF5614" w:rsidRPr="004B6645" w:rsidRDefault="00FF5614" w:rsidP="00FF5614">
      <w:pPr>
        <w:pStyle w:val="Heading2"/>
        <w:rPr>
          <w:rFonts w:ascii="Times New Roman" w:hAnsi="Times New Roman" w:cs="Times New Roman"/>
          <w:color w:val="auto"/>
          <w:lang w:val="en-GB"/>
        </w:rPr>
      </w:pPr>
      <w:bookmarkStart w:id="20" w:name="_Toc208072617"/>
      <w:r w:rsidRPr="004B6645">
        <w:rPr>
          <w:rFonts w:ascii="Times New Roman" w:hAnsi="Times New Roman" w:cs="Times New Roman"/>
          <w:color w:val="auto"/>
          <w:lang w:val="en-GB"/>
        </w:rPr>
        <w:t>7.4 Sensitivity analysis</w:t>
      </w:r>
      <w:bookmarkEnd w:id="20"/>
    </w:p>
    <w:p w14:paraId="5BFBD0A1" w14:textId="77777777" w:rsidR="00FF5614" w:rsidRPr="004B6645" w:rsidRDefault="00FF5614" w:rsidP="00FF5614">
      <w:pPr>
        <w:pStyle w:val="BodyText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Overall estimate with Trim-and-fill method</w:t>
      </w:r>
    </w:p>
    <w:p w14:paraId="667F9C9C" w14:textId="77777777" w:rsidR="00FF5614" w:rsidRPr="004B6645" w:rsidRDefault="00FF5614" w:rsidP="00FF5614">
      <w:p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Number of studies added: 0</w:t>
      </w:r>
    </w:p>
    <w:p w14:paraId="48A7EAA2" w14:textId="77777777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Number of studies: 22</w:t>
      </w:r>
    </w:p>
    <w:p w14:paraId="6CE11A25" w14:textId="77777777" w:rsidR="00FF5614" w:rsidRPr="004B6645" w:rsidRDefault="00FF5614" w:rsidP="00FF5614">
      <w:pPr>
        <w:pStyle w:val="BodyText"/>
        <w:rPr>
          <w:rFonts w:ascii="Times New Roman" w:hAnsi="Times New Roman" w:cs="Times New Roman"/>
          <w:lang w:val="en-GB"/>
        </w:rPr>
      </w:pPr>
    </w:p>
    <w:p w14:paraId="12B500B8" w14:textId="77777777" w:rsidR="00FF5614" w:rsidRPr="004B6645" w:rsidRDefault="00FF5614" w:rsidP="00FF561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4B6645">
        <w:rPr>
          <w:rFonts w:ascii="Times New Roman" w:hAnsi="Times New Roman" w:cs="Times New Roman"/>
          <w:lang w:val="en-GB"/>
        </w:rPr>
        <w:t>Fail-safe N Calculation Using the Rosenthal Approach</w:t>
      </w:r>
    </w:p>
    <w:p w14:paraId="1C73A29C" w14:textId="77777777" w:rsidR="00386179" w:rsidRPr="004B6645" w:rsidRDefault="00FF5614" w:rsidP="00386179">
      <w:pPr>
        <w:rPr>
          <w:rFonts w:ascii="Times New Roman" w:hAnsi="Times New Roman" w:cs="Times New Roman"/>
          <w:lang w:val="it-IT"/>
        </w:rPr>
      </w:pPr>
      <w:r w:rsidRPr="004B6645">
        <w:rPr>
          <w:rFonts w:ascii="Times New Roman" w:hAnsi="Times New Roman" w:cs="Times New Roman"/>
          <w:lang w:val="it-IT"/>
        </w:rPr>
        <w:t xml:space="preserve">Fail-safe N: </w:t>
      </w:r>
      <w:r w:rsidR="00386179" w:rsidRPr="004B6645">
        <w:rPr>
          <w:rFonts w:ascii="Times New Roman" w:hAnsi="Times New Roman" w:cs="Times New Roman"/>
          <w:lang w:val="it-IT"/>
        </w:rPr>
        <w:t>815</w:t>
      </w:r>
    </w:p>
    <w:p w14:paraId="44E94F50" w14:textId="1B31ECE0" w:rsidR="00FF5614" w:rsidRPr="004B6645" w:rsidRDefault="00FF5614" w:rsidP="00FF5614">
      <w:pPr>
        <w:rPr>
          <w:rFonts w:ascii="Times New Roman" w:hAnsi="Times New Roman" w:cs="Times New Roman"/>
        </w:rPr>
      </w:pPr>
    </w:p>
    <w:p w14:paraId="6668D59D" w14:textId="77777777" w:rsidR="00891837" w:rsidRPr="004B6645" w:rsidRDefault="00891837" w:rsidP="00314E92">
      <w:pPr>
        <w:rPr>
          <w:rFonts w:ascii="Times New Roman" w:hAnsi="Times New Roman" w:cs="Times New Roman"/>
        </w:rPr>
      </w:pPr>
    </w:p>
    <w:sectPr w:rsidR="00891837" w:rsidRPr="004B6645" w:rsidSect="004B6645">
      <w:footerReference w:type="default" r:id="rId8"/>
      <w:pgSz w:w="12240" w:h="15840"/>
      <w:pgMar w:top="1417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BE25D" w14:textId="77777777" w:rsidR="00D96BB8" w:rsidRDefault="00D96BB8">
      <w:pPr>
        <w:spacing w:after="0"/>
      </w:pPr>
      <w:r>
        <w:separator/>
      </w:r>
    </w:p>
  </w:endnote>
  <w:endnote w:type="continuationSeparator" w:id="0">
    <w:p w14:paraId="708F39AC" w14:textId="77777777" w:rsidR="00D96BB8" w:rsidRDefault="00D96B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9160717"/>
      <w:docPartObj>
        <w:docPartGallery w:val="Page Numbers (Bottom of Page)"/>
        <w:docPartUnique/>
      </w:docPartObj>
    </w:sdtPr>
    <w:sdtEndPr/>
    <w:sdtContent>
      <w:p w14:paraId="5080CB20" w14:textId="4B607B63" w:rsidR="005B05CE" w:rsidRDefault="005B05CE" w:rsidP="005B05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6645" w:rsidRPr="004B6645">
          <w:rPr>
            <w:noProof/>
            <w:lang w:val="it-IT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66B21" w14:textId="77777777" w:rsidR="00D96BB8" w:rsidRDefault="00D96BB8">
      <w:r>
        <w:separator/>
      </w:r>
    </w:p>
  </w:footnote>
  <w:footnote w:type="continuationSeparator" w:id="0">
    <w:p w14:paraId="3F5A0E15" w14:textId="77777777" w:rsidR="00D96BB8" w:rsidRDefault="00D96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24B2324C"/>
    <w:lvl w:ilvl="0">
      <w:numFmt w:val="bullet"/>
      <w:lvlText w:val=" "/>
      <w:lvlJc w:val="left"/>
      <w:pPr>
        <w:ind w:left="2488" w:hanging="480"/>
      </w:pPr>
    </w:lvl>
    <w:lvl w:ilvl="1">
      <w:numFmt w:val="bullet"/>
      <w:lvlText w:val=" "/>
      <w:lvlJc w:val="left"/>
      <w:pPr>
        <w:ind w:left="3208" w:hanging="480"/>
      </w:pPr>
    </w:lvl>
    <w:lvl w:ilvl="2">
      <w:numFmt w:val="bullet"/>
      <w:lvlText w:val=" "/>
      <w:lvlJc w:val="left"/>
      <w:pPr>
        <w:ind w:left="3928" w:hanging="480"/>
      </w:pPr>
    </w:lvl>
    <w:lvl w:ilvl="3">
      <w:numFmt w:val="bullet"/>
      <w:lvlText w:val=" "/>
      <w:lvlJc w:val="left"/>
      <w:pPr>
        <w:ind w:left="4648" w:hanging="480"/>
      </w:pPr>
    </w:lvl>
    <w:lvl w:ilvl="4">
      <w:numFmt w:val="bullet"/>
      <w:lvlText w:val=" "/>
      <w:lvlJc w:val="left"/>
      <w:pPr>
        <w:ind w:left="5368" w:hanging="480"/>
      </w:pPr>
    </w:lvl>
    <w:lvl w:ilvl="5">
      <w:numFmt w:val="bullet"/>
      <w:lvlText w:val=" "/>
      <w:lvlJc w:val="left"/>
      <w:pPr>
        <w:ind w:left="6088" w:hanging="480"/>
      </w:pPr>
    </w:lvl>
    <w:lvl w:ilvl="6">
      <w:numFmt w:val="bullet"/>
      <w:lvlText w:val=" "/>
      <w:lvlJc w:val="left"/>
      <w:pPr>
        <w:ind w:left="6808" w:hanging="480"/>
      </w:pPr>
    </w:lvl>
    <w:lvl w:ilvl="7">
      <w:numFmt w:val="bullet"/>
      <w:lvlText w:val=" "/>
      <w:lvlJc w:val="left"/>
      <w:pPr>
        <w:ind w:left="7528" w:hanging="480"/>
      </w:pPr>
    </w:lvl>
    <w:lvl w:ilvl="8">
      <w:numFmt w:val="bullet"/>
      <w:lvlText w:val=" "/>
      <w:lvlJc w:val="left"/>
      <w:pPr>
        <w:ind w:left="8248" w:hanging="480"/>
      </w:pPr>
    </w:lvl>
  </w:abstractNum>
  <w:abstractNum w:abstractNumId="1" w15:restartNumberingAfterBreak="0">
    <w:nsid w:val="0A1E4406"/>
    <w:multiLevelType w:val="hybridMultilevel"/>
    <w:tmpl w:val="F948E5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E511E"/>
    <w:multiLevelType w:val="hybridMultilevel"/>
    <w:tmpl w:val="14A2C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41474"/>
    <w:multiLevelType w:val="multilevel"/>
    <w:tmpl w:val="911E96E2"/>
    <w:lvl w:ilvl="0">
      <w:start w:val="6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00F4620"/>
    <w:multiLevelType w:val="hybridMultilevel"/>
    <w:tmpl w:val="36664C96"/>
    <w:lvl w:ilvl="0" w:tplc="8DBAB902">
      <w:start w:val="5"/>
      <w:numFmt w:val="decimal"/>
      <w:lvlText w:val="%1"/>
      <w:lvlJc w:val="left"/>
      <w:pPr>
        <w:ind w:left="73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55" w:hanging="360"/>
      </w:pPr>
    </w:lvl>
    <w:lvl w:ilvl="2" w:tplc="0410001B" w:tentative="1">
      <w:start w:val="1"/>
      <w:numFmt w:val="lowerRoman"/>
      <w:lvlText w:val="%3."/>
      <w:lvlJc w:val="right"/>
      <w:pPr>
        <w:ind w:left="2175" w:hanging="180"/>
      </w:pPr>
    </w:lvl>
    <w:lvl w:ilvl="3" w:tplc="0410000F" w:tentative="1">
      <w:start w:val="1"/>
      <w:numFmt w:val="decimal"/>
      <w:lvlText w:val="%4."/>
      <w:lvlJc w:val="left"/>
      <w:pPr>
        <w:ind w:left="2895" w:hanging="360"/>
      </w:pPr>
    </w:lvl>
    <w:lvl w:ilvl="4" w:tplc="04100019" w:tentative="1">
      <w:start w:val="1"/>
      <w:numFmt w:val="lowerLetter"/>
      <w:lvlText w:val="%5."/>
      <w:lvlJc w:val="left"/>
      <w:pPr>
        <w:ind w:left="3615" w:hanging="360"/>
      </w:pPr>
    </w:lvl>
    <w:lvl w:ilvl="5" w:tplc="0410001B" w:tentative="1">
      <w:start w:val="1"/>
      <w:numFmt w:val="lowerRoman"/>
      <w:lvlText w:val="%6."/>
      <w:lvlJc w:val="right"/>
      <w:pPr>
        <w:ind w:left="4335" w:hanging="180"/>
      </w:pPr>
    </w:lvl>
    <w:lvl w:ilvl="6" w:tplc="0410000F" w:tentative="1">
      <w:start w:val="1"/>
      <w:numFmt w:val="decimal"/>
      <w:lvlText w:val="%7."/>
      <w:lvlJc w:val="left"/>
      <w:pPr>
        <w:ind w:left="5055" w:hanging="360"/>
      </w:pPr>
    </w:lvl>
    <w:lvl w:ilvl="7" w:tplc="04100019" w:tentative="1">
      <w:start w:val="1"/>
      <w:numFmt w:val="lowerLetter"/>
      <w:lvlText w:val="%8."/>
      <w:lvlJc w:val="left"/>
      <w:pPr>
        <w:ind w:left="5775" w:hanging="360"/>
      </w:pPr>
    </w:lvl>
    <w:lvl w:ilvl="8" w:tplc="0410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5" w15:restartNumberingAfterBreak="0">
    <w:nsid w:val="11E53337"/>
    <w:multiLevelType w:val="hybridMultilevel"/>
    <w:tmpl w:val="D5BACD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6659E"/>
    <w:multiLevelType w:val="hybridMultilevel"/>
    <w:tmpl w:val="1E16BB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07E5A"/>
    <w:multiLevelType w:val="hybridMultilevel"/>
    <w:tmpl w:val="F948E5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3503E"/>
    <w:multiLevelType w:val="multilevel"/>
    <w:tmpl w:val="A1DCE760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6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abstractNum w:abstractNumId="9" w15:restartNumberingAfterBreak="0">
    <w:nsid w:val="1A2F24D4"/>
    <w:multiLevelType w:val="hybridMultilevel"/>
    <w:tmpl w:val="B8C0149E"/>
    <w:lvl w:ilvl="0" w:tplc="6510929A"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1B0A135A"/>
    <w:multiLevelType w:val="hybridMultilevel"/>
    <w:tmpl w:val="449095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476BA"/>
    <w:multiLevelType w:val="hybridMultilevel"/>
    <w:tmpl w:val="04B4D7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177AD6"/>
    <w:multiLevelType w:val="hybridMultilevel"/>
    <w:tmpl w:val="1E16BB36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2F0A3EA0"/>
    <w:multiLevelType w:val="hybridMultilevel"/>
    <w:tmpl w:val="14A2CF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AB0C86"/>
    <w:multiLevelType w:val="hybridMultilevel"/>
    <w:tmpl w:val="F948E5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FD4EE8"/>
    <w:multiLevelType w:val="hybridMultilevel"/>
    <w:tmpl w:val="B770C3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D0641"/>
    <w:multiLevelType w:val="hybridMultilevel"/>
    <w:tmpl w:val="14A2C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4F0"/>
    <w:multiLevelType w:val="multilevel"/>
    <w:tmpl w:val="A1DCE7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309569C"/>
    <w:multiLevelType w:val="hybridMultilevel"/>
    <w:tmpl w:val="6C7A1C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374F72"/>
    <w:multiLevelType w:val="multilevel"/>
    <w:tmpl w:val="95F20224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lang w:val="it-I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69D02C4D"/>
    <w:multiLevelType w:val="hybridMultilevel"/>
    <w:tmpl w:val="1E16BB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3D6C4F"/>
    <w:multiLevelType w:val="hybridMultilevel"/>
    <w:tmpl w:val="F948E5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FD7177"/>
    <w:multiLevelType w:val="hybridMultilevel"/>
    <w:tmpl w:val="8E0CCF90"/>
    <w:lvl w:ilvl="0" w:tplc="D5A49BE8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FD1E53"/>
    <w:multiLevelType w:val="hybridMultilevel"/>
    <w:tmpl w:val="F948E5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</w:num>
  <w:num w:numId="3">
    <w:abstractNumId w:val="15"/>
  </w:num>
  <w:num w:numId="4">
    <w:abstractNumId w:val="8"/>
  </w:num>
  <w:num w:numId="5">
    <w:abstractNumId w:val="22"/>
  </w:num>
  <w:num w:numId="6">
    <w:abstractNumId w:val="13"/>
  </w:num>
  <w:num w:numId="7">
    <w:abstractNumId w:val="16"/>
  </w:num>
  <w:num w:numId="8">
    <w:abstractNumId w:val="2"/>
  </w:num>
  <w:num w:numId="9">
    <w:abstractNumId w:val="12"/>
  </w:num>
  <w:num w:numId="10">
    <w:abstractNumId w:val="6"/>
  </w:num>
  <w:num w:numId="11">
    <w:abstractNumId w:val="20"/>
  </w:num>
  <w:num w:numId="12">
    <w:abstractNumId w:val="5"/>
  </w:num>
  <w:num w:numId="13">
    <w:abstractNumId w:val="1"/>
  </w:num>
  <w:num w:numId="14">
    <w:abstractNumId w:val="14"/>
  </w:num>
  <w:num w:numId="15">
    <w:abstractNumId w:val="17"/>
  </w:num>
  <w:num w:numId="16">
    <w:abstractNumId w:val="11"/>
  </w:num>
  <w:num w:numId="17">
    <w:abstractNumId w:val="7"/>
  </w:num>
  <w:num w:numId="18">
    <w:abstractNumId w:val="19"/>
  </w:num>
  <w:num w:numId="19">
    <w:abstractNumId w:val="21"/>
  </w:num>
  <w:num w:numId="20">
    <w:abstractNumId w:val="23"/>
  </w:num>
  <w:num w:numId="21">
    <w:abstractNumId w:val="3"/>
  </w:num>
  <w:num w:numId="22">
    <w:abstractNumId w:val="10"/>
  </w:num>
  <w:num w:numId="23">
    <w:abstractNumId w:val="4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markup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49"/>
    <w:rsid w:val="00010011"/>
    <w:rsid w:val="00011899"/>
    <w:rsid w:val="00011D04"/>
    <w:rsid w:val="00022F8B"/>
    <w:rsid w:val="00034568"/>
    <w:rsid w:val="000531DB"/>
    <w:rsid w:val="000631AA"/>
    <w:rsid w:val="00065E2C"/>
    <w:rsid w:val="00067DBE"/>
    <w:rsid w:val="00082CC3"/>
    <w:rsid w:val="0009084B"/>
    <w:rsid w:val="00092C32"/>
    <w:rsid w:val="00094E59"/>
    <w:rsid w:val="000A17A7"/>
    <w:rsid w:val="000B2B19"/>
    <w:rsid w:val="000B3D79"/>
    <w:rsid w:val="000B4922"/>
    <w:rsid w:val="000C1629"/>
    <w:rsid w:val="000C4676"/>
    <w:rsid w:val="000D6449"/>
    <w:rsid w:val="000D7366"/>
    <w:rsid w:val="000E2278"/>
    <w:rsid w:val="000E5D28"/>
    <w:rsid w:val="000F0372"/>
    <w:rsid w:val="000F28CC"/>
    <w:rsid w:val="00104640"/>
    <w:rsid w:val="001103C6"/>
    <w:rsid w:val="00110637"/>
    <w:rsid w:val="001146E1"/>
    <w:rsid w:val="00114BDE"/>
    <w:rsid w:val="00120C4C"/>
    <w:rsid w:val="0012799C"/>
    <w:rsid w:val="00132333"/>
    <w:rsid w:val="00140E74"/>
    <w:rsid w:val="00147E60"/>
    <w:rsid w:val="001533EF"/>
    <w:rsid w:val="00153E1B"/>
    <w:rsid w:val="00171A31"/>
    <w:rsid w:val="00175EFD"/>
    <w:rsid w:val="0018003F"/>
    <w:rsid w:val="0018195D"/>
    <w:rsid w:val="001825E6"/>
    <w:rsid w:val="00184249"/>
    <w:rsid w:val="0019065C"/>
    <w:rsid w:val="001908E3"/>
    <w:rsid w:val="0019210D"/>
    <w:rsid w:val="001925A4"/>
    <w:rsid w:val="00193385"/>
    <w:rsid w:val="00195226"/>
    <w:rsid w:val="001A00FB"/>
    <w:rsid w:val="001A0778"/>
    <w:rsid w:val="001A58AB"/>
    <w:rsid w:val="001A6FC3"/>
    <w:rsid w:val="001B5BA6"/>
    <w:rsid w:val="001D417C"/>
    <w:rsid w:val="001E22CA"/>
    <w:rsid w:val="001E2AE6"/>
    <w:rsid w:val="001E6839"/>
    <w:rsid w:val="001F1A5F"/>
    <w:rsid w:val="001F215E"/>
    <w:rsid w:val="001F43EB"/>
    <w:rsid w:val="002022BC"/>
    <w:rsid w:val="002154D9"/>
    <w:rsid w:val="002157DC"/>
    <w:rsid w:val="00223F71"/>
    <w:rsid w:val="002258D2"/>
    <w:rsid w:val="00252913"/>
    <w:rsid w:val="00255832"/>
    <w:rsid w:val="00256492"/>
    <w:rsid w:val="00263A05"/>
    <w:rsid w:val="002742D9"/>
    <w:rsid w:val="00275296"/>
    <w:rsid w:val="00275F5E"/>
    <w:rsid w:val="002810DA"/>
    <w:rsid w:val="00285C64"/>
    <w:rsid w:val="00286B0C"/>
    <w:rsid w:val="00286D70"/>
    <w:rsid w:val="00292327"/>
    <w:rsid w:val="00293A16"/>
    <w:rsid w:val="002C201F"/>
    <w:rsid w:val="002C4651"/>
    <w:rsid w:val="002C618A"/>
    <w:rsid w:val="002C66BB"/>
    <w:rsid w:val="002D41C4"/>
    <w:rsid w:val="002D5BEA"/>
    <w:rsid w:val="002E0F4C"/>
    <w:rsid w:val="002E55E7"/>
    <w:rsid w:val="002F00E6"/>
    <w:rsid w:val="002F21EC"/>
    <w:rsid w:val="002F35DE"/>
    <w:rsid w:val="002F3B21"/>
    <w:rsid w:val="0030795D"/>
    <w:rsid w:val="00314E92"/>
    <w:rsid w:val="00323711"/>
    <w:rsid w:val="0032752C"/>
    <w:rsid w:val="0034454E"/>
    <w:rsid w:val="00346EB2"/>
    <w:rsid w:val="00346EE0"/>
    <w:rsid w:val="00351511"/>
    <w:rsid w:val="00355D8C"/>
    <w:rsid w:val="00360300"/>
    <w:rsid w:val="00360F5A"/>
    <w:rsid w:val="0036145D"/>
    <w:rsid w:val="003649A0"/>
    <w:rsid w:val="00365924"/>
    <w:rsid w:val="0036616B"/>
    <w:rsid w:val="0037113C"/>
    <w:rsid w:val="00377A9B"/>
    <w:rsid w:val="00386179"/>
    <w:rsid w:val="003921DD"/>
    <w:rsid w:val="003C25F8"/>
    <w:rsid w:val="003C52BD"/>
    <w:rsid w:val="003D2457"/>
    <w:rsid w:val="003D2603"/>
    <w:rsid w:val="003D39C9"/>
    <w:rsid w:val="003F4D07"/>
    <w:rsid w:val="00405EFC"/>
    <w:rsid w:val="00407BD8"/>
    <w:rsid w:val="00421ACE"/>
    <w:rsid w:val="004220B0"/>
    <w:rsid w:val="0042367C"/>
    <w:rsid w:val="004275D2"/>
    <w:rsid w:val="00430843"/>
    <w:rsid w:val="0043261B"/>
    <w:rsid w:val="0043276A"/>
    <w:rsid w:val="0045026C"/>
    <w:rsid w:val="00450DD2"/>
    <w:rsid w:val="00453BC5"/>
    <w:rsid w:val="00457D4E"/>
    <w:rsid w:val="004612E0"/>
    <w:rsid w:val="004677EF"/>
    <w:rsid w:val="004734E2"/>
    <w:rsid w:val="004769DB"/>
    <w:rsid w:val="00485C24"/>
    <w:rsid w:val="00487F28"/>
    <w:rsid w:val="00494CE7"/>
    <w:rsid w:val="00497641"/>
    <w:rsid w:val="004A5AF3"/>
    <w:rsid w:val="004B0AF2"/>
    <w:rsid w:val="004B6095"/>
    <w:rsid w:val="004B632B"/>
    <w:rsid w:val="004B6645"/>
    <w:rsid w:val="004B7CBF"/>
    <w:rsid w:val="004C4C35"/>
    <w:rsid w:val="004C5765"/>
    <w:rsid w:val="004E0113"/>
    <w:rsid w:val="004E2BAD"/>
    <w:rsid w:val="004E5A28"/>
    <w:rsid w:val="004F024F"/>
    <w:rsid w:val="004F6B00"/>
    <w:rsid w:val="004F6B3B"/>
    <w:rsid w:val="00517BEB"/>
    <w:rsid w:val="00523F57"/>
    <w:rsid w:val="0052400D"/>
    <w:rsid w:val="0053141D"/>
    <w:rsid w:val="005357A0"/>
    <w:rsid w:val="0053745E"/>
    <w:rsid w:val="0054109D"/>
    <w:rsid w:val="005427A5"/>
    <w:rsid w:val="00545A45"/>
    <w:rsid w:val="0056779B"/>
    <w:rsid w:val="005832B5"/>
    <w:rsid w:val="0059328F"/>
    <w:rsid w:val="00594334"/>
    <w:rsid w:val="005A758F"/>
    <w:rsid w:val="005B05CE"/>
    <w:rsid w:val="005B3473"/>
    <w:rsid w:val="005B5989"/>
    <w:rsid w:val="005B6CE7"/>
    <w:rsid w:val="005C0470"/>
    <w:rsid w:val="005D0A56"/>
    <w:rsid w:val="005D4680"/>
    <w:rsid w:val="005D5323"/>
    <w:rsid w:val="005F154B"/>
    <w:rsid w:val="005F1BE2"/>
    <w:rsid w:val="005F3127"/>
    <w:rsid w:val="005F4F6B"/>
    <w:rsid w:val="005F60C8"/>
    <w:rsid w:val="005F61EB"/>
    <w:rsid w:val="006063DF"/>
    <w:rsid w:val="00607221"/>
    <w:rsid w:val="00607838"/>
    <w:rsid w:val="00613091"/>
    <w:rsid w:val="00616DC8"/>
    <w:rsid w:val="006174F3"/>
    <w:rsid w:val="00621CD4"/>
    <w:rsid w:val="006227E1"/>
    <w:rsid w:val="0062519B"/>
    <w:rsid w:val="00631115"/>
    <w:rsid w:val="00633F8E"/>
    <w:rsid w:val="00634D81"/>
    <w:rsid w:val="00635AA3"/>
    <w:rsid w:val="00642165"/>
    <w:rsid w:val="006454F9"/>
    <w:rsid w:val="0064732A"/>
    <w:rsid w:val="00651662"/>
    <w:rsid w:val="006622E9"/>
    <w:rsid w:val="00665EB5"/>
    <w:rsid w:val="00674C5E"/>
    <w:rsid w:val="00675220"/>
    <w:rsid w:val="00676DBE"/>
    <w:rsid w:val="00677B97"/>
    <w:rsid w:val="00682649"/>
    <w:rsid w:val="00683A6E"/>
    <w:rsid w:val="006923ED"/>
    <w:rsid w:val="006962CE"/>
    <w:rsid w:val="0069662A"/>
    <w:rsid w:val="00696EA9"/>
    <w:rsid w:val="00697DE5"/>
    <w:rsid w:val="006A6776"/>
    <w:rsid w:val="006B0F04"/>
    <w:rsid w:val="006C3FB9"/>
    <w:rsid w:val="006D1AA9"/>
    <w:rsid w:val="006D1FEF"/>
    <w:rsid w:val="006D27D2"/>
    <w:rsid w:val="006D528F"/>
    <w:rsid w:val="006E102D"/>
    <w:rsid w:val="006E3EA8"/>
    <w:rsid w:val="006F126F"/>
    <w:rsid w:val="006F4632"/>
    <w:rsid w:val="0070539F"/>
    <w:rsid w:val="0071318A"/>
    <w:rsid w:val="00721BC8"/>
    <w:rsid w:val="00730335"/>
    <w:rsid w:val="007337A1"/>
    <w:rsid w:val="007404C6"/>
    <w:rsid w:val="00742202"/>
    <w:rsid w:val="007466CA"/>
    <w:rsid w:val="007474FC"/>
    <w:rsid w:val="00747CE2"/>
    <w:rsid w:val="007579A5"/>
    <w:rsid w:val="007628B8"/>
    <w:rsid w:val="00762FD6"/>
    <w:rsid w:val="00765F09"/>
    <w:rsid w:val="00770514"/>
    <w:rsid w:val="00777907"/>
    <w:rsid w:val="00780BE0"/>
    <w:rsid w:val="00783D10"/>
    <w:rsid w:val="007904E7"/>
    <w:rsid w:val="00794287"/>
    <w:rsid w:val="007A4EBE"/>
    <w:rsid w:val="007A519A"/>
    <w:rsid w:val="007A5883"/>
    <w:rsid w:val="007A6A15"/>
    <w:rsid w:val="007C1E3A"/>
    <w:rsid w:val="007C4CCC"/>
    <w:rsid w:val="007D1C22"/>
    <w:rsid w:val="007D3D89"/>
    <w:rsid w:val="007F6F5D"/>
    <w:rsid w:val="008022EE"/>
    <w:rsid w:val="00803E8E"/>
    <w:rsid w:val="00805983"/>
    <w:rsid w:val="00845695"/>
    <w:rsid w:val="008459A3"/>
    <w:rsid w:val="008475A3"/>
    <w:rsid w:val="00847E18"/>
    <w:rsid w:val="00851E5D"/>
    <w:rsid w:val="00857BDD"/>
    <w:rsid w:val="0086628E"/>
    <w:rsid w:val="0086794D"/>
    <w:rsid w:val="00870991"/>
    <w:rsid w:val="00873144"/>
    <w:rsid w:val="00876833"/>
    <w:rsid w:val="0088668A"/>
    <w:rsid w:val="00891837"/>
    <w:rsid w:val="00897681"/>
    <w:rsid w:val="00897B61"/>
    <w:rsid w:val="008A1E1E"/>
    <w:rsid w:val="008A20EF"/>
    <w:rsid w:val="008A78C6"/>
    <w:rsid w:val="008A7967"/>
    <w:rsid w:val="008B2708"/>
    <w:rsid w:val="008B3459"/>
    <w:rsid w:val="008B4795"/>
    <w:rsid w:val="008C08A4"/>
    <w:rsid w:val="008C4B32"/>
    <w:rsid w:val="008C60D1"/>
    <w:rsid w:val="008D0C08"/>
    <w:rsid w:val="008D5B62"/>
    <w:rsid w:val="008E42BF"/>
    <w:rsid w:val="008E56D1"/>
    <w:rsid w:val="00901949"/>
    <w:rsid w:val="00910B7B"/>
    <w:rsid w:val="009138DC"/>
    <w:rsid w:val="00916325"/>
    <w:rsid w:val="00917EAD"/>
    <w:rsid w:val="009421A9"/>
    <w:rsid w:val="00944681"/>
    <w:rsid w:val="0096248C"/>
    <w:rsid w:val="00964B1E"/>
    <w:rsid w:val="009967EA"/>
    <w:rsid w:val="009A381A"/>
    <w:rsid w:val="009A459D"/>
    <w:rsid w:val="009A5167"/>
    <w:rsid w:val="009A611F"/>
    <w:rsid w:val="009A65FD"/>
    <w:rsid w:val="009B0794"/>
    <w:rsid w:val="009B211D"/>
    <w:rsid w:val="009B3303"/>
    <w:rsid w:val="009B7436"/>
    <w:rsid w:val="009B7BB4"/>
    <w:rsid w:val="009C2E94"/>
    <w:rsid w:val="009C4790"/>
    <w:rsid w:val="009D074E"/>
    <w:rsid w:val="009D15B4"/>
    <w:rsid w:val="009D6CA3"/>
    <w:rsid w:val="009E35A2"/>
    <w:rsid w:val="009F2F91"/>
    <w:rsid w:val="009F32D7"/>
    <w:rsid w:val="00A01F48"/>
    <w:rsid w:val="00A07488"/>
    <w:rsid w:val="00A14E5E"/>
    <w:rsid w:val="00A155FA"/>
    <w:rsid w:val="00A15B4B"/>
    <w:rsid w:val="00A16518"/>
    <w:rsid w:val="00A23550"/>
    <w:rsid w:val="00A449DF"/>
    <w:rsid w:val="00A44B24"/>
    <w:rsid w:val="00A457CC"/>
    <w:rsid w:val="00A47F13"/>
    <w:rsid w:val="00A6056B"/>
    <w:rsid w:val="00A6302C"/>
    <w:rsid w:val="00A67D52"/>
    <w:rsid w:val="00A729E4"/>
    <w:rsid w:val="00A8482F"/>
    <w:rsid w:val="00A87D8A"/>
    <w:rsid w:val="00A96B7C"/>
    <w:rsid w:val="00AA1862"/>
    <w:rsid w:val="00AB18B1"/>
    <w:rsid w:val="00AB2035"/>
    <w:rsid w:val="00AB4F25"/>
    <w:rsid w:val="00AC1855"/>
    <w:rsid w:val="00AD5538"/>
    <w:rsid w:val="00AE3274"/>
    <w:rsid w:val="00AE62E1"/>
    <w:rsid w:val="00B11F57"/>
    <w:rsid w:val="00B320B3"/>
    <w:rsid w:val="00B358E9"/>
    <w:rsid w:val="00B36DDA"/>
    <w:rsid w:val="00B40684"/>
    <w:rsid w:val="00B412A0"/>
    <w:rsid w:val="00B4619F"/>
    <w:rsid w:val="00B54FBC"/>
    <w:rsid w:val="00B62E49"/>
    <w:rsid w:val="00B71916"/>
    <w:rsid w:val="00B82806"/>
    <w:rsid w:val="00B90F92"/>
    <w:rsid w:val="00B922A3"/>
    <w:rsid w:val="00B92D35"/>
    <w:rsid w:val="00B95CC8"/>
    <w:rsid w:val="00BB30B7"/>
    <w:rsid w:val="00BC133B"/>
    <w:rsid w:val="00BC295F"/>
    <w:rsid w:val="00BC7B33"/>
    <w:rsid w:val="00BD55F7"/>
    <w:rsid w:val="00BE2456"/>
    <w:rsid w:val="00BE3951"/>
    <w:rsid w:val="00BF4F6D"/>
    <w:rsid w:val="00BF51D4"/>
    <w:rsid w:val="00BF63C2"/>
    <w:rsid w:val="00C03B30"/>
    <w:rsid w:val="00C05A99"/>
    <w:rsid w:val="00C27804"/>
    <w:rsid w:val="00C34BCC"/>
    <w:rsid w:val="00C36A99"/>
    <w:rsid w:val="00C372E6"/>
    <w:rsid w:val="00C3751E"/>
    <w:rsid w:val="00C41913"/>
    <w:rsid w:val="00C46357"/>
    <w:rsid w:val="00C54BF1"/>
    <w:rsid w:val="00C579A3"/>
    <w:rsid w:val="00C626E9"/>
    <w:rsid w:val="00C75137"/>
    <w:rsid w:val="00C83ED3"/>
    <w:rsid w:val="00C844ED"/>
    <w:rsid w:val="00C84C13"/>
    <w:rsid w:val="00C926AD"/>
    <w:rsid w:val="00CA1846"/>
    <w:rsid w:val="00CA23CF"/>
    <w:rsid w:val="00CA2784"/>
    <w:rsid w:val="00CA5B13"/>
    <w:rsid w:val="00CA722C"/>
    <w:rsid w:val="00CB185F"/>
    <w:rsid w:val="00CB2ADC"/>
    <w:rsid w:val="00CB44C2"/>
    <w:rsid w:val="00CB78C0"/>
    <w:rsid w:val="00CC3A13"/>
    <w:rsid w:val="00CD4337"/>
    <w:rsid w:val="00CD65F7"/>
    <w:rsid w:val="00CE14D3"/>
    <w:rsid w:val="00CE6C96"/>
    <w:rsid w:val="00CF48E4"/>
    <w:rsid w:val="00D05372"/>
    <w:rsid w:val="00D1418C"/>
    <w:rsid w:val="00D145F0"/>
    <w:rsid w:val="00D2257A"/>
    <w:rsid w:val="00D2507B"/>
    <w:rsid w:val="00D33498"/>
    <w:rsid w:val="00D34433"/>
    <w:rsid w:val="00D35721"/>
    <w:rsid w:val="00D37E94"/>
    <w:rsid w:val="00D41584"/>
    <w:rsid w:val="00D43155"/>
    <w:rsid w:val="00D4662E"/>
    <w:rsid w:val="00D5138C"/>
    <w:rsid w:val="00D60347"/>
    <w:rsid w:val="00D67F81"/>
    <w:rsid w:val="00D83925"/>
    <w:rsid w:val="00D853C1"/>
    <w:rsid w:val="00D91CA1"/>
    <w:rsid w:val="00D9556E"/>
    <w:rsid w:val="00D96BB8"/>
    <w:rsid w:val="00D974C5"/>
    <w:rsid w:val="00DB01E6"/>
    <w:rsid w:val="00DB0C95"/>
    <w:rsid w:val="00DB191B"/>
    <w:rsid w:val="00DB19C4"/>
    <w:rsid w:val="00DC12D7"/>
    <w:rsid w:val="00DD3950"/>
    <w:rsid w:val="00DD76FF"/>
    <w:rsid w:val="00E01639"/>
    <w:rsid w:val="00E071E1"/>
    <w:rsid w:val="00E0782F"/>
    <w:rsid w:val="00E21196"/>
    <w:rsid w:val="00E21BAE"/>
    <w:rsid w:val="00E23FE2"/>
    <w:rsid w:val="00E2546D"/>
    <w:rsid w:val="00E32C00"/>
    <w:rsid w:val="00E36BA9"/>
    <w:rsid w:val="00E41393"/>
    <w:rsid w:val="00E54DD5"/>
    <w:rsid w:val="00E60B2D"/>
    <w:rsid w:val="00E7307C"/>
    <w:rsid w:val="00E81DCD"/>
    <w:rsid w:val="00E82394"/>
    <w:rsid w:val="00E82B1B"/>
    <w:rsid w:val="00E82B7D"/>
    <w:rsid w:val="00E87E9A"/>
    <w:rsid w:val="00E93056"/>
    <w:rsid w:val="00EA57E0"/>
    <w:rsid w:val="00EA6C21"/>
    <w:rsid w:val="00EB1097"/>
    <w:rsid w:val="00EB226D"/>
    <w:rsid w:val="00EB2BE0"/>
    <w:rsid w:val="00EB3E2D"/>
    <w:rsid w:val="00EC0249"/>
    <w:rsid w:val="00ED6820"/>
    <w:rsid w:val="00EE3FC0"/>
    <w:rsid w:val="00EF37EF"/>
    <w:rsid w:val="00EF39E3"/>
    <w:rsid w:val="00EF7305"/>
    <w:rsid w:val="00F02E78"/>
    <w:rsid w:val="00F06619"/>
    <w:rsid w:val="00F06772"/>
    <w:rsid w:val="00F116AC"/>
    <w:rsid w:val="00F20DCE"/>
    <w:rsid w:val="00F218E5"/>
    <w:rsid w:val="00F25D3D"/>
    <w:rsid w:val="00F345E6"/>
    <w:rsid w:val="00F40AEE"/>
    <w:rsid w:val="00F43435"/>
    <w:rsid w:val="00F437A8"/>
    <w:rsid w:val="00F44893"/>
    <w:rsid w:val="00F53DCC"/>
    <w:rsid w:val="00F568FF"/>
    <w:rsid w:val="00F61A01"/>
    <w:rsid w:val="00F62797"/>
    <w:rsid w:val="00F676F2"/>
    <w:rsid w:val="00F765F9"/>
    <w:rsid w:val="00F803AA"/>
    <w:rsid w:val="00F85FB9"/>
    <w:rsid w:val="00F92DA7"/>
    <w:rsid w:val="00FA56EF"/>
    <w:rsid w:val="00FB0C69"/>
    <w:rsid w:val="00FB2E78"/>
    <w:rsid w:val="00FB424A"/>
    <w:rsid w:val="00FB70F6"/>
    <w:rsid w:val="00FC39E6"/>
    <w:rsid w:val="00FC7DDF"/>
    <w:rsid w:val="00FD4167"/>
    <w:rsid w:val="00FE3271"/>
    <w:rsid w:val="00FE72C5"/>
    <w:rsid w:val="00FF0C97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BE63"/>
  <w15:docId w15:val="{66C29A27-AACB-4F0B-B158-6FE5D858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toc 1" w:uiPriority="39"/>
    <w:lsdException w:name="toc 2" w:uiPriority="39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632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D141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5F1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1B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B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F1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F1BE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12799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12799C"/>
    <w:pPr>
      <w:spacing w:after="100"/>
      <w:ind w:left="240"/>
    </w:pPr>
  </w:style>
  <w:style w:type="paragraph" w:styleId="Header">
    <w:name w:val="header"/>
    <w:basedOn w:val="Normal"/>
    <w:link w:val="HeaderChar"/>
    <w:rsid w:val="005B05CE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B05CE"/>
  </w:style>
  <w:style w:type="paragraph" w:styleId="Footer">
    <w:name w:val="footer"/>
    <w:basedOn w:val="Normal"/>
    <w:link w:val="FooterChar"/>
    <w:uiPriority w:val="99"/>
    <w:rsid w:val="005B05CE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05CE"/>
  </w:style>
  <w:style w:type="paragraph" w:styleId="HTMLPreformatted">
    <w:name w:val="HTML Preformatted"/>
    <w:basedOn w:val="Normal"/>
    <w:link w:val="HTMLPreformattedChar"/>
    <w:uiPriority w:val="99"/>
    <w:unhideWhenUsed/>
    <w:rsid w:val="00531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141D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nd-iwgdh3b">
    <w:name w:val="gnd-iwgdh3b"/>
    <w:basedOn w:val="DefaultParagraphFont"/>
    <w:rsid w:val="0053141D"/>
  </w:style>
  <w:style w:type="paragraph" w:styleId="ListParagraph">
    <w:name w:val="List Paragraph"/>
    <w:basedOn w:val="Normal"/>
    <w:rsid w:val="0053141D"/>
    <w:pPr>
      <w:ind w:left="720"/>
      <w:contextualSpacing/>
    </w:pPr>
  </w:style>
  <w:style w:type="character" w:customStyle="1" w:styleId="gnd-iwgdo3b">
    <w:name w:val="gnd-iwgdo3b"/>
    <w:basedOn w:val="DefaultParagraphFont"/>
    <w:rsid w:val="00780BE0"/>
  </w:style>
  <w:style w:type="character" w:customStyle="1" w:styleId="gnd-iwgdn2b">
    <w:name w:val="gnd-iwgdn2b"/>
    <w:basedOn w:val="DefaultParagraphFont"/>
    <w:rsid w:val="00780BE0"/>
  </w:style>
  <w:style w:type="character" w:customStyle="1" w:styleId="BodyTextChar">
    <w:name w:val="Body Text Char"/>
    <w:basedOn w:val="DefaultParagraphFont"/>
    <w:link w:val="BodyText"/>
    <w:rsid w:val="00BB30B7"/>
  </w:style>
  <w:style w:type="character" w:customStyle="1" w:styleId="Heading2Char">
    <w:name w:val="Heading 2 Char"/>
    <w:basedOn w:val="DefaultParagraphFont"/>
    <w:link w:val="Heading2"/>
    <w:uiPriority w:val="9"/>
    <w:rsid w:val="006F4632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1511"/>
    <w:rPr>
      <w:color w:val="605E5C"/>
      <w:shd w:val="clear" w:color="auto" w:fill="E1DFDD"/>
    </w:rPr>
  </w:style>
  <w:style w:type="paragraph" w:customStyle="1" w:styleId="pf0">
    <w:name w:val="pf0"/>
    <w:basedOn w:val="Normal"/>
    <w:rsid w:val="0094468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cf01">
    <w:name w:val="cf01"/>
    <w:basedOn w:val="DefaultParagraphFont"/>
    <w:rsid w:val="0094468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rsid w:val="00C372E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C9307-AE1C-4D8A-A01F-70D5B2510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1. Lesioni crociato anteriore</vt:lpstr>
    </vt:vector>
  </TitlesOfParts>
  <Company/>
  <LinksUpToDate>false</LinksUpToDate>
  <CharactersWithSpaces>6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. Lesioni crociato anteriore</dc:title>
  <dc:creator>Ilaria Mariani</dc:creator>
  <cp:keywords/>
  <cp:lastModifiedBy>Navanitha G</cp:lastModifiedBy>
  <cp:revision>6</cp:revision>
  <dcterms:created xsi:type="dcterms:W3CDTF">2025-09-09T18:27:00Z</dcterms:created>
  <dcterms:modified xsi:type="dcterms:W3CDTF">2026-04-1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6.1.2024</vt:lpwstr>
  </property>
  <property fmtid="{D5CDD505-2E9C-101B-9397-08002B2CF9AE}" pid="3" name="geometry">
    <vt:lpwstr>left=1.2cm,right=2cm,top=2cm,bottom=2cm</vt:lpwstr>
  </property>
  <property fmtid="{D5CDD505-2E9C-101B-9397-08002B2CF9AE}" pid="4" name="header-includes">
    <vt:lpwstr/>
  </property>
  <property fmtid="{D5CDD505-2E9C-101B-9397-08002B2CF9AE}" pid="5" name="output">
    <vt:lpwstr/>
  </property>
  <property fmtid="{D5CDD505-2E9C-101B-9397-08002B2CF9AE}" pid="6" name="subtitle">
    <vt:lpwstr>ANALISI PRIMARIA</vt:lpwstr>
  </property>
</Properties>
</file>